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744E0A" w14:textId="77777777" w:rsidR="009B0DF0" w:rsidRDefault="009B0DF0" w:rsidP="009B0DF0">
      <w:pPr>
        <w:rPr>
          <w:rFonts w:cs="Times New Roman"/>
        </w:rPr>
      </w:pPr>
      <w:r>
        <w:rPr>
          <w:rFonts w:cs="Times New Roman"/>
          <w:noProof/>
          <w:lang w:eastAsia="en-AU"/>
        </w:rPr>
        <w:drawing>
          <wp:inline distT="0" distB="0" distL="0" distR="0" wp14:anchorId="21C4F37E" wp14:editId="1BBDF43B">
            <wp:extent cx="8563417" cy="6057900"/>
            <wp:effectExtent l="0" t="0" r="9525" b="0"/>
            <wp:docPr id="1" name="Picture 1" descr="A graph showing the difference between the same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graph showing the difference between the same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8263" cy="60684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2B697" w14:textId="77777777" w:rsidR="009B0DF0" w:rsidRDefault="009B0DF0" w:rsidP="009B0DF0">
      <w:pPr>
        <w:rPr>
          <w:rFonts w:cs="Times New Roman"/>
        </w:rPr>
      </w:pPr>
      <w:r w:rsidRPr="002E2C67">
        <w:rPr>
          <w:rFonts w:cs="Times New Roman"/>
          <w:b/>
          <w:bCs/>
        </w:rPr>
        <w:t>Figure S1</w:t>
      </w:r>
      <w:r>
        <w:rPr>
          <w:rFonts w:cs="Times New Roman"/>
        </w:rPr>
        <w:t xml:space="preserve">. Lexis diagram of birth cohorts </w:t>
      </w:r>
      <w:r w:rsidRPr="00155ACA">
        <w:rPr>
          <w:lang w:val="en-US"/>
        </w:rPr>
        <w:t>1934-1943</w:t>
      </w:r>
      <w:r>
        <w:rPr>
          <w:lang w:val="en-US"/>
        </w:rPr>
        <w:t xml:space="preserve"> and </w:t>
      </w:r>
      <w:r w:rsidRPr="00B9340F">
        <w:rPr>
          <w:rFonts w:cs="Times New Roman"/>
        </w:rPr>
        <w:t>1944-1953</w:t>
      </w:r>
    </w:p>
    <w:p w14:paraId="26839A58" w14:textId="77777777" w:rsidR="009B0DF0" w:rsidRDefault="009B0DF0" w:rsidP="009B0DF0">
      <w:pPr>
        <w:rPr>
          <w:rFonts w:cs="Times New Roman"/>
          <w:b/>
          <w:bCs/>
        </w:rPr>
        <w:sectPr w:rsidR="009B0DF0" w:rsidSect="009B0DF0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</w:p>
    <w:p w14:paraId="335EC4ED" w14:textId="77777777" w:rsidR="00BF7A0D" w:rsidRDefault="00BF7A0D" w:rsidP="00F87A63">
      <w:pPr>
        <w:rPr>
          <w:rFonts w:cs="Times New Roman"/>
        </w:rPr>
      </w:pPr>
    </w:p>
    <w:p w14:paraId="2C913A3F" w14:textId="77777777" w:rsidR="009B0DF0" w:rsidRDefault="009B0DF0" w:rsidP="00F87A63">
      <w:pPr>
        <w:rPr>
          <w:rFonts w:cs="Times New Roman"/>
        </w:rPr>
      </w:pPr>
    </w:p>
    <w:p w14:paraId="0367A2EE" w14:textId="16180AB0" w:rsidR="00224129" w:rsidRDefault="001A164C" w:rsidP="00F87A63">
      <w:pPr>
        <w:rPr>
          <w:rFonts w:cs="Times New Roman"/>
        </w:rPr>
      </w:pPr>
      <w:r>
        <w:rPr>
          <w:rFonts w:cs="Times New Roman"/>
          <w:noProof/>
          <w:lang w:eastAsia="en-AU"/>
        </w:rPr>
        <w:drawing>
          <wp:inline distT="0" distB="0" distL="0" distR="0" wp14:anchorId="6A898BF1" wp14:editId="2A8AB60C">
            <wp:extent cx="9970770" cy="4985385"/>
            <wp:effectExtent l="0" t="0" r="0" b="5715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70770" cy="49853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08995AD" w14:textId="3550274F" w:rsidR="00314000" w:rsidRPr="00B9340F" w:rsidRDefault="00940403" w:rsidP="00314000">
      <w:pPr>
        <w:rPr>
          <w:rFonts w:cs="Times New Roman"/>
        </w:rPr>
      </w:pPr>
      <w:r w:rsidRPr="002F1991">
        <w:rPr>
          <w:rFonts w:cs="Times New Roman"/>
          <w:b/>
          <w:bCs/>
        </w:rPr>
        <w:t xml:space="preserve">Figure </w:t>
      </w:r>
      <w:r w:rsidR="00B72C58" w:rsidRPr="002F1991">
        <w:rPr>
          <w:rFonts w:cs="Times New Roman"/>
          <w:b/>
          <w:bCs/>
        </w:rPr>
        <w:t>S</w:t>
      </w:r>
      <w:r w:rsidR="00B15C37">
        <w:rPr>
          <w:rFonts w:cs="Times New Roman"/>
          <w:b/>
          <w:bCs/>
        </w:rPr>
        <w:t>2</w:t>
      </w:r>
      <w:r w:rsidRPr="00B9340F">
        <w:rPr>
          <w:rFonts w:cs="Times New Roman"/>
        </w:rPr>
        <w:t xml:space="preserve">. </w:t>
      </w:r>
      <w:r w:rsidR="004746EF">
        <w:rPr>
          <w:rFonts w:cs="Times New Roman"/>
        </w:rPr>
        <w:t>Status-based health expectancy by sex</w:t>
      </w:r>
      <w:r w:rsidR="002F1991">
        <w:rPr>
          <w:rFonts w:cs="Times New Roman"/>
        </w:rPr>
        <w:t xml:space="preserve"> </w:t>
      </w:r>
      <w:r w:rsidR="002F1991" w:rsidRPr="00B9340F">
        <w:rPr>
          <w:rFonts w:cs="Times New Roman"/>
        </w:rPr>
        <w:t xml:space="preserve">with 95% CI. </w:t>
      </w:r>
      <w:r w:rsidR="002F1991" w:rsidRPr="00B9340F">
        <w:rPr>
          <w:rFonts w:cs="Times New Roman"/>
          <w:i/>
        </w:rPr>
        <w:t>Notes</w:t>
      </w:r>
      <w:r w:rsidR="002F1991" w:rsidRPr="00B9340F">
        <w:rPr>
          <w:rFonts w:cs="Times New Roman"/>
        </w:rPr>
        <w:t>: The figure above each bar shows the total partial LE of that bar</w:t>
      </w:r>
      <w:r w:rsidR="00314000">
        <w:rPr>
          <w:rFonts w:cs="Times New Roman"/>
        </w:rPr>
        <w:t xml:space="preserve"> and the error bar is the 95% CI for </w:t>
      </w:r>
      <w:r w:rsidR="00314000" w:rsidRPr="00B9340F">
        <w:rPr>
          <w:rFonts w:cs="Times New Roman"/>
        </w:rPr>
        <w:t>th</w:t>
      </w:r>
      <w:r w:rsidR="00314000">
        <w:rPr>
          <w:rFonts w:cs="Times New Roman"/>
        </w:rPr>
        <w:t>at</w:t>
      </w:r>
      <w:r w:rsidR="00314000" w:rsidRPr="00B9340F">
        <w:rPr>
          <w:rFonts w:cs="Times New Roman"/>
        </w:rPr>
        <w:t xml:space="preserve"> total partial LE</w:t>
      </w:r>
      <w:r w:rsidR="00314000">
        <w:rPr>
          <w:rFonts w:cs="Times New Roman"/>
        </w:rPr>
        <w:t>.</w:t>
      </w:r>
    </w:p>
    <w:p w14:paraId="14333D78" w14:textId="393FD03C" w:rsidR="002F1991" w:rsidRDefault="002F1991" w:rsidP="002F1991">
      <w:pPr>
        <w:rPr>
          <w:rFonts w:cs="Times New Roman"/>
        </w:rPr>
      </w:pPr>
    </w:p>
    <w:p w14:paraId="01E9D510" w14:textId="0CC9E629" w:rsidR="00940403" w:rsidRPr="00B9340F" w:rsidRDefault="00940403" w:rsidP="00F87A63">
      <w:pPr>
        <w:rPr>
          <w:rFonts w:cs="Times New Roman"/>
        </w:rPr>
      </w:pPr>
    </w:p>
    <w:p w14:paraId="26AF126E" w14:textId="5E4B62D6" w:rsidR="001A164C" w:rsidRDefault="00EC3819">
      <w:pPr>
        <w:rPr>
          <w:rFonts w:cs="Times New Roman"/>
        </w:rPr>
      </w:pPr>
      <w:r>
        <w:rPr>
          <w:rFonts w:cs="Times New Roman"/>
          <w:noProof/>
          <w:lang w:eastAsia="en-AU"/>
        </w:rPr>
        <w:lastRenderedPageBreak/>
        <w:drawing>
          <wp:inline distT="0" distB="0" distL="0" distR="0" wp14:anchorId="460B6697" wp14:editId="082A6AAF">
            <wp:extent cx="9970770" cy="332359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970770" cy="33235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F46F9BF" w14:textId="3E8B9376" w:rsidR="00314000" w:rsidRPr="00B9340F" w:rsidRDefault="00940403" w:rsidP="00314000">
      <w:pPr>
        <w:rPr>
          <w:rFonts w:cs="Times New Roman"/>
        </w:rPr>
      </w:pPr>
      <w:r w:rsidRPr="00B15C37">
        <w:rPr>
          <w:rFonts w:cs="Times New Roman"/>
          <w:b/>
          <w:bCs/>
        </w:rPr>
        <w:t xml:space="preserve">Figure </w:t>
      </w:r>
      <w:r w:rsidR="00B72C58" w:rsidRPr="00B15C37">
        <w:rPr>
          <w:rFonts w:cs="Times New Roman"/>
          <w:b/>
          <w:bCs/>
        </w:rPr>
        <w:t>S</w:t>
      </w:r>
      <w:r w:rsidR="00B15C37" w:rsidRPr="00B15C37">
        <w:rPr>
          <w:rFonts w:cs="Times New Roman"/>
          <w:b/>
          <w:bCs/>
        </w:rPr>
        <w:t>3</w:t>
      </w:r>
      <w:r w:rsidRPr="00B9340F">
        <w:rPr>
          <w:rFonts w:cs="Times New Roman"/>
        </w:rPr>
        <w:t xml:space="preserve">. </w:t>
      </w:r>
      <w:r w:rsidR="004746EF">
        <w:rPr>
          <w:rFonts w:cs="Times New Roman"/>
        </w:rPr>
        <w:t xml:space="preserve">Status-based health expectancy by </w:t>
      </w:r>
      <w:r w:rsidR="004746EF" w:rsidRPr="00B9340F">
        <w:rPr>
          <w:rFonts w:cs="Times New Roman"/>
        </w:rPr>
        <w:t>educational</w:t>
      </w:r>
      <w:r w:rsidRPr="00B9340F">
        <w:rPr>
          <w:rFonts w:cs="Times New Roman"/>
        </w:rPr>
        <w:t xml:space="preserve"> </w:t>
      </w:r>
      <w:r w:rsidR="004746EF">
        <w:rPr>
          <w:rFonts w:cs="Times New Roman"/>
        </w:rPr>
        <w:t>attainment</w:t>
      </w:r>
      <w:r w:rsidR="00314000" w:rsidRPr="00314000">
        <w:rPr>
          <w:rFonts w:cs="Times New Roman"/>
        </w:rPr>
        <w:t xml:space="preserve"> </w:t>
      </w:r>
      <w:r w:rsidR="00314000" w:rsidRPr="00B9340F">
        <w:rPr>
          <w:rFonts w:cs="Times New Roman"/>
        </w:rPr>
        <w:t xml:space="preserve">with 95% CI. </w:t>
      </w:r>
      <w:r w:rsidR="00314000" w:rsidRPr="00B9340F">
        <w:rPr>
          <w:rFonts w:cs="Times New Roman"/>
          <w:i/>
        </w:rPr>
        <w:t>Notes</w:t>
      </w:r>
      <w:r w:rsidR="00314000" w:rsidRPr="00B9340F">
        <w:rPr>
          <w:rFonts w:cs="Times New Roman"/>
        </w:rPr>
        <w:t>: The figure above each bar shows the total partial LE of that bar</w:t>
      </w:r>
      <w:r w:rsidR="00314000">
        <w:rPr>
          <w:rFonts w:cs="Times New Roman"/>
        </w:rPr>
        <w:t xml:space="preserve"> and the error bar is the 95% CI for </w:t>
      </w:r>
      <w:r w:rsidR="00314000" w:rsidRPr="00B9340F">
        <w:rPr>
          <w:rFonts w:cs="Times New Roman"/>
        </w:rPr>
        <w:t>th</w:t>
      </w:r>
      <w:r w:rsidR="00314000">
        <w:rPr>
          <w:rFonts w:cs="Times New Roman"/>
        </w:rPr>
        <w:t>at</w:t>
      </w:r>
      <w:r w:rsidR="00314000" w:rsidRPr="00B9340F">
        <w:rPr>
          <w:rFonts w:cs="Times New Roman"/>
        </w:rPr>
        <w:t xml:space="preserve"> total partial LE</w:t>
      </w:r>
      <w:r w:rsidR="00314000">
        <w:rPr>
          <w:rFonts w:cs="Times New Roman"/>
        </w:rPr>
        <w:t>.</w:t>
      </w:r>
    </w:p>
    <w:p w14:paraId="0C5E8BD4" w14:textId="10E7FECA" w:rsidR="00940403" w:rsidRDefault="00940403">
      <w:pPr>
        <w:rPr>
          <w:rFonts w:cs="Times New Roman"/>
        </w:rPr>
      </w:pPr>
    </w:p>
    <w:p w14:paraId="74E8EAE6" w14:textId="77777777" w:rsidR="00EC3819" w:rsidRDefault="00EC3819">
      <w:pPr>
        <w:rPr>
          <w:rFonts w:cs="Times New Roman"/>
        </w:rPr>
      </w:pPr>
    </w:p>
    <w:p w14:paraId="01EF418E" w14:textId="77777777" w:rsidR="00981DA3" w:rsidRDefault="00981DA3">
      <w:pPr>
        <w:rPr>
          <w:rFonts w:cs="Times New Roman"/>
        </w:rPr>
        <w:sectPr w:rsidR="00981DA3" w:rsidSect="004B3C2F">
          <w:pgSz w:w="16838" w:h="11906" w:orient="landscape"/>
          <w:pgMar w:top="567" w:right="567" w:bottom="567" w:left="567" w:header="709" w:footer="709" w:gutter="0"/>
          <w:cols w:space="708"/>
          <w:docGrid w:linePitch="360"/>
        </w:sectPr>
      </w:pPr>
    </w:p>
    <w:p w14:paraId="78BB6586" w14:textId="70FAA053" w:rsidR="00F1079F" w:rsidRDefault="00146640">
      <w:pPr>
        <w:rPr>
          <w:rFonts w:cs="Times New Roman"/>
        </w:rPr>
      </w:pPr>
      <w:r w:rsidRPr="00F47EEE">
        <w:rPr>
          <w:rFonts w:cs="Times New Roman"/>
          <w:b/>
          <w:bCs/>
        </w:rPr>
        <w:lastRenderedPageBreak/>
        <w:t>Table S</w:t>
      </w:r>
      <w:r w:rsidR="00B3021B">
        <w:rPr>
          <w:rFonts w:cs="Times New Roman"/>
          <w:b/>
          <w:bCs/>
        </w:rPr>
        <w:t>1</w:t>
      </w:r>
      <w:r w:rsidR="00E30F1C" w:rsidRPr="00F47EEE">
        <w:rPr>
          <w:rFonts w:cs="Times New Roman"/>
          <w:b/>
          <w:bCs/>
        </w:rPr>
        <w:t>.</w:t>
      </w:r>
      <w:r w:rsidR="00146543" w:rsidRPr="00F47EEE">
        <w:rPr>
          <w:rFonts w:cs="Times New Roman"/>
          <w:b/>
          <w:bCs/>
        </w:rPr>
        <w:t xml:space="preserve"> </w:t>
      </w:r>
      <w:r w:rsidR="00146543">
        <w:rPr>
          <w:rFonts w:cs="Times New Roman"/>
        </w:rPr>
        <w:t xml:space="preserve">Partial cohort health expectancies </w:t>
      </w:r>
      <w:r w:rsidR="00E30F1C">
        <w:rPr>
          <w:rFonts w:cs="Times New Roman"/>
        </w:rPr>
        <w:t>by se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3"/>
        <w:gridCol w:w="1319"/>
        <w:gridCol w:w="1601"/>
        <w:gridCol w:w="1461"/>
        <w:gridCol w:w="1460"/>
        <w:gridCol w:w="1461"/>
        <w:gridCol w:w="1461"/>
        <w:gridCol w:w="1460"/>
        <w:gridCol w:w="1461"/>
        <w:gridCol w:w="1461"/>
      </w:tblGrid>
      <w:tr w:rsidR="0028020B" w:rsidRPr="004E5295" w14:paraId="22629810" w14:textId="77777777" w:rsidTr="00B358C3">
        <w:tc>
          <w:tcPr>
            <w:tcW w:w="803" w:type="dxa"/>
            <w:vAlign w:val="center"/>
          </w:tcPr>
          <w:p w14:paraId="25124E70" w14:textId="7CC6E779" w:rsidR="0028020B" w:rsidRPr="004E5295" w:rsidRDefault="0028020B" w:rsidP="00F1079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="002F78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4A57E5F2" w14:textId="32A83CF6" w:rsidR="0028020B" w:rsidRPr="004E5295" w:rsidRDefault="0028020B" w:rsidP="00F1079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983" w:type="dxa"/>
            <w:gridSpan w:val="4"/>
            <w:vAlign w:val="center"/>
          </w:tcPr>
          <w:p w14:paraId="47B3E267" w14:textId="60DCC893" w:rsidR="0028020B" w:rsidRPr="004E5295" w:rsidRDefault="0028020B" w:rsidP="00F1079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ly Cohort</w:t>
            </w:r>
          </w:p>
        </w:tc>
        <w:tc>
          <w:tcPr>
            <w:tcW w:w="5843" w:type="dxa"/>
            <w:gridSpan w:val="4"/>
            <w:vAlign w:val="center"/>
          </w:tcPr>
          <w:p w14:paraId="124CABAC" w14:textId="06FD9AE6" w:rsidR="0028020B" w:rsidRPr="004E5295" w:rsidRDefault="0028020B" w:rsidP="00F1079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er Cohort</w:t>
            </w:r>
          </w:p>
        </w:tc>
      </w:tr>
      <w:tr w:rsidR="004E5295" w:rsidRPr="004E5295" w14:paraId="1F43C168" w14:textId="77777777" w:rsidTr="00B358C3">
        <w:tc>
          <w:tcPr>
            <w:tcW w:w="803" w:type="dxa"/>
            <w:vMerge w:val="restart"/>
            <w:vAlign w:val="center"/>
          </w:tcPr>
          <w:p w14:paraId="3B706897" w14:textId="728C5101" w:rsidR="004E5295" w:rsidRPr="004E5295" w:rsidRDefault="004E5295" w:rsidP="00F1079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-69</w:t>
            </w:r>
          </w:p>
        </w:tc>
        <w:tc>
          <w:tcPr>
            <w:tcW w:w="1319" w:type="dxa"/>
            <w:tcBorders>
              <w:tl2br w:val="single" w:sz="4" w:space="0" w:color="auto"/>
            </w:tcBorders>
            <w:vAlign w:val="center"/>
          </w:tcPr>
          <w:p w14:paraId="120FBE33" w14:textId="51CC2AA2" w:rsidR="004E5295" w:rsidRDefault="00FD61B0" w:rsidP="00D34C78">
            <w:pPr>
              <w:spacing w:before="60" w:after="6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r w:rsidR="00B358C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ohort</w:t>
            </w:r>
          </w:p>
          <w:p w14:paraId="62694D55" w14:textId="69580C1E" w:rsidR="00D34C78" w:rsidRPr="004E5295" w:rsidRDefault="00B358C3" w:rsidP="00FD61B0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5983" w:type="dxa"/>
            <w:gridSpan w:val="4"/>
            <w:shd w:val="clear" w:color="auto" w:fill="DEEAF6" w:themeFill="accent1" w:themeFillTint="33"/>
            <w:vAlign w:val="center"/>
          </w:tcPr>
          <w:p w14:paraId="5E93B649" w14:textId="7F6AD245" w:rsidR="004E5295" w:rsidRPr="004E5295" w:rsidRDefault="004E5295" w:rsidP="00F1079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1934-1943</w:t>
            </w:r>
          </w:p>
        </w:tc>
        <w:tc>
          <w:tcPr>
            <w:tcW w:w="5843" w:type="dxa"/>
            <w:gridSpan w:val="4"/>
            <w:shd w:val="clear" w:color="auto" w:fill="FFF2CC" w:themeFill="accent4" w:themeFillTint="33"/>
            <w:vAlign w:val="center"/>
          </w:tcPr>
          <w:p w14:paraId="2C53A092" w14:textId="74DBAF66" w:rsidR="004E5295" w:rsidRPr="004E5295" w:rsidRDefault="004E5295" w:rsidP="00F1079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1944-1953</w:t>
            </w:r>
          </w:p>
        </w:tc>
      </w:tr>
      <w:tr w:rsidR="00177A3F" w:rsidRPr="004E5295" w14:paraId="50071900" w14:textId="77777777" w:rsidTr="00B358C3">
        <w:tc>
          <w:tcPr>
            <w:tcW w:w="803" w:type="dxa"/>
            <w:vMerge/>
            <w:vAlign w:val="center"/>
          </w:tcPr>
          <w:p w14:paraId="055F6763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Merge w:val="restart"/>
            <w:vAlign w:val="center"/>
          </w:tcPr>
          <w:p w14:paraId="380DE1B6" w14:textId="0B4EBDFC" w:rsidR="00177A3F" w:rsidRPr="00177A3F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7A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601" w:type="dxa"/>
            <w:vAlign w:val="center"/>
          </w:tcPr>
          <w:p w14:paraId="0798C50F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vAlign w:val="center"/>
          </w:tcPr>
          <w:p w14:paraId="0ACC7DEF" w14:textId="6A1457C2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BA">
              <w:rPr>
                <w:rFonts w:ascii="Times New Roman" w:hAnsi="Times New Roman" w:cs="Times New Roman"/>
                <w:sz w:val="24"/>
                <w:szCs w:val="24"/>
              </w:rPr>
              <w:t>Morbidity-f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17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F)</w:t>
            </w:r>
          </w:p>
        </w:tc>
        <w:tc>
          <w:tcPr>
            <w:tcW w:w="1460" w:type="dxa"/>
            <w:vAlign w:val="center"/>
          </w:tcPr>
          <w:p w14:paraId="6207F71D" w14:textId="6C77959A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BA">
              <w:rPr>
                <w:rFonts w:ascii="Times New Roman" w:hAnsi="Times New Roman" w:cs="Times New Roman"/>
                <w:sz w:val="24"/>
                <w:szCs w:val="24"/>
              </w:rPr>
              <w:t>Morb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17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)</w:t>
            </w:r>
          </w:p>
        </w:tc>
        <w:tc>
          <w:tcPr>
            <w:tcW w:w="1461" w:type="dxa"/>
            <w:vAlign w:val="center"/>
          </w:tcPr>
          <w:p w14:paraId="66A003B3" w14:textId="6FA34934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61" w:type="dxa"/>
            <w:vAlign w:val="center"/>
          </w:tcPr>
          <w:p w14:paraId="23BAE703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vAlign w:val="center"/>
          </w:tcPr>
          <w:p w14:paraId="543D10AA" w14:textId="33101816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BA">
              <w:rPr>
                <w:rFonts w:ascii="Times New Roman" w:hAnsi="Times New Roman" w:cs="Times New Roman"/>
                <w:sz w:val="24"/>
                <w:szCs w:val="24"/>
              </w:rPr>
              <w:t>Morbidity-f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17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F)</w:t>
            </w:r>
          </w:p>
        </w:tc>
        <w:tc>
          <w:tcPr>
            <w:tcW w:w="1461" w:type="dxa"/>
            <w:vAlign w:val="center"/>
          </w:tcPr>
          <w:p w14:paraId="45B53AE6" w14:textId="32EC53B4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BA">
              <w:rPr>
                <w:rFonts w:ascii="Times New Roman" w:hAnsi="Times New Roman" w:cs="Times New Roman"/>
                <w:sz w:val="24"/>
                <w:szCs w:val="24"/>
              </w:rPr>
              <w:t>Morbi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17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M)</w:t>
            </w:r>
          </w:p>
        </w:tc>
        <w:tc>
          <w:tcPr>
            <w:tcW w:w="1461" w:type="dxa"/>
            <w:vAlign w:val="center"/>
          </w:tcPr>
          <w:p w14:paraId="54A16E08" w14:textId="432C612F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177A3F" w:rsidRPr="004E5295" w14:paraId="72A3BBEC" w14:textId="77777777" w:rsidTr="00B358C3">
        <w:tc>
          <w:tcPr>
            <w:tcW w:w="803" w:type="dxa"/>
            <w:vMerge/>
            <w:vAlign w:val="center"/>
          </w:tcPr>
          <w:p w14:paraId="3B56E4A6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0F8E915E" w14:textId="77777777" w:rsidR="00177A3F" w:rsidRPr="00177A3F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6B6B8D8D" w14:textId="6F7885D9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BA">
              <w:rPr>
                <w:rFonts w:ascii="Times New Roman" w:hAnsi="Times New Roman" w:cs="Times New Roman"/>
                <w:sz w:val="24"/>
                <w:szCs w:val="24"/>
              </w:rPr>
              <w:t>Disability-f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17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DF)</w:t>
            </w:r>
          </w:p>
        </w:tc>
        <w:tc>
          <w:tcPr>
            <w:tcW w:w="1461" w:type="dxa"/>
            <w:vAlign w:val="center"/>
          </w:tcPr>
          <w:p w14:paraId="69F2DD04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</w:p>
          <w:p w14:paraId="1822423A" w14:textId="2515D8EB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5.21, 5.52)</w:t>
            </w:r>
          </w:p>
        </w:tc>
        <w:tc>
          <w:tcPr>
            <w:tcW w:w="1460" w:type="dxa"/>
            <w:vAlign w:val="center"/>
          </w:tcPr>
          <w:p w14:paraId="522F6984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2.84</w:t>
            </w:r>
          </w:p>
          <w:p w14:paraId="7553630A" w14:textId="7FEFC4FE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2.71, 2.98)</w:t>
            </w:r>
          </w:p>
        </w:tc>
        <w:tc>
          <w:tcPr>
            <w:tcW w:w="1461" w:type="dxa"/>
            <w:vAlign w:val="center"/>
          </w:tcPr>
          <w:p w14:paraId="2C652E86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21</w:t>
            </w:r>
          </w:p>
          <w:p w14:paraId="1B0B6AC6" w14:textId="40B69409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8.10,8.32)</w:t>
            </w:r>
          </w:p>
        </w:tc>
        <w:tc>
          <w:tcPr>
            <w:tcW w:w="1461" w:type="dxa"/>
            <w:vAlign w:val="center"/>
          </w:tcPr>
          <w:p w14:paraId="200BF663" w14:textId="1C04A036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BA">
              <w:rPr>
                <w:rFonts w:ascii="Times New Roman" w:hAnsi="Times New Roman" w:cs="Times New Roman"/>
                <w:sz w:val="24"/>
                <w:szCs w:val="24"/>
              </w:rPr>
              <w:t>Disability-fre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17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DF)</w:t>
            </w:r>
          </w:p>
        </w:tc>
        <w:tc>
          <w:tcPr>
            <w:tcW w:w="1460" w:type="dxa"/>
            <w:vAlign w:val="center"/>
          </w:tcPr>
          <w:p w14:paraId="1069EA5B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4.74</w:t>
            </w:r>
          </w:p>
          <w:p w14:paraId="05F8003F" w14:textId="4A506D9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4.52, 4.93)</w:t>
            </w:r>
          </w:p>
        </w:tc>
        <w:tc>
          <w:tcPr>
            <w:tcW w:w="1461" w:type="dxa"/>
            <w:vAlign w:val="center"/>
          </w:tcPr>
          <w:p w14:paraId="0A890D1B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3.63</w:t>
            </w:r>
          </w:p>
          <w:p w14:paraId="162E20EB" w14:textId="46C870B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3.47, 3.85)</w:t>
            </w:r>
          </w:p>
        </w:tc>
        <w:tc>
          <w:tcPr>
            <w:tcW w:w="1461" w:type="dxa"/>
            <w:vAlign w:val="center"/>
          </w:tcPr>
          <w:p w14:paraId="12990742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37</w:t>
            </w:r>
          </w:p>
          <w:p w14:paraId="02B19B69" w14:textId="13B81C3C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8.27, 8.48)</w:t>
            </w:r>
          </w:p>
        </w:tc>
      </w:tr>
      <w:tr w:rsidR="00177A3F" w:rsidRPr="004E5295" w14:paraId="7CD9A7B4" w14:textId="77777777" w:rsidTr="00B358C3">
        <w:tc>
          <w:tcPr>
            <w:tcW w:w="803" w:type="dxa"/>
            <w:vMerge/>
            <w:vAlign w:val="center"/>
          </w:tcPr>
          <w:p w14:paraId="0E6D3018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0DDACDBB" w14:textId="77777777" w:rsidR="00177A3F" w:rsidRPr="00177A3F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1E133D93" w14:textId="734175D1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BA">
              <w:rPr>
                <w:rFonts w:ascii="Times New Roman" w:hAnsi="Times New Roman" w:cs="Times New Roman"/>
                <w:sz w:val="24"/>
                <w:szCs w:val="24"/>
              </w:rPr>
              <w:t>Disabl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17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D)</w:t>
            </w:r>
          </w:p>
        </w:tc>
        <w:tc>
          <w:tcPr>
            <w:tcW w:w="1461" w:type="dxa"/>
            <w:vAlign w:val="center"/>
          </w:tcPr>
          <w:p w14:paraId="7A8EE906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  <w:p w14:paraId="632E048C" w14:textId="578E8709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0.40, 0.52)</w:t>
            </w:r>
          </w:p>
        </w:tc>
        <w:tc>
          <w:tcPr>
            <w:tcW w:w="1460" w:type="dxa"/>
            <w:vAlign w:val="center"/>
          </w:tcPr>
          <w:p w14:paraId="11DF47DA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  <w:p w14:paraId="77714805" w14:textId="3DD43908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0.77, 0.92)</w:t>
            </w:r>
          </w:p>
        </w:tc>
        <w:tc>
          <w:tcPr>
            <w:tcW w:w="1461" w:type="dxa"/>
            <w:vAlign w:val="center"/>
          </w:tcPr>
          <w:p w14:paraId="119CC2A6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9</w:t>
            </w:r>
          </w:p>
          <w:p w14:paraId="4FE4EDDD" w14:textId="45E40C82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21, 1.41)</w:t>
            </w:r>
          </w:p>
        </w:tc>
        <w:tc>
          <w:tcPr>
            <w:tcW w:w="1461" w:type="dxa"/>
            <w:vAlign w:val="center"/>
          </w:tcPr>
          <w:p w14:paraId="1C860F7A" w14:textId="54282ADE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BA">
              <w:rPr>
                <w:rFonts w:ascii="Times New Roman" w:hAnsi="Times New Roman" w:cs="Times New Roman"/>
                <w:sz w:val="24"/>
                <w:szCs w:val="24"/>
              </w:rPr>
              <w:t>Disabl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17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D)</w:t>
            </w:r>
          </w:p>
        </w:tc>
        <w:tc>
          <w:tcPr>
            <w:tcW w:w="1460" w:type="dxa"/>
            <w:vAlign w:val="center"/>
          </w:tcPr>
          <w:p w14:paraId="719AFEC3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  <w:p w14:paraId="5E0C8D24" w14:textId="622C6D0F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0.30, 0.41)</w:t>
            </w:r>
          </w:p>
        </w:tc>
        <w:tc>
          <w:tcPr>
            <w:tcW w:w="1461" w:type="dxa"/>
            <w:vAlign w:val="center"/>
          </w:tcPr>
          <w:p w14:paraId="5D60B9C8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  <w:p w14:paraId="228F8568" w14:textId="62C4059F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0.78, 0.94)</w:t>
            </w:r>
          </w:p>
        </w:tc>
        <w:tc>
          <w:tcPr>
            <w:tcW w:w="1461" w:type="dxa"/>
            <w:vAlign w:val="center"/>
          </w:tcPr>
          <w:p w14:paraId="1518880B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2</w:t>
            </w:r>
          </w:p>
          <w:p w14:paraId="76FDACC3" w14:textId="6927DB52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12. 1.31)</w:t>
            </w:r>
          </w:p>
        </w:tc>
      </w:tr>
      <w:tr w:rsidR="00177A3F" w:rsidRPr="004E5295" w14:paraId="14B739F4" w14:textId="77777777" w:rsidTr="00B358C3">
        <w:tc>
          <w:tcPr>
            <w:tcW w:w="803" w:type="dxa"/>
            <w:vMerge/>
            <w:vAlign w:val="center"/>
          </w:tcPr>
          <w:p w14:paraId="45038FC3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34AF10EB" w14:textId="77777777" w:rsidR="00177A3F" w:rsidRPr="00177A3F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3B28E27C" w14:textId="26E49B5D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61" w:type="dxa"/>
            <w:vAlign w:val="center"/>
          </w:tcPr>
          <w:p w14:paraId="130D7E29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81</w:t>
            </w:r>
          </w:p>
          <w:p w14:paraId="2A858418" w14:textId="07ADA0EC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.68, 5.98)</w:t>
            </w:r>
          </w:p>
        </w:tc>
        <w:tc>
          <w:tcPr>
            <w:tcW w:w="1460" w:type="dxa"/>
            <w:vAlign w:val="center"/>
          </w:tcPr>
          <w:p w14:paraId="2B032FCA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69</w:t>
            </w:r>
          </w:p>
          <w:p w14:paraId="5F294669" w14:textId="344D18BF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3.53, 3.84)</w:t>
            </w:r>
          </w:p>
        </w:tc>
        <w:tc>
          <w:tcPr>
            <w:tcW w:w="1461" w:type="dxa"/>
            <w:vAlign w:val="center"/>
          </w:tcPr>
          <w:p w14:paraId="0CBB325A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50</w:t>
            </w:r>
          </w:p>
          <w:p w14:paraId="4D7F251A" w14:textId="04876DCE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.46, 9.56)</w:t>
            </w:r>
          </w:p>
        </w:tc>
        <w:tc>
          <w:tcPr>
            <w:tcW w:w="1461" w:type="dxa"/>
            <w:vAlign w:val="center"/>
          </w:tcPr>
          <w:p w14:paraId="21BF330F" w14:textId="678E42A9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60" w:type="dxa"/>
            <w:vAlign w:val="center"/>
          </w:tcPr>
          <w:p w14:paraId="509134C6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10</w:t>
            </w:r>
          </w:p>
          <w:p w14:paraId="3F168D68" w14:textId="6DA27395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.87, 5.27)</w:t>
            </w:r>
          </w:p>
        </w:tc>
        <w:tc>
          <w:tcPr>
            <w:tcW w:w="1461" w:type="dxa"/>
            <w:vAlign w:val="center"/>
          </w:tcPr>
          <w:p w14:paraId="0C390B4D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49</w:t>
            </w:r>
          </w:p>
          <w:p w14:paraId="5F3BA925" w14:textId="0373394E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.31, 4.71)</w:t>
            </w:r>
          </w:p>
        </w:tc>
        <w:tc>
          <w:tcPr>
            <w:tcW w:w="1461" w:type="dxa"/>
            <w:vAlign w:val="center"/>
          </w:tcPr>
          <w:p w14:paraId="766A1EE1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59</w:t>
            </w:r>
          </w:p>
          <w:p w14:paraId="0ED4CC88" w14:textId="602F8AC2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.54, 9.64)</w:t>
            </w:r>
          </w:p>
        </w:tc>
      </w:tr>
      <w:tr w:rsidR="00177A3F" w:rsidRPr="004E5295" w14:paraId="11653968" w14:textId="77777777" w:rsidTr="00B358C3">
        <w:tc>
          <w:tcPr>
            <w:tcW w:w="803" w:type="dxa"/>
            <w:vMerge/>
            <w:vAlign w:val="center"/>
          </w:tcPr>
          <w:p w14:paraId="5436F020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Merge w:val="restart"/>
            <w:vAlign w:val="center"/>
          </w:tcPr>
          <w:p w14:paraId="5AA6D517" w14:textId="7895051F" w:rsidR="00177A3F" w:rsidRPr="00177A3F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177A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601" w:type="dxa"/>
            <w:vAlign w:val="center"/>
          </w:tcPr>
          <w:p w14:paraId="4D49A88C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1" w:type="dxa"/>
            <w:vAlign w:val="center"/>
          </w:tcPr>
          <w:p w14:paraId="1DD3F0DB" w14:textId="142F5555" w:rsidR="00177A3F" w:rsidRPr="00FD61B0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</w:t>
            </w:r>
          </w:p>
        </w:tc>
        <w:tc>
          <w:tcPr>
            <w:tcW w:w="1460" w:type="dxa"/>
            <w:vAlign w:val="center"/>
          </w:tcPr>
          <w:p w14:paraId="66CBCDE9" w14:textId="76E96881" w:rsidR="00177A3F" w:rsidRPr="00FD61B0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61" w:type="dxa"/>
            <w:vAlign w:val="center"/>
          </w:tcPr>
          <w:p w14:paraId="33A74102" w14:textId="3B3B34C1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61" w:type="dxa"/>
            <w:vAlign w:val="center"/>
          </w:tcPr>
          <w:p w14:paraId="3275A9A4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" w:type="dxa"/>
            <w:vAlign w:val="center"/>
          </w:tcPr>
          <w:p w14:paraId="66F9D018" w14:textId="29FE0BC8" w:rsidR="00177A3F" w:rsidRPr="00FD61B0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</w:t>
            </w:r>
          </w:p>
        </w:tc>
        <w:tc>
          <w:tcPr>
            <w:tcW w:w="1461" w:type="dxa"/>
            <w:vAlign w:val="center"/>
          </w:tcPr>
          <w:p w14:paraId="18B1088E" w14:textId="0DC96555" w:rsidR="00177A3F" w:rsidRPr="00FD61B0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61" w:type="dxa"/>
            <w:vAlign w:val="center"/>
          </w:tcPr>
          <w:p w14:paraId="5AA1EF46" w14:textId="4E1B7E85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177A3F" w:rsidRPr="004E5295" w14:paraId="050A189E" w14:textId="77777777" w:rsidTr="00B358C3">
        <w:tc>
          <w:tcPr>
            <w:tcW w:w="803" w:type="dxa"/>
            <w:vMerge/>
            <w:vAlign w:val="center"/>
          </w:tcPr>
          <w:p w14:paraId="116836ED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660FCD67" w14:textId="77777777" w:rsidR="00177A3F" w:rsidRPr="00177A3F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0747E82D" w14:textId="7C5A5539" w:rsidR="00177A3F" w:rsidRPr="00FD61B0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461" w:type="dxa"/>
            <w:vAlign w:val="center"/>
          </w:tcPr>
          <w:p w14:paraId="73675BCC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  <w:p w14:paraId="6CA2AE35" w14:textId="5F399E8A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4.57, 4.93)</w:t>
            </w:r>
          </w:p>
        </w:tc>
        <w:tc>
          <w:tcPr>
            <w:tcW w:w="1460" w:type="dxa"/>
            <w:vAlign w:val="center"/>
          </w:tcPr>
          <w:p w14:paraId="4083F0AB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3.51</w:t>
            </w:r>
          </w:p>
          <w:p w14:paraId="3802195F" w14:textId="20B4B67A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3.36, 3.65)</w:t>
            </w:r>
          </w:p>
        </w:tc>
        <w:tc>
          <w:tcPr>
            <w:tcW w:w="1461" w:type="dxa"/>
            <w:vAlign w:val="center"/>
          </w:tcPr>
          <w:p w14:paraId="4FC91E71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23</w:t>
            </w:r>
          </w:p>
          <w:p w14:paraId="43941D90" w14:textId="71A1B0C3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8.13, 8.36)</w:t>
            </w:r>
          </w:p>
        </w:tc>
        <w:tc>
          <w:tcPr>
            <w:tcW w:w="1461" w:type="dxa"/>
            <w:vAlign w:val="center"/>
          </w:tcPr>
          <w:p w14:paraId="243F052A" w14:textId="28184BBD" w:rsidR="00177A3F" w:rsidRPr="00FD61B0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460" w:type="dxa"/>
            <w:vAlign w:val="center"/>
          </w:tcPr>
          <w:p w14:paraId="20E1893C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4.33</w:t>
            </w:r>
          </w:p>
          <w:p w14:paraId="20B5ECA8" w14:textId="075A7AFF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4.09, 4.54)</w:t>
            </w:r>
          </w:p>
        </w:tc>
        <w:tc>
          <w:tcPr>
            <w:tcW w:w="1461" w:type="dxa"/>
            <w:vAlign w:val="center"/>
          </w:tcPr>
          <w:p w14:paraId="352D44F4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4.03</w:t>
            </w:r>
          </w:p>
          <w:p w14:paraId="7E44BF0C" w14:textId="24BB26F3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3.82, 4.24)</w:t>
            </w:r>
          </w:p>
        </w:tc>
        <w:tc>
          <w:tcPr>
            <w:tcW w:w="1461" w:type="dxa"/>
            <w:vAlign w:val="center"/>
          </w:tcPr>
          <w:p w14:paraId="3AD1F7BE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35</w:t>
            </w:r>
          </w:p>
          <w:p w14:paraId="2E621D48" w14:textId="241A0818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8.22, 8.48)</w:t>
            </w:r>
          </w:p>
        </w:tc>
      </w:tr>
      <w:tr w:rsidR="00177A3F" w:rsidRPr="004E5295" w14:paraId="153FFBFD" w14:textId="77777777" w:rsidTr="00B358C3">
        <w:tc>
          <w:tcPr>
            <w:tcW w:w="803" w:type="dxa"/>
            <w:vMerge/>
            <w:vAlign w:val="center"/>
          </w:tcPr>
          <w:p w14:paraId="12587A9D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6764949A" w14:textId="77777777" w:rsidR="00177A3F" w:rsidRPr="00177A3F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18A5C14C" w14:textId="62F8DDB8" w:rsidR="00177A3F" w:rsidRPr="00FD61B0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461" w:type="dxa"/>
            <w:vAlign w:val="center"/>
          </w:tcPr>
          <w:p w14:paraId="683ABECF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  <w:p w14:paraId="29F542EC" w14:textId="30B7094E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0.28, 0.37)</w:t>
            </w:r>
          </w:p>
        </w:tc>
        <w:tc>
          <w:tcPr>
            <w:tcW w:w="1460" w:type="dxa"/>
            <w:vAlign w:val="center"/>
          </w:tcPr>
          <w:p w14:paraId="78ECC3B5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  <w:p w14:paraId="4115280F" w14:textId="2E1CF6CF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0.58, 0.72)</w:t>
            </w:r>
          </w:p>
        </w:tc>
        <w:tc>
          <w:tcPr>
            <w:tcW w:w="1461" w:type="dxa"/>
            <w:vAlign w:val="center"/>
          </w:tcPr>
          <w:p w14:paraId="28352703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8</w:t>
            </w:r>
          </w:p>
          <w:p w14:paraId="63AE967F" w14:textId="1A266054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90, 1.06)</w:t>
            </w:r>
          </w:p>
        </w:tc>
        <w:tc>
          <w:tcPr>
            <w:tcW w:w="1461" w:type="dxa"/>
            <w:vAlign w:val="center"/>
          </w:tcPr>
          <w:p w14:paraId="3BD0782E" w14:textId="70D32FED" w:rsidR="00177A3F" w:rsidRPr="00FD61B0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460" w:type="dxa"/>
            <w:vAlign w:val="center"/>
          </w:tcPr>
          <w:p w14:paraId="3481212F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  <w:p w14:paraId="479F41B8" w14:textId="58E2D360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0.26, 0.39)</w:t>
            </w:r>
          </w:p>
        </w:tc>
        <w:tc>
          <w:tcPr>
            <w:tcW w:w="1461" w:type="dxa"/>
            <w:vAlign w:val="center"/>
          </w:tcPr>
          <w:p w14:paraId="10D3F8C6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  <w:p w14:paraId="43A914D9" w14:textId="2EFB70D0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0.67, 0.86)</w:t>
            </w:r>
          </w:p>
        </w:tc>
        <w:tc>
          <w:tcPr>
            <w:tcW w:w="1461" w:type="dxa"/>
            <w:vAlign w:val="center"/>
          </w:tcPr>
          <w:p w14:paraId="7F23ADD5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7</w:t>
            </w:r>
          </w:p>
          <w:p w14:paraId="48919CFA" w14:textId="16D0AF28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98, 1.21)</w:t>
            </w:r>
          </w:p>
        </w:tc>
      </w:tr>
      <w:tr w:rsidR="00177A3F" w:rsidRPr="004E5295" w14:paraId="505121FD" w14:textId="77777777" w:rsidTr="00B358C3">
        <w:tc>
          <w:tcPr>
            <w:tcW w:w="803" w:type="dxa"/>
            <w:vMerge/>
            <w:vAlign w:val="center"/>
          </w:tcPr>
          <w:p w14:paraId="7358109D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Merge/>
            <w:tcBorders>
              <w:bottom w:val="single" w:sz="4" w:space="0" w:color="auto"/>
            </w:tcBorders>
            <w:vAlign w:val="center"/>
          </w:tcPr>
          <w:p w14:paraId="14823BF7" w14:textId="77777777" w:rsidR="00177A3F" w:rsidRPr="00177A3F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63433FFB" w14:textId="5EDC3EDC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61" w:type="dxa"/>
            <w:vAlign w:val="center"/>
          </w:tcPr>
          <w:p w14:paraId="42647A01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04</w:t>
            </w:r>
          </w:p>
          <w:p w14:paraId="25FA6471" w14:textId="23A94A69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.89, 5.25)</w:t>
            </w:r>
          </w:p>
        </w:tc>
        <w:tc>
          <w:tcPr>
            <w:tcW w:w="1460" w:type="dxa"/>
            <w:vAlign w:val="center"/>
          </w:tcPr>
          <w:p w14:paraId="30987403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17</w:t>
            </w:r>
          </w:p>
          <w:p w14:paraId="11EBF7E1" w14:textId="63A77712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3.98, 4.31)</w:t>
            </w:r>
          </w:p>
        </w:tc>
        <w:tc>
          <w:tcPr>
            <w:tcW w:w="1461" w:type="dxa"/>
            <w:vAlign w:val="center"/>
          </w:tcPr>
          <w:p w14:paraId="2A8FE188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21</w:t>
            </w:r>
          </w:p>
          <w:p w14:paraId="24912864" w14:textId="6CCBD8C6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.15, 9.28)</w:t>
            </w:r>
          </w:p>
        </w:tc>
        <w:tc>
          <w:tcPr>
            <w:tcW w:w="1461" w:type="dxa"/>
            <w:vAlign w:val="center"/>
          </w:tcPr>
          <w:p w14:paraId="6FC739E6" w14:textId="634810E0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60" w:type="dxa"/>
            <w:vAlign w:val="center"/>
          </w:tcPr>
          <w:p w14:paraId="5EBC3F69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64</w:t>
            </w:r>
          </w:p>
          <w:p w14:paraId="490527E3" w14:textId="76D97768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.42, 4.86)</w:t>
            </w:r>
          </w:p>
        </w:tc>
        <w:tc>
          <w:tcPr>
            <w:tcW w:w="1461" w:type="dxa"/>
            <w:vAlign w:val="center"/>
          </w:tcPr>
          <w:p w14:paraId="0FC6CFF0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78</w:t>
            </w:r>
          </w:p>
          <w:p w14:paraId="65D808B4" w14:textId="5923E71A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.57, 5.03)</w:t>
            </w:r>
          </w:p>
        </w:tc>
        <w:tc>
          <w:tcPr>
            <w:tcW w:w="1461" w:type="dxa"/>
            <w:vAlign w:val="center"/>
          </w:tcPr>
          <w:p w14:paraId="5165C422" w14:textId="77777777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43</w:t>
            </w:r>
          </w:p>
          <w:p w14:paraId="2BD2C80B" w14:textId="48223793" w:rsidR="00177A3F" w:rsidRPr="004E5295" w:rsidRDefault="00177A3F" w:rsidP="00177A3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.37, 9.50)</w:t>
            </w:r>
          </w:p>
        </w:tc>
      </w:tr>
      <w:tr w:rsidR="00177A3F" w:rsidRPr="004E5295" w14:paraId="4B399FF4" w14:textId="77777777" w:rsidTr="00B358C3">
        <w:tc>
          <w:tcPr>
            <w:tcW w:w="803" w:type="dxa"/>
            <w:vMerge w:val="restart"/>
            <w:vAlign w:val="center"/>
          </w:tcPr>
          <w:p w14:paraId="75359C68" w14:textId="3577425A" w:rsidR="00177A3F" w:rsidRPr="004E5295" w:rsidRDefault="00177A3F" w:rsidP="002F7827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70-79</w:t>
            </w:r>
          </w:p>
        </w:tc>
        <w:tc>
          <w:tcPr>
            <w:tcW w:w="1319" w:type="dxa"/>
            <w:tcBorders>
              <w:tl2br w:val="single" w:sz="4" w:space="0" w:color="auto"/>
            </w:tcBorders>
            <w:vAlign w:val="center"/>
          </w:tcPr>
          <w:p w14:paraId="63694E66" w14:textId="77777777" w:rsidR="00B358C3" w:rsidRDefault="00B358C3" w:rsidP="002F7827">
            <w:pPr>
              <w:keepNext/>
              <w:keepLines/>
              <w:spacing w:before="60" w:after="6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Cohort</w:t>
            </w:r>
          </w:p>
          <w:p w14:paraId="24BE2763" w14:textId="59F196B7" w:rsidR="00177A3F" w:rsidRPr="00177A3F" w:rsidRDefault="00B358C3" w:rsidP="002F7827">
            <w:pPr>
              <w:keepNext/>
              <w:keepLines/>
              <w:spacing w:before="60" w:after="60" w:line="276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5983" w:type="dxa"/>
            <w:gridSpan w:val="4"/>
            <w:shd w:val="clear" w:color="auto" w:fill="FBE4D5" w:themeFill="accent2" w:themeFillTint="33"/>
            <w:vAlign w:val="center"/>
          </w:tcPr>
          <w:p w14:paraId="58A9E970" w14:textId="4D5CCDAF" w:rsidR="00177A3F" w:rsidRPr="004E5295" w:rsidRDefault="00177A3F" w:rsidP="002F7827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8A2ABA">
              <w:rPr>
                <w:rFonts w:ascii="Times New Roman" w:hAnsi="Times New Roman" w:cs="Times New Roman"/>
                <w:sz w:val="24"/>
                <w:szCs w:val="24"/>
              </w:rPr>
              <w:t>1924-1933</w:t>
            </w:r>
          </w:p>
        </w:tc>
        <w:tc>
          <w:tcPr>
            <w:tcW w:w="5843" w:type="dxa"/>
            <w:gridSpan w:val="4"/>
            <w:shd w:val="clear" w:color="auto" w:fill="DEEAF6" w:themeFill="accent1" w:themeFillTint="33"/>
            <w:vAlign w:val="center"/>
          </w:tcPr>
          <w:p w14:paraId="3D2839AE" w14:textId="7F71D1F5" w:rsidR="00177A3F" w:rsidRPr="004E5295" w:rsidRDefault="00177A3F" w:rsidP="002F7827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8A2ABA">
              <w:rPr>
                <w:rFonts w:ascii="Times New Roman" w:hAnsi="Times New Roman" w:cs="Times New Roman"/>
                <w:sz w:val="24"/>
                <w:szCs w:val="24"/>
              </w:rPr>
              <w:t>1934-1943</w:t>
            </w:r>
          </w:p>
        </w:tc>
      </w:tr>
      <w:tr w:rsidR="00177A3F" w:rsidRPr="004E5295" w14:paraId="365D09A0" w14:textId="77777777" w:rsidTr="00B358C3">
        <w:tc>
          <w:tcPr>
            <w:tcW w:w="803" w:type="dxa"/>
            <w:vMerge/>
            <w:vAlign w:val="center"/>
          </w:tcPr>
          <w:p w14:paraId="5C07DD59" w14:textId="77777777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9" w:type="dxa"/>
            <w:vMerge w:val="restart"/>
            <w:vAlign w:val="center"/>
          </w:tcPr>
          <w:p w14:paraId="34C37EF1" w14:textId="625235BE" w:rsidR="00177A3F" w:rsidRPr="00177A3F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7A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601" w:type="dxa"/>
            <w:vAlign w:val="center"/>
          </w:tcPr>
          <w:p w14:paraId="4AE9B4B3" w14:textId="77777777" w:rsidR="00177A3F" w:rsidRPr="00FD61B0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61" w:type="dxa"/>
            <w:vAlign w:val="center"/>
          </w:tcPr>
          <w:p w14:paraId="02C60601" w14:textId="033B4564" w:rsidR="00177A3F" w:rsidRPr="00FD61B0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</w:t>
            </w:r>
          </w:p>
        </w:tc>
        <w:tc>
          <w:tcPr>
            <w:tcW w:w="1460" w:type="dxa"/>
            <w:vAlign w:val="center"/>
          </w:tcPr>
          <w:p w14:paraId="01E11914" w14:textId="58943AA7" w:rsidR="00177A3F" w:rsidRPr="00FD61B0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61" w:type="dxa"/>
            <w:vAlign w:val="center"/>
          </w:tcPr>
          <w:p w14:paraId="338BB709" w14:textId="5AD45A30" w:rsidR="00177A3F" w:rsidRPr="00FD61B0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61" w:type="dxa"/>
            <w:vAlign w:val="center"/>
          </w:tcPr>
          <w:p w14:paraId="11F9A989" w14:textId="77777777" w:rsidR="00177A3F" w:rsidRPr="00FD61B0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60" w:type="dxa"/>
            <w:vAlign w:val="center"/>
          </w:tcPr>
          <w:p w14:paraId="31E9B3BA" w14:textId="28FD1528" w:rsidR="00177A3F" w:rsidRPr="00FD61B0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</w:t>
            </w:r>
          </w:p>
        </w:tc>
        <w:tc>
          <w:tcPr>
            <w:tcW w:w="1461" w:type="dxa"/>
            <w:vAlign w:val="center"/>
          </w:tcPr>
          <w:p w14:paraId="6DA0C0EE" w14:textId="6AEFF495" w:rsidR="00177A3F" w:rsidRPr="00FD61B0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61" w:type="dxa"/>
            <w:vAlign w:val="center"/>
          </w:tcPr>
          <w:p w14:paraId="4B166CE9" w14:textId="5F142512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177A3F" w:rsidRPr="004E5295" w14:paraId="09DC7F4F" w14:textId="77777777" w:rsidTr="00B358C3">
        <w:tc>
          <w:tcPr>
            <w:tcW w:w="803" w:type="dxa"/>
            <w:vMerge/>
            <w:vAlign w:val="center"/>
          </w:tcPr>
          <w:p w14:paraId="270C333C" w14:textId="77777777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1A16550C" w14:textId="77777777" w:rsidR="00177A3F" w:rsidRPr="00177A3F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65C97570" w14:textId="10E7F244" w:rsidR="00177A3F" w:rsidRPr="00FD61B0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461" w:type="dxa"/>
            <w:vAlign w:val="center"/>
          </w:tcPr>
          <w:p w14:paraId="13F554ED" w14:textId="77777777" w:rsidR="00177A3F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9</w:t>
            </w:r>
          </w:p>
          <w:p w14:paraId="7CAB3FD9" w14:textId="45C7C6F6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75, 4.05)</w:t>
            </w:r>
          </w:p>
        </w:tc>
        <w:tc>
          <w:tcPr>
            <w:tcW w:w="1460" w:type="dxa"/>
            <w:vAlign w:val="center"/>
          </w:tcPr>
          <w:p w14:paraId="609E39AC" w14:textId="77777777" w:rsidR="00177A3F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8</w:t>
            </w:r>
          </w:p>
          <w:p w14:paraId="50BD52D4" w14:textId="31175C4B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24, 3.51)</w:t>
            </w:r>
          </w:p>
        </w:tc>
        <w:tc>
          <w:tcPr>
            <w:tcW w:w="1461" w:type="dxa"/>
            <w:vAlign w:val="center"/>
          </w:tcPr>
          <w:p w14:paraId="72A649DF" w14:textId="77777777" w:rsidR="00177A3F" w:rsidRPr="000E2A17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27</w:t>
            </w:r>
          </w:p>
          <w:p w14:paraId="0A1F778B" w14:textId="706CE113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7.14, 7.39)</w:t>
            </w:r>
          </w:p>
        </w:tc>
        <w:tc>
          <w:tcPr>
            <w:tcW w:w="1461" w:type="dxa"/>
            <w:vAlign w:val="center"/>
          </w:tcPr>
          <w:p w14:paraId="7439D1E1" w14:textId="7490275C" w:rsidR="00177A3F" w:rsidRPr="00FD61B0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460" w:type="dxa"/>
            <w:vAlign w:val="center"/>
          </w:tcPr>
          <w:p w14:paraId="7BE69374" w14:textId="77777777" w:rsidR="00177A3F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1</w:t>
            </w:r>
          </w:p>
          <w:p w14:paraId="6935A264" w14:textId="57B3B928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13, 3.46)</w:t>
            </w:r>
          </w:p>
        </w:tc>
        <w:tc>
          <w:tcPr>
            <w:tcW w:w="1461" w:type="dxa"/>
            <w:vAlign w:val="center"/>
          </w:tcPr>
          <w:p w14:paraId="52E52274" w14:textId="77777777" w:rsidR="00177A3F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  <w:p w14:paraId="49A3C7B2" w14:textId="3B67A86A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87, 4.20)</w:t>
            </w:r>
          </w:p>
        </w:tc>
        <w:tc>
          <w:tcPr>
            <w:tcW w:w="1461" w:type="dxa"/>
            <w:vAlign w:val="center"/>
          </w:tcPr>
          <w:p w14:paraId="38D25F0D" w14:textId="77777777" w:rsidR="00177A3F" w:rsidRPr="000E2A17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35</w:t>
            </w:r>
          </w:p>
          <w:p w14:paraId="2B30CAB0" w14:textId="79955361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7.20, 7.48)</w:t>
            </w:r>
          </w:p>
        </w:tc>
      </w:tr>
      <w:tr w:rsidR="00177A3F" w:rsidRPr="004E5295" w14:paraId="460A6262" w14:textId="77777777" w:rsidTr="00B358C3">
        <w:tc>
          <w:tcPr>
            <w:tcW w:w="803" w:type="dxa"/>
            <w:vMerge/>
            <w:vAlign w:val="center"/>
          </w:tcPr>
          <w:p w14:paraId="5399BF14" w14:textId="77777777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4C44555B" w14:textId="77777777" w:rsidR="00177A3F" w:rsidRPr="00177A3F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748B5DE5" w14:textId="69DE2E10" w:rsidR="00177A3F" w:rsidRPr="00FD61B0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461" w:type="dxa"/>
            <w:vAlign w:val="center"/>
          </w:tcPr>
          <w:p w14:paraId="3EF35628" w14:textId="77777777" w:rsidR="00177A3F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  <w:p w14:paraId="219E123B" w14:textId="183D1865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0, 0.51)</w:t>
            </w:r>
          </w:p>
        </w:tc>
        <w:tc>
          <w:tcPr>
            <w:tcW w:w="1460" w:type="dxa"/>
            <w:vAlign w:val="center"/>
          </w:tcPr>
          <w:p w14:paraId="249D6B83" w14:textId="77777777" w:rsidR="00177A3F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  <w:p w14:paraId="482E149C" w14:textId="463258EE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10, 1.27)</w:t>
            </w:r>
          </w:p>
        </w:tc>
        <w:tc>
          <w:tcPr>
            <w:tcW w:w="1461" w:type="dxa"/>
            <w:vAlign w:val="center"/>
          </w:tcPr>
          <w:p w14:paraId="20B27D6E" w14:textId="77777777" w:rsidR="00177A3F" w:rsidRPr="000E2A17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5</w:t>
            </w:r>
          </w:p>
          <w:p w14:paraId="2AD980D6" w14:textId="7A82ABB1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56, 1.76)</w:t>
            </w:r>
          </w:p>
        </w:tc>
        <w:tc>
          <w:tcPr>
            <w:tcW w:w="1461" w:type="dxa"/>
            <w:vAlign w:val="center"/>
          </w:tcPr>
          <w:p w14:paraId="75305540" w14:textId="777BDDA2" w:rsidR="00177A3F" w:rsidRPr="00FD61B0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460" w:type="dxa"/>
            <w:vAlign w:val="center"/>
          </w:tcPr>
          <w:p w14:paraId="709164D6" w14:textId="77777777" w:rsidR="00177A3F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  <w:p w14:paraId="5A436B57" w14:textId="14D66BA4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0, 0.40)</w:t>
            </w:r>
          </w:p>
        </w:tc>
        <w:tc>
          <w:tcPr>
            <w:tcW w:w="1461" w:type="dxa"/>
            <w:vAlign w:val="center"/>
          </w:tcPr>
          <w:p w14:paraId="01E69172" w14:textId="77777777" w:rsidR="00177A3F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  <w:p w14:paraId="6779C271" w14:textId="056682A2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21, 1.41)</w:t>
            </w:r>
          </w:p>
        </w:tc>
        <w:tc>
          <w:tcPr>
            <w:tcW w:w="1461" w:type="dxa"/>
            <w:vAlign w:val="center"/>
          </w:tcPr>
          <w:p w14:paraId="5DE7E775" w14:textId="77777777" w:rsidR="00177A3F" w:rsidRPr="000E2A17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5</w:t>
            </w:r>
          </w:p>
          <w:p w14:paraId="45256116" w14:textId="24A74D6B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56, 1.77)</w:t>
            </w:r>
          </w:p>
        </w:tc>
      </w:tr>
      <w:tr w:rsidR="00177A3F" w:rsidRPr="004E5295" w14:paraId="4BCCC46A" w14:textId="77777777" w:rsidTr="00B358C3">
        <w:tc>
          <w:tcPr>
            <w:tcW w:w="803" w:type="dxa"/>
            <w:vMerge/>
            <w:vAlign w:val="center"/>
          </w:tcPr>
          <w:p w14:paraId="1EFF2F2A" w14:textId="77777777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3EC12D02" w14:textId="77777777" w:rsidR="00177A3F" w:rsidRPr="00177A3F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13E87BE6" w14:textId="2EA81FDD" w:rsidR="00177A3F" w:rsidRPr="00FD61B0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61" w:type="dxa"/>
            <w:vAlign w:val="center"/>
          </w:tcPr>
          <w:p w14:paraId="0C0688DD" w14:textId="77777777" w:rsidR="00177A3F" w:rsidRPr="006A4264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4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35</w:t>
            </w:r>
          </w:p>
          <w:p w14:paraId="58E5D5AF" w14:textId="71BD4825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 w:rsidRPr="006A4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.20, 4.53)</w:t>
            </w:r>
          </w:p>
        </w:tc>
        <w:tc>
          <w:tcPr>
            <w:tcW w:w="1460" w:type="dxa"/>
            <w:vAlign w:val="center"/>
          </w:tcPr>
          <w:p w14:paraId="73584922" w14:textId="77777777" w:rsidR="00177A3F" w:rsidRPr="006A4264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4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7</w:t>
            </w:r>
          </w:p>
          <w:p w14:paraId="04437E15" w14:textId="1CFA9B15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 w:rsidRPr="006A4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.42, 4.72)</w:t>
            </w:r>
          </w:p>
        </w:tc>
        <w:tc>
          <w:tcPr>
            <w:tcW w:w="1461" w:type="dxa"/>
            <w:vAlign w:val="center"/>
          </w:tcPr>
          <w:p w14:paraId="38D030B7" w14:textId="77777777" w:rsidR="00177A3F" w:rsidRPr="000E2A17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92</w:t>
            </w:r>
          </w:p>
          <w:p w14:paraId="2C48A780" w14:textId="25E9BC77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8.85, 9.01)</w:t>
            </w:r>
          </w:p>
        </w:tc>
        <w:tc>
          <w:tcPr>
            <w:tcW w:w="1461" w:type="dxa"/>
            <w:vAlign w:val="center"/>
          </w:tcPr>
          <w:p w14:paraId="7A4E91FE" w14:textId="22937D2E" w:rsidR="00177A3F" w:rsidRPr="00FD61B0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60" w:type="dxa"/>
            <w:vAlign w:val="center"/>
          </w:tcPr>
          <w:p w14:paraId="7AA9B2FB" w14:textId="77777777" w:rsidR="00177A3F" w:rsidRPr="006A4264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4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65</w:t>
            </w:r>
          </w:p>
          <w:p w14:paraId="3343BBD4" w14:textId="5B445240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 w:rsidRPr="006A4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3.46, 3.83)</w:t>
            </w:r>
          </w:p>
        </w:tc>
        <w:tc>
          <w:tcPr>
            <w:tcW w:w="1461" w:type="dxa"/>
            <w:vAlign w:val="center"/>
          </w:tcPr>
          <w:p w14:paraId="0EE3AAC1" w14:textId="77777777" w:rsidR="00177A3F" w:rsidRPr="006A4264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4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34</w:t>
            </w:r>
          </w:p>
          <w:p w14:paraId="488985E9" w14:textId="4F1A65EF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 w:rsidRPr="006A4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.20, 5.53)</w:t>
            </w:r>
          </w:p>
        </w:tc>
        <w:tc>
          <w:tcPr>
            <w:tcW w:w="1461" w:type="dxa"/>
            <w:vAlign w:val="center"/>
          </w:tcPr>
          <w:p w14:paraId="2A34A518" w14:textId="77777777" w:rsidR="00177A3F" w:rsidRPr="000E2A17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99</w:t>
            </w:r>
          </w:p>
          <w:p w14:paraId="5EE329F0" w14:textId="40AE474F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8.93, 9.08)</w:t>
            </w:r>
          </w:p>
        </w:tc>
      </w:tr>
      <w:tr w:rsidR="00177A3F" w:rsidRPr="004E5295" w14:paraId="389BEAF0" w14:textId="77777777" w:rsidTr="00B358C3">
        <w:tc>
          <w:tcPr>
            <w:tcW w:w="803" w:type="dxa"/>
            <w:vMerge/>
            <w:vAlign w:val="center"/>
          </w:tcPr>
          <w:p w14:paraId="286C6E27" w14:textId="77777777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9" w:type="dxa"/>
            <w:vMerge w:val="restart"/>
            <w:vAlign w:val="center"/>
          </w:tcPr>
          <w:p w14:paraId="62CA9619" w14:textId="5090C158" w:rsidR="00177A3F" w:rsidRPr="00177A3F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7A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601" w:type="dxa"/>
            <w:vAlign w:val="center"/>
          </w:tcPr>
          <w:p w14:paraId="10ED254F" w14:textId="77777777" w:rsidR="00177A3F" w:rsidRPr="00FD61B0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61" w:type="dxa"/>
            <w:vAlign w:val="center"/>
          </w:tcPr>
          <w:p w14:paraId="74BD1493" w14:textId="67268DA1" w:rsidR="00177A3F" w:rsidRPr="00FD61B0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</w:t>
            </w:r>
          </w:p>
        </w:tc>
        <w:tc>
          <w:tcPr>
            <w:tcW w:w="1460" w:type="dxa"/>
            <w:vAlign w:val="center"/>
          </w:tcPr>
          <w:p w14:paraId="14CB332E" w14:textId="1D3DF574" w:rsidR="00177A3F" w:rsidRPr="00FD61B0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61" w:type="dxa"/>
            <w:vAlign w:val="center"/>
          </w:tcPr>
          <w:p w14:paraId="52773537" w14:textId="20D4BBC1" w:rsidR="00177A3F" w:rsidRPr="00FD61B0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61" w:type="dxa"/>
            <w:vAlign w:val="center"/>
          </w:tcPr>
          <w:p w14:paraId="42416016" w14:textId="77777777" w:rsidR="00177A3F" w:rsidRPr="00FD61B0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60" w:type="dxa"/>
            <w:vAlign w:val="center"/>
          </w:tcPr>
          <w:p w14:paraId="6110156A" w14:textId="4A006CC8" w:rsidR="00177A3F" w:rsidRPr="00FD61B0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</w:t>
            </w:r>
          </w:p>
        </w:tc>
        <w:tc>
          <w:tcPr>
            <w:tcW w:w="1461" w:type="dxa"/>
            <w:vAlign w:val="center"/>
          </w:tcPr>
          <w:p w14:paraId="41127327" w14:textId="528EF3F2" w:rsidR="00177A3F" w:rsidRPr="00FD61B0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61" w:type="dxa"/>
            <w:vAlign w:val="center"/>
          </w:tcPr>
          <w:p w14:paraId="7BD86B5E" w14:textId="1A593C99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177A3F" w:rsidRPr="004E5295" w14:paraId="189B3E69" w14:textId="77777777" w:rsidTr="00B358C3">
        <w:tc>
          <w:tcPr>
            <w:tcW w:w="803" w:type="dxa"/>
            <w:vMerge/>
            <w:vAlign w:val="center"/>
          </w:tcPr>
          <w:p w14:paraId="478BF9A1" w14:textId="77777777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5FF47685" w14:textId="77777777" w:rsidR="00177A3F" w:rsidRPr="00177A3F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4073AEC6" w14:textId="242972B7" w:rsidR="00177A3F" w:rsidRPr="00FD61B0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461" w:type="dxa"/>
            <w:vAlign w:val="center"/>
          </w:tcPr>
          <w:p w14:paraId="7C7B1816" w14:textId="77777777" w:rsidR="00177A3F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  <w:p w14:paraId="3104AF55" w14:textId="19580253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67, 2.99)</w:t>
            </w:r>
          </w:p>
        </w:tc>
        <w:tc>
          <w:tcPr>
            <w:tcW w:w="1460" w:type="dxa"/>
            <w:vAlign w:val="center"/>
          </w:tcPr>
          <w:p w14:paraId="0D7C2A9C" w14:textId="77777777" w:rsidR="00177A3F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2</w:t>
            </w:r>
          </w:p>
          <w:p w14:paraId="1BC71BB5" w14:textId="6F7B5F49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06, 4.38)</w:t>
            </w:r>
          </w:p>
        </w:tc>
        <w:tc>
          <w:tcPr>
            <w:tcW w:w="1461" w:type="dxa"/>
            <w:vAlign w:val="center"/>
          </w:tcPr>
          <w:p w14:paraId="7E2DB55E" w14:textId="77777777" w:rsidR="00177A3F" w:rsidRPr="00D3261D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05</w:t>
            </w:r>
          </w:p>
          <w:p w14:paraId="407EC1B3" w14:textId="3A93D328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6.90, 7.17)</w:t>
            </w:r>
          </w:p>
        </w:tc>
        <w:tc>
          <w:tcPr>
            <w:tcW w:w="1461" w:type="dxa"/>
            <w:vAlign w:val="center"/>
          </w:tcPr>
          <w:p w14:paraId="59D9CCCA" w14:textId="7271AF54" w:rsidR="00177A3F" w:rsidRPr="00FD61B0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460" w:type="dxa"/>
            <w:vAlign w:val="center"/>
          </w:tcPr>
          <w:p w14:paraId="519E7036" w14:textId="77777777" w:rsidR="00177A3F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  <w:p w14:paraId="13923648" w14:textId="46439EE9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38, 2.75)</w:t>
            </w:r>
          </w:p>
        </w:tc>
        <w:tc>
          <w:tcPr>
            <w:tcW w:w="1461" w:type="dxa"/>
            <w:vAlign w:val="center"/>
          </w:tcPr>
          <w:p w14:paraId="0912A275" w14:textId="77777777" w:rsidR="00177A3F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4</w:t>
            </w:r>
          </w:p>
          <w:p w14:paraId="6B3913E9" w14:textId="2AEF23FE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65, 5.02)</w:t>
            </w:r>
          </w:p>
        </w:tc>
        <w:tc>
          <w:tcPr>
            <w:tcW w:w="1461" w:type="dxa"/>
            <w:vAlign w:val="center"/>
          </w:tcPr>
          <w:p w14:paraId="697B7780" w14:textId="77777777" w:rsidR="00177A3F" w:rsidRPr="00D3261D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40</w:t>
            </w:r>
          </w:p>
          <w:p w14:paraId="07BDD4D9" w14:textId="40A4576C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7.27,7.53)</w:t>
            </w:r>
          </w:p>
        </w:tc>
      </w:tr>
      <w:tr w:rsidR="00177A3F" w:rsidRPr="004E5295" w14:paraId="2E295511" w14:textId="77777777" w:rsidTr="00B358C3">
        <w:tc>
          <w:tcPr>
            <w:tcW w:w="803" w:type="dxa"/>
            <w:vMerge/>
            <w:vAlign w:val="center"/>
          </w:tcPr>
          <w:p w14:paraId="1AD383AE" w14:textId="77777777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3F6F5BBD" w14:textId="77777777" w:rsidR="00177A3F" w:rsidRPr="00177A3F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2E1F3DF9" w14:textId="7A49BFB5" w:rsidR="00177A3F" w:rsidRPr="00FD61B0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461" w:type="dxa"/>
            <w:vAlign w:val="center"/>
          </w:tcPr>
          <w:p w14:paraId="070988B8" w14:textId="77777777" w:rsidR="00177A3F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  <w:p w14:paraId="7F994AE7" w14:textId="13CE9FF0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4, 0.33)</w:t>
            </w:r>
          </w:p>
        </w:tc>
        <w:tc>
          <w:tcPr>
            <w:tcW w:w="1460" w:type="dxa"/>
            <w:vAlign w:val="center"/>
          </w:tcPr>
          <w:p w14:paraId="6E2C8A3F" w14:textId="77777777" w:rsidR="00177A3F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  <w:p w14:paraId="36DB6AC4" w14:textId="3DC08C59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6, 1.10)</w:t>
            </w:r>
          </w:p>
        </w:tc>
        <w:tc>
          <w:tcPr>
            <w:tcW w:w="1461" w:type="dxa"/>
            <w:vAlign w:val="center"/>
          </w:tcPr>
          <w:p w14:paraId="6B0AAAA4" w14:textId="77777777" w:rsidR="00177A3F" w:rsidRPr="00D3261D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31</w:t>
            </w:r>
          </w:p>
          <w:p w14:paraId="1A9BBBF2" w14:textId="13414AB2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23, 1.40)</w:t>
            </w:r>
          </w:p>
        </w:tc>
        <w:tc>
          <w:tcPr>
            <w:tcW w:w="1461" w:type="dxa"/>
            <w:vAlign w:val="center"/>
          </w:tcPr>
          <w:p w14:paraId="6385E51D" w14:textId="15E05B0D" w:rsidR="00177A3F" w:rsidRPr="00FD61B0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460" w:type="dxa"/>
            <w:vAlign w:val="center"/>
          </w:tcPr>
          <w:p w14:paraId="2C4BA07D" w14:textId="77777777" w:rsidR="00177A3F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  <w:p w14:paraId="22B37E33" w14:textId="6C58A55D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0, 0.31)</w:t>
            </w:r>
          </w:p>
        </w:tc>
        <w:tc>
          <w:tcPr>
            <w:tcW w:w="1461" w:type="dxa"/>
            <w:vAlign w:val="center"/>
          </w:tcPr>
          <w:p w14:paraId="0DBB6B75" w14:textId="77777777" w:rsidR="00177A3F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14:paraId="5AFD3D3F" w14:textId="6A161A9A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2, 1.09)</w:t>
            </w:r>
          </w:p>
        </w:tc>
        <w:tc>
          <w:tcPr>
            <w:tcW w:w="1461" w:type="dxa"/>
            <w:vAlign w:val="center"/>
          </w:tcPr>
          <w:p w14:paraId="53FFF97E" w14:textId="77777777" w:rsidR="00177A3F" w:rsidRPr="00D3261D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4</w:t>
            </w:r>
          </w:p>
          <w:p w14:paraId="4023881B" w14:textId="1E13497E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16, 1.36)</w:t>
            </w:r>
          </w:p>
        </w:tc>
      </w:tr>
      <w:tr w:rsidR="00177A3F" w:rsidRPr="004E5295" w14:paraId="01A9D89F" w14:textId="77777777" w:rsidTr="00B358C3">
        <w:tc>
          <w:tcPr>
            <w:tcW w:w="803" w:type="dxa"/>
            <w:vMerge/>
            <w:vAlign w:val="center"/>
          </w:tcPr>
          <w:p w14:paraId="372B7274" w14:textId="77777777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9" w:type="dxa"/>
            <w:vMerge/>
            <w:tcBorders>
              <w:bottom w:val="single" w:sz="4" w:space="0" w:color="auto"/>
            </w:tcBorders>
            <w:vAlign w:val="center"/>
          </w:tcPr>
          <w:p w14:paraId="18D2A47C" w14:textId="77777777" w:rsidR="00177A3F" w:rsidRPr="00177A3F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63FCE271" w14:textId="60C22B5B" w:rsidR="00177A3F" w:rsidRPr="00FD61B0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61" w:type="dxa"/>
            <w:vAlign w:val="center"/>
          </w:tcPr>
          <w:p w14:paraId="2D7E9C92" w14:textId="77777777" w:rsidR="00177A3F" w:rsidRPr="00D3261D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1</w:t>
            </w:r>
          </w:p>
          <w:p w14:paraId="7787E822" w14:textId="6D496860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.95, 3.29)</w:t>
            </w:r>
          </w:p>
        </w:tc>
        <w:tc>
          <w:tcPr>
            <w:tcW w:w="1460" w:type="dxa"/>
            <w:vAlign w:val="center"/>
          </w:tcPr>
          <w:p w14:paraId="19C9B680" w14:textId="77777777" w:rsidR="00177A3F" w:rsidRPr="00D3261D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25</w:t>
            </w:r>
          </w:p>
          <w:p w14:paraId="33E14D73" w14:textId="6A6B09CA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.08, 5.40)</w:t>
            </w:r>
          </w:p>
        </w:tc>
        <w:tc>
          <w:tcPr>
            <w:tcW w:w="1461" w:type="dxa"/>
            <w:vAlign w:val="center"/>
          </w:tcPr>
          <w:p w14:paraId="2E6149D7" w14:textId="77777777" w:rsidR="00177A3F" w:rsidRPr="00D3261D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36</w:t>
            </w:r>
          </w:p>
          <w:p w14:paraId="6564FA3C" w14:textId="655A960B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8.23, 8.46)</w:t>
            </w:r>
          </w:p>
        </w:tc>
        <w:tc>
          <w:tcPr>
            <w:tcW w:w="1461" w:type="dxa"/>
            <w:vAlign w:val="center"/>
          </w:tcPr>
          <w:p w14:paraId="6DE0B83F" w14:textId="5221CE89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60" w:type="dxa"/>
            <w:vAlign w:val="center"/>
          </w:tcPr>
          <w:p w14:paraId="19457862" w14:textId="77777777" w:rsidR="00177A3F" w:rsidRPr="00D3261D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81</w:t>
            </w:r>
          </w:p>
          <w:p w14:paraId="61092AAB" w14:textId="1928074B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.64, 3.02)</w:t>
            </w:r>
          </w:p>
        </w:tc>
        <w:tc>
          <w:tcPr>
            <w:tcW w:w="1461" w:type="dxa"/>
            <w:vAlign w:val="center"/>
          </w:tcPr>
          <w:p w14:paraId="0957DFC2" w14:textId="77777777" w:rsidR="00177A3F" w:rsidRPr="00D3261D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84</w:t>
            </w:r>
          </w:p>
          <w:p w14:paraId="37B6BD9C" w14:textId="0B2FD40C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.64, 6.03)</w:t>
            </w:r>
          </w:p>
        </w:tc>
        <w:tc>
          <w:tcPr>
            <w:tcW w:w="1461" w:type="dxa"/>
            <w:vAlign w:val="center"/>
          </w:tcPr>
          <w:p w14:paraId="5876B045" w14:textId="77777777" w:rsidR="00177A3F" w:rsidRPr="00D3261D" w:rsidRDefault="00177A3F" w:rsidP="002F7827">
            <w:pPr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64</w:t>
            </w:r>
          </w:p>
          <w:p w14:paraId="7894DB31" w14:textId="5C552660" w:rsidR="00177A3F" w:rsidRPr="004E5295" w:rsidRDefault="00177A3F" w:rsidP="002F7827">
            <w:pPr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8.57, 8.37)</w:t>
            </w:r>
          </w:p>
        </w:tc>
      </w:tr>
      <w:tr w:rsidR="00177A3F" w:rsidRPr="004E5295" w14:paraId="44348BE6" w14:textId="77777777" w:rsidTr="00B358C3">
        <w:tc>
          <w:tcPr>
            <w:tcW w:w="803" w:type="dxa"/>
            <w:vMerge w:val="restart"/>
            <w:vAlign w:val="center"/>
          </w:tcPr>
          <w:p w14:paraId="101C8A86" w14:textId="377D369A" w:rsidR="00177A3F" w:rsidRPr="004E5295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80-89</w:t>
            </w:r>
          </w:p>
        </w:tc>
        <w:tc>
          <w:tcPr>
            <w:tcW w:w="1319" w:type="dxa"/>
            <w:tcBorders>
              <w:tl2br w:val="single" w:sz="4" w:space="0" w:color="auto"/>
            </w:tcBorders>
            <w:vAlign w:val="center"/>
          </w:tcPr>
          <w:p w14:paraId="0B4AF985" w14:textId="77777777" w:rsidR="00B358C3" w:rsidRDefault="00B358C3" w:rsidP="00B358C3">
            <w:pPr>
              <w:spacing w:before="60" w:after="6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Cohort</w:t>
            </w:r>
          </w:p>
          <w:p w14:paraId="31FAE822" w14:textId="565311C5" w:rsidR="00177A3F" w:rsidRPr="00177A3F" w:rsidRDefault="00B358C3" w:rsidP="00B358C3">
            <w:pPr>
              <w:keepNext/>
              <w:keepLines/>
              <w:spacing w:before="60" w:after="60" w:line="276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5983" w:type="dxa"/>
            <w:gridSpan w:val="4"/>
            <w:shd w:val="clear" w:color="auto" w:fill="E2EFD9" w:themeFill="accent6" w:themeFillTint="33"/>
            <w:vAlign w:val="center"/>
          </w:tcPr>
          <w:p w14:paraId="486CE5E4" w14:textId="7F5D924F" w:rsidR="00177A3F" w:rsidRPr="00D3261D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8A2ABA">
              <w:rPr>
                <w:rFonts w:ascii="Times New Roman" w:hAnsi="Times New Roman" w:cs="Times New Roman"/>
                <w:sz w:val="24"/>
                <w:szCs w:val="24"/>
              </w:rPr>
              <w:t>1914-1923</w:t>
            </w:r>
          </w:p>
        </w:tc>
        <w:tc>
          <w:tcPr>
            <w:tcW w:w="5843" w:type="dxa"/>
            <w:gridSpan w:val="4"/>
            <w:shd w:val="clear" w:color="auto" w:fill="FBE4D5" w:themeFill="accent2" w:themeFillTint="33"/>
            <w:vAlign w:val="center"/>
          </w:tcPr>
          <w:p w14:paraId="78508613" w14:textId="39490DE4" w:rsidR="00177A3F" w:rsidRPr="00D3261D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8A2ABA">
              <w:rPr>
                <w:rFonts w:ascii="Times New Roman" w:hAnsi="Times New Roman" w:cs="Times New Roman"/>
                <w:sz w:val="24"/>
                <w:szCs w:val="24"/>
              </w:rPr>
              <w:t>1924-1933</w:t>
            </w:r>
          </w:p>
        </w:tc>
      </w:tr>
      <w:tr w:rsidR="00177A3F" w:rsidRPr="004E5295" w14:paraId="79D2E416" w14:textId="77777777" w:rsidTr="00B358C3">
        <w:tc>
          <w:tcPr>
            <w:tcW w:w="803" w:type="dxa"/>
            <w:vMerge/>
            <w:vAlign w:val="center"/>
          </w:tcPr>
          <w:p w14:paraId="71139747" w14:textId="77777777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19" w:type="dxa"/>
            <w:vMerge w:val="restart"/>
            <w:vAlign w:val="center"/>
          </w:tcPr>
          <w:p w14:paraId="179F6213" w14:textId="2A850D50" w:rsidR="00177A3F" w:rsidRP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7A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emale</w:t>
            </w:r>
          </w:p>
        </w:tc>
        <w:tc>
          <w:tcPr>
            <w:tcW w:w="1601" w:type="dxa"/>
            <w:vAlign w:val="center"/>
          </w:tcPr>
          <w:p w14:paraId="5882404D" w14:textId="77777777" w:rsidR="00177A3F" w:rsidRPr="00FD61B0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61" w:type="dxa"/>
            <w:vAlign w:val="center"/>
          </w:tcPr>
          <w:p w14:paraId="17E9BC2B" w14:textId="1F5452BA" w:rsidR="00177A3F" w:rsidRPr="00FD61B0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</w:t>
            </w:r>
          </w:p>
        </w:tc>
        <w:tc>
          <w:tcPr>
            <w:tcW w:w="1460" w:type="dxa"/>
            <w:vAlign w:val="center"/>
          </w:tcPr>
          <w:p w14:paraId="7CE46A33" w14:textId="0AE5B2CA" w:rsidR="00177A3F" w:rsidRPr="00FD61B0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61" w:type="dxa"/>
            <w:vAlign w:val="center"/>
          </w:tcPr>
          <w:p w14:paraId="61CB29A6" w14:textId="49010A41" w:rsidR="00177A3F" w:rsidRPr="00FD61B0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61" w:type="dxa"/>
            <w:vAlign w:val="center"/>
          </w:tcPr>
          <w:p w14:paraId="4A09C0B6" w14:textId="77777777" w:rsidR="00177A3F" w:rsidRPr="00FD61B0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60" w:type="dxa"/>
            <w:vAlign w:val="center"/>
          </w:tcPr>
          <w:p w14:paraId="7332E62C" w14:textId="5886FD92" w:rsidR="00177A3F" w:rsidRPr="00FD61B0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</w:t>
            </w:r>
          </w:p>
        </w:tc>
        <w:tc>
          <w:tcPr>
            <w:tcW w:w="1461" w:type="dxa"/>
            <w:vAlign w:val="center"/>
          </w:tcPr>
          <w:p w14:paraId="02B520F2" w14:textId="0C2DC06A" w:rsidR="00177A3F" w:rsidRPr="00FD61B0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61" w:type="dxa"/>
            <w:vAlign w:val="center"/>
          </w:tcPr>
          <w:p w14:paraId="79BD9A3C" w14:textId="494D36FF" w:rsidR="00177A3F" w:rsidRPr="00D3261D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177A3F" w:rsidRPr="004E5295" w14:paraId="4604B663" w14:textId="77777777" w:rsidTr="00B358C3">
        <w:tc>
          <w:tcPr>
            <w:tcW w:w="803" w:type="dxa"/>
            <w:vMerge/>
            <w:vAlign w:val="center"/>
          </w:tcPr>
          <w:p w14:paraId="07FEACDC" w14:textId="77777777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503A314A" w14:textId="77777777" w:rsidR="00177A3F" w:rsidRP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6381B4A7" w14:textId="141C87E4" w:rsidR="00177A3F" w:rsidRPr="00FD61B0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461" w:type="dxa"/>
            <w:vAlign w:val="center"/>
          </w:tcPr>
          <w:p w14:paraId="5BAF8920" w14:textId="77777777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  <w:p w14:paraId="01FC6388" w14:textId="782C6E95" w:rsidR="00177A3F" w:rsidRPr="008A2ABA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28, 2.57)</w:t>
            </w:r>
          </w:p>
        </w:tc>
        <w:tc>
          <w:tcPr>
            <w:tcW w:w="1460" w:type="dxa"/>
            <w:vAlign w:val="center"/>
          </w:tcPr>
          <w:p w14:paraId="6E37BF5E" w14:textId="77777777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6</w:t>
            </w:r>
          </w:p>
          <w:p w14:paraId="4A830B5B" w14:textId="6BB562F2" w:rsidR="00177A3F" w:rsidRPr="008A2ABA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52, 2.82)</w:t>
            </w:r>
          </w:p>
        </w:tc>
        <w:tc>
          <w:tcPr>
            <w:tcW w:w="1461" w:type="dxa"/>
            <w:vAlign w:val="center"/>
          </w:tcPr>
          <w:p w14:paraId="61D0994E" w14:textId="77777777" w:rsidR="00177A3F" w:rsidRPr="000E2A17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09</w:t>
            </w:r>
          </w:p>
          <w:p w14:paraId="20578FAF" w14:textId="1A961D9B" w:rsidR="00177A3F" w:rsidRPr="000E2A17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.94, 5.24)</w:t>
            </w:r>
          </w:p>
        </w:tc>
        <w:tc>
          <w:tcPr>
            <w:tcW w:w="1461" w:type="dxa"/>
            <w:vAlign w:val="center"/>
          </w:tcPr>
          <w:p w14:paraId="5A2FED16" w14:textId="072CF4CF" w:rsidR="00177A3F" w:rsidRPr="00FD61B0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460" w:type="dxa"/>
            <w:vAlign w:val="center"/>
          </w:tcPr>
          <w:p w14:paraId="275B3AF2" w14:textId="77777777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  <w:p w14:paraId="7BA74DE3" w14:textId="71F11454" w:rsidR="00177A3F" w:rsidRPr="008A2ABA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86, 2.17)</w:t>
            </w:r>
          </w:p>
        </w:tc>
        <w:tc>
          <w:tcPr>
            <w:tcW w:w="1461" w:type="dxa"/>
            <w:vAlign w:val="center"/>
          </w:tcPr>
          <w:p w14:paraId="19C8246E" w14:textId="77777777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2</w:t>
            </w:r>
          </w:p>
          <w:p w14:paraId="5C64090E" w14:textId="2E2A4829" w:rsidR="00177A3F" w:rsidRPr="008A2ABA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96, 3.28)</w:t>
            </w:r>
          </w:p>
        </w:tc>
        <w:tc>
          <w:tcPr>
            <w:tcW w:w="1461" w:type="dxa"/>
            <w:vAlign w:val="center"/>
          </w:tcPr>
          <w:p w14:paraId="6CB13EEC" w14:textId="77777777" w:rsidR="00177A3F" w:rsidRPr="000E2A17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15</w:t>
            </w:r>
          </w:p>
          <w:p w14:paraId="04BC4737" w14:textId="66C7C98F" w:rsidR="00177A3F" w:rsidRPr="000E2A17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.96, 5.30)</w:t>
            </w:r>
          </w:p>
        </w:tc>
      </w:tr>
      <w:tr w:rsidR="00177A3F" w:rsidRPr="004E5295" w14:paraId="3D4BCC09" w14:textId="77777777" w:rsidTr="00B358C3">
        <w:tc>
          <w:tcPr>
            <w:tcW w:w="803" w:type="dxa"/>
            <w:vMerge/>
            <w:vAlign w:val="center"/>
          </w:tcPr>
          <w:p w14:paraId="66E0F0F5" w14:textId="77777777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5E88C20A" w14:textId="77777777" w:rsidR="00177A3F" w:rsidRP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3F88EE12" w14:textId="026C2F4A" w:rsidR="00177A3F" w:rsidRPr="00FD61B0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461" w:type="dxa"/>
            <w:vAlign w:val="center"/>
          </w:tcPr>
          <w:p w14:paraId="645D32AF" w14:textId="77777777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  <w:p w14:paraId="03220CB9" w14:textId="666E60A1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1, 0.76)</w:t>
            </w:r>
          </w:p>
        </w:tc>
        <w:tc>
          <w:tcPr>
            <w:tcW w:w="1460" w:type="dxa"/>
            <w:vAlign w:val="center"/>
          </w:tcPr>
          <w:p w14:paraId="7F166FB5" w14:textId="77777777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  <w:p w14:paraId="4C4EC310" w14:textId="1AC87DF9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68, 1.88)</w:t>
            </w:r>
          </w:p>
        </w:tc>
        <w:tc>
          <w:tcPr>
            <w:tcW w:w="1461" w:type="dxa"/>
            <w:vAlign w:val="center"/>
          </w:tcPr>
          <w:p w14:paraId="3A553DE8" w14:textId="77777777" w:rsidR="00177A3F" w:rsidRPr="000E2A17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45</w:t>
            </w:r>
          </w:p>
          <w:p w14:paraId="049E1CF4" w14:textId="7334C3F8" w:rsidR="00177A3F" w:rsidRPr="000E2A17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.33, 2.57)</w:t>
            </w:r>
          </w:p>
        </w:tc>
        <w:tc>
          <w:tcPr>
            <w:tcW w:w="1461" w:type="dxa"/>
            <w:vAlign w:val="center"/>
          </w:tcPr>
          <w:p w14:paraId="40C9627B" w14:textId="58AAE948" w:rsidR="00177A3F" w:rsidRPr="00FD61B0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460" w:type="dxa"/>
            <w:vAlign w:val="center"/>
          </w:tcPr>
          <w:p w14:paraId="525F23F3" w14:textId="77777777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  <w:p w14:paraId="08D3D81C" w14:textId="26F3127F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41, 0.55)</w:t>
            </w:r>
          </w:p>
        </w:tc>
        <w:tc>
          <w:tcPr>
            <w:tcW w:w="1461" w:type="dxa"/>
            <w:vAlign w:val="center"/>
          </w:tcPr>
          <w:p w14:paraId="2533EB51" w14:textId="77777777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  <w:p w14:paraId="42167254" w14:textId="53D75273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83, 2.07)</w:t>
            </w:r>
          </w:p>
        </w:tc>
        <w:tc>
          <w:tcPr>
            <w:tcW w:w="1461" w:type="dxa"/>
            <w:vAlign w:val="center"/>
          </w:tcPr>
          <w:p w14:paraId="65BE0296" w14:textId="77777777" w:rsidR="00177A3F" w:rsidRPr="000E2A17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43</w:t>
            </w:r>
          </w:p>
          <w:p w14:paraId="722CD748" w14:textId="45761E5E" w:rsidR="00177A3F" w:rsidRPr="000E2A17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.29, 2.57)</w:t>
            </w:r>
          </w:p>
        </w:tc>
      </w:tr>
      <w:tr w:rsidR="00177A3F" w:rsidRPr="004E5295" w14:paraId="3DE2AF3D" w14:textId="77777777" w:rsidTr="00B358C3">
        <w:tc>
          <w:tcPr>
            <w:tcW w:w="803" w:type="dxa"/>
            <w:vMerge/>
            <w:vAlign w:val="center"/>
          </w:tcPr>
          <w:p w14:paraId="64A9920E" w14:textId="77777777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58551A85" w14:textId="77777777" w:rsidR="00177A3F" w:rsidRP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53E74EAF" w14:textId="5095AD26" w:rsidR="00177A3F" w:rsidRPr="00FD61B0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61" w:type="dxa"/>
            <w:vAlign w:val="center"/>
          </w:tcPr>
          <w:p w14:paraId="2F850283" w14:textId="77777777" w:rsidR="00177A3F" w:rsidRPr="00D3261D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0</w:t>
            </w:r>
          </w:p>
          <w:p w14:paraId="6BC27EC4" w14:textId="1CBE16A3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.93, 3.27)</w:t>
            </w:r>
          </w:p>
        </w:tc>
        <w:tc>
          <w:tcPr>
            <w:tcW w:w="1460" w:type="dxa"/>
            <w:vAlign w:val="center"/>
          </w:tcPr>
          <w:p w14:paraId="4CA4B52E" w14:textId="77777777" w:rsidR="00177A3F" w:rsidRPr="00D3261D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41</w:t>
            </w:r>
          </w:p>
          <w:p w14:paraId="1F861453" w14:textId="65C77369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.28, 4.62)</w:t>
            </w:r>
          </w:p>
        </w:tc>
        <w:tc>
          <w:tcPr>
            <w:tcW w:w="1461" w:type="dxa"/>
            <w:vAlign w:val="center"/>
          </w:tcPr>
          <w:p w14:paraId="2B46C94C" w14:textId="77777777" w:rsidR="00177A3F" w:rsidRPr="000E2A17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54</w:t>
            </w:r>
          </w:p>
          <w:p w14:paraId="75C67603" w14:textId="55A52081" w:rsidR="00177A3F" w:rsidRPr="000E2A17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7.42, 7.67)</w:t>
            </w:r>
          </w:p>
        </w:tc>
        <w:tc>
          <w:tcPr>
            <w:tcW w:w="1461" w:type="dxa"/>
            <w:vAlign w:val="center"/>
          </w:tcPr>
          <w:p w14:paraId="59AA4454" w14:textId="1A61B718" w:rsidR="00177A3F" w:rsidRPr="00FD61B0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60" w:type="dxa"/>
            <w:vAlign w:val="center"/>
          </w:tcPr>
          <w:p w14:paraId="4D0E3E0F" w14:textId="77777777" w:rsidR="00177A3F" w:rsidRPr="00D3261D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2</w:t>
            </w:r>
          </w:p>
          <w:p w14:paraId="740C3270" w14:textId="366F93C0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.33, 2.68)</w:t>
            </w:r>
          </w:p>
        </w:tc>
        <w:tc>
          <w:tcPr>
            <w:tcW w:w="1461" w:type="dxa"/>
            <w:vAlign w:val="center"/>
          </w:tcPr>
          <w:p w14:paraId="6FEC8CD0" w14:textId="77777777" w:rsidR="00177A3F" w:rsidRPr="00D3261D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07</w:t>
            </w:r>
          </w:p>
          <w:p w14:paraId="12F7F06C" w14:textId="60E2E8E5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.87, 5.24)</w:t>
            </w:r>
          </w:p>
        </w:tc>
        <w:tc>
          <w:tcPr>
            <w:tcW w:w="1461" w:type="dxa"/>
            <w:vAlign w:val="center"/>
          </w:tcPr>
          <w:p w14:paraId="2ABDCEAF" w14:textId="77777777" w:rsidR="00177A3F" w:rsidRPr="000E2A17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59</w:t>
            </w:r>
          </w:p>
          <w:p w14:paraId="4CCF0AEB" w14:textId="4EAED8EE" w:rsidR="00177A3F" w:rsidRPr="000E2A17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7.45, 7.70)</w:t>
            </w:r>
          </w:p>
        </w:tc>
      </w:tr>
      <w:tr w:rsidR="00177A3F" w:rsidRPr="004E5295" w14:paraId="6E94E488" w14:textId="77777777" w:rsidTr="00B358C3">
        <w:tc>
          <w:tcPr>
            <w:tcW w:w="803" w:type="dxa"/>
            <w:vMerge/>
            <w:vAlign w:val="center"/>
          </w:tcPr>
          <w:p w14:paraId="4F8A7249" w14:textId="77777777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19" w:type="dxa"/>
            <w:vMerge w:val="restart"/>
            <w:vAlign w:val="center"/>
          </w:tcPr>
          <w:p w14:paraId="0D4F3616" w14:textId="611017B6" w:rsidR="00177A3F" w:rsidRP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177A3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ale</w:t>
            </w:r>
          </w:p>
        </w:tc>
        <w:tc>
          <w:tcPr>
            <w:tcW w:w="1601" w:type="dxa"/>
            <w:vAlign w:val="center"/>
          </w:tcPr>
          <w:p w14:paraId="32DA9C1F" w14:textId="77777777" w:rsidR="00177A3F" w:rsidRPr="00FD61B0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61" w:type="dxa"/>
            <w:vAlign w:val="center"/>
          </w:tcPr>
          <w:p w14:paraId="07A41899" w14:textId="29D1C67C" w:rsidR="00177A3F" w:rsidRPr="00FD61B0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</w:t>
            </w:r>
          </w:p>
        </w:tc>
        <w:tc>
          <w:tcPr>
            <w:tcW w:w="1460" w:type="dxa"/>
            <w:vAlign w:val="center"/>
          </w:tcPr>
          <w:p w14:paraId="3D505610" w14:textId="0DE48CBF" w:rsidR="00177A3F" w:rsidRPr="00FD61B0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61" w:type="dxa"/>
            <w:vAlign w:val="center"/>
          </w:tcPr>
          <w:p w14:paraId="4E026B4B" w14:textId="31FFB368" w:rsidR="00177A3F" w:rsidRPr="00FD61B0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61" w:type="dxa"/>
            <w:vAlign w:val="center"/>
          </w:tcPr>
          <w:p w14:paraId="4DDB0106" w14:textId="77777777" w:rsidR="00177A3F" w:rsidRPr="00FD61B0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60" w:type="dxa"/>
            <w:vAlign w:val="center"/>
          </w:tcPr>
          <w:p w14:paraId="65C328C8" w14:textId="43C938D4" w:rsidR="00177A3F" w:rsidRPr="00FD61B0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</w:t>
            </w:r>
          </w:p>
        </w:tc>
        <w:tc>
          <w:tcPr>
            <w:tcW w:w="1461" w:type="dxa"/>
            <w:vAlign w:val="center"/>
          </w:tcPr>
          <w:p w14:paraId="0B006630" w14:textId="2A347556" w:rsidR="00177A3F" w:rsidRPr="00FD61B0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61" w:type="dxa"/>
            <w:vAlign w:val="center"/>
          </w:tcPr>
          <w:p w14:paraId="295CF7A3" w14:textId="68E3F888" w:rsidR="00177A3F" w:rsidRPr="000E2A17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177A3F" w:rsidRPr="004E5295" w14:paraId="102770B4" w14:textId="77777777" w:rsidTr="00B358C3">
        <w:tc>
          <w:tcPr>
            <w:tcW w:w="803" w:type="dxa"/>
            <w:vMerge/>
            <w:vAlign w:val="center"/>
          </w:tcPr>
          <w:p w14:paraId="1AE41285" w14:textId="77777777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3AA72C18" w14:textId="77777777" w:rsidR="00177A3F" w:rsidRPr="004E5295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3A535BE7" w14:textId="67B38233" w:rsidR="00177A3F" w:rsidRPr="00FD61B0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461" w:type="dxa"/>
            <w:vAlign w:val="center"/>
          </w:tcPr>
          <w:p w14:paraId="47CECB5F" w14:textId="77777777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  <w:p w14:paraId="2AF975D3" w14:textId="635CDDD1" w:rsidR="00177A3F" w:rsidRPr="008A2ABA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39, 1.71)</w:t>
            </w:r>
          </w:p>
        </w:tc>
        <w:tc>
          <w:tcPr>
            <w:tcW w:w="1460" w:type="dxa"/>
            <w:vAlign w:val="center"/>
          </w:tcPr>
          <w:p w14:paraId="00764030" w14:textId="77777777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49</w:t>
            </w:r>
          </w:p>
          <w:p w14:paraId="3F29EF60" w14:textId="53891D6B" w:rsidR="00177A3F" w:rsidRPr="008A2ABA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31, 3.67)</w:t>
            </w:r>
          </w:p>
        </w:tc>
        <w:tc>
          <w:tcPr>
            <w:tcW w:w="1461" w:type="dxa"/>
            <w:vAlign w:val="center"/>
          </w:tcPr>
          <w:p w14:paraId="35D7F900" w14:textId="77777777" w:rsidR="00177A3F" w:rsidRPr="00D3261D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04</w:t>
            </w:r>
          </w:p>
          <w:p w14:paraId="46D119E7" w14:textId="39783C1C" w:rsidR="00177A3F" w:rsidRPr="00D3261D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.85, 5.22)</w:t>
            </w:r>
          </w:p>
        </w:tc>
        <w:tc>
          <w:tcPr>
            <w:tcW w:w="1461" w:type="dxa"/>
            <w:vAlign w:val="center"/>
          </w:tcPr>
          <w:p w14:paraId="5EDB9F90" w14:textId="7E3F50D5" w:rsidR="00177A3F" w:rsidRPr="00FD61B0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460" w:type="dxa"/>
            <w:vAlign w:val="center"/>
          </w:tcPr>
          <w:p w14:paraId="6C67B04C" w14:textId="77777777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  <w:p w14:paraId="2A853FB0" w14:textId="60E34007" w:rsidR="00177A3F" w:rsidRPr="008A2ABA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00, 1.27)</w:t>
            </w:r>
          </w:p>
        </w:tc>
        <w:tc>
          <w:tcPr>
            <w:tcW w:w="1461" w:type="dxa"/>
            <w:vAlign w:val="center"/>
          </w:tcPr>
          <w:p w14:paraId="1CC797ED" w14:textId="77777777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80</w:t>
            </w:r>
          </w:p>
          <w:p w14:paraId="54E91DC0" w14:textId="301C1306" w:rsidR="00177A3F" w:rsidRPr="008A2ABA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59, 3.98)</w:t>
            </w:r>
          </w:p>
        </w:tc>
        <w:tc>
          <w:tcPr>
            <w:tcW w:w="1461" w:type="dxa"/>
            <w:vAlign w:val="center"/>
          </w:tcPr>
          <w:p w14:paraId="25E924A3" w14:textId="77777777" w:rsidR="00177A3F" w:rsidRPr="00D3261D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93</w:t>
            </w:r>
          </w:p>
          <w:p w14:paraId="0E272E49" w14:textId="7C2F51AF" w:rsidR="00177A3F" w:rsidRPr="00D3261D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.75, 5.11)</w:t>
            </w:r>
          </w:p>
        </w:tc>
      </w:tr>
      <w:tr w:rsidR="00177A3F" w:rsidRPr="004E5295" w14:paraId="5948A097" w14:textId="77777777" w:rsidTr="00B358C3">
        <w:tc>
          <w:tcPr>
            <w:tcW w:w="803" w:type="dxa"/>
            <w:vMerge/>
            <w:vAlign w:val="center"/>
          </w:tcPr>
          <w:p w14:paraId="1521B6C4" w14:textId="77777777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496D4642" w14:textId="77777777" w:rsidR="00177A3F" w:rsidRPr="004E5295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002D2FA4" w14:textId="6FD5012B" w:rsidR="00177A3F" w:rsidRPr="00FD61B0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461" w:type="dxa"/>
            <w:vAlign w:val="center"/>
          </w:tcPr>
          <w:p w14:paraId="6892DAF9" w14:textId="77777777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  <w:p w14:paraId="60895C00" w14:textId="64E77F6F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3, 0.33)</w:t>
            </w:r>
          </w:p>
        </w:tc>
        <w:tc>
          <w:tcPr>
            <w:tcW w:w="1460" w:type="dxa"/>
            <w:vAlign w:val="center"/>
          </w:tcPr>
          <w:p w14:paraId="3E541F44" w14:textId="77777777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  <w:p w14:paraId="109B5966" w14:textId="3C40582F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31, 1.52)</w:t>
            </w:r>
          </w:p>
        </w:tc>
        <w:tc>
          <w:tcPr>
            <w:tcW w:w="1461" w:type="dxa"/>
            <w:vAlign w:val="center"/>
          </w:tcPr>
          <w:p w14:paraId="5A54CA7C" w14:textId="77777777" w:rsidR="00177A3F" w:rsidRPr="00D3261D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69</w:t>
            </w:r>
          </w:p>
          <w:p w14:paraId="32C16769" w14:textId="01E8D41D" w:rsidR="00177A3F" w:rsidRPr="00D3261D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57, 1.81)</w:t>
            </w:r>
          </w:p>
        </w:tc>
        <w:tc>
          <w:tcPr>
            <w:tcW w:w="1461" w:type="dxa"/>
            <w:vAlign w:val="center"/>
          </w:tcPr>
          <w:p w14:paraId="40A8FA51" w14:textId="322DBF89" w:rsidR="00177A3F" w:rsidRPr="00FD61B0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460" w:type="dxa"/>
            <w:vAlign w:val="center"/>
          </w:tcPr>
          <w:p w14:paraId="7B1D87E4" w14:textId="77777777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  <w:p w14:paraId="2D97C0BB" w14:textId="36F32DDD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3, 0.34)</w:t>
            </w:r>
          </w:p>
        </w:tc>
        <w:tc>
          <w:tcPr>
            <w:tcW w:w="1461" w:type="dxa"/>
            <w:vAlign w:val="center"/>
          </w:tcPr>
          <w:p w14:paraId="0DB08AD1" w14:textId="77777777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  <w:p w14:paraId="31C98E77" w14:textId="48CA3770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1.51, 1.77)</w:t>
            </w:r>
          </w:p>
        </w:tc>
        <w:tc>
          <w:tcPr>
            <w:tcW w:w="1461" w:type="dxa"/>
            <w:vAlign w:val="center"/>
          </w:tcPr>
          <w:p w14:paraId="535A0C59" w14:textId="77777777" w:rsidR="00177A3F" w:rsidRPr="00D3261D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89</w:t>
            </w:r>
          </w:p>
          <w:p w14:paraId="1C6B3E7A" w14:textId="40988401" w:rsidR="00177A3F" w:rsidRPr="00D3261D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76, 2.05)</w:t>
            </w:r>
          </w:p>
        </w:tc>
      </w:tr>
      <w:tr w:rsidR="00177A3F" w:rsidRPr="004E5295" w14:paraId="1F5FDF34" w14:textId="77777777" w:rsidTr="00B358C3">
        <w:tc>
          <w:tcPr>
            <w:tcW w:w="803" w:type="dxa"/>
            <w:vMerge/>
            <w:vAlign w:val="center"/>
          </w:tcPr>
          <w:p w14:paraId="4242E6E9" w14:textId="77777777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1BA15BED" w14:textId="77777777" w:rsidR="00177A3F" w:rsidRPr="004E5295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601" w:type="dxa"/>
            <w:vAlign w:val="center"/>
          </w:tcPr>
          <w:p w14:paraId="1850606D" w14:textId="204B6571" w:rsidR="00177A3F" w:rsidRPr="00FD61B0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61" w:type="dxa"/>
            <w:vAlign w:val="center"/>
          </w:tcPr>
          <w:p w14:paraId="51C8D22F" w14:textId="77777777" w:rsidR="00177A3F" w:rsidRPr="00D3261D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83</w:t>
            </w:r>
          </w:p>
          <w:p w14:paraId="5E8FFA75" w14:textId="20344492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65, 2.00)</w:t>
            </w:r>
          </w:p>
        </w:tc>
        <w:tc>
          <w:tcPr>
            <w:tcW w:w="1460" w:type="dxa"/>
            <w:vAlign w:val="center"/>
          </w:tcPr>
          <w:p w14:paraId="3583AF01" w14:textId="77777777" w:rsidR="00177A3F" w:rsidRPr="00D3261D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90</w:t>
            </w:r>
          </w:p>
          <w:p w14:paraId="54883192" w14:textId="17DD80C6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.69, 5.08)</w:t>
            </w:r>
          </w:p>
        </w:tc>
        <w:tc>
          <w:tcPr>
            <w:tcW w:w="1461" w:type="dxa"/>
            <w:vAlign w:val="center"/>
          </w:tcPr>
          <w:p w14:paraId="089CC39A" w14:textId="77777777" w:rsidR="00177A3F" w:rsidRPr="00D3261D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73</w:t>
            </w:r>
          </w:p>
          <w:p w14:paraId="07E28A6E" w14:textId="0108A9BD" w:rsidR="00177A3F" w:rsidRPr="00D3261D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6.54, 6.87)</w:t>
            </w:r>
          </w:p>
        </w:tc>
        <w:tc>
          <w:tcPr>
            <w:tcW w:w="1461" w:type="dxa"/>
            <w:vAlign w:val="center"/>
          </w:tcPr>
          <w:p w14:paraId="18E55004" w14:textId="170B8CAF" w:rsidR="00177A3F" w:rsidRPr="00FD61B0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60" w:type="dxa"/>
            <w:vAlign w:val="center"/>
          </w:tcPr>
          <w:p w14:paraId="2648BF67" w14:textId="77777777" w:rsidR="00177A3F" w:rsidRPr="00D3261D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41</w:t>
            </w:r>
          </w:p>
          <w:p w14:paraId="303B69D1" w14:textId="4FE38D16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26, 1.56)</w:t>
            </w:r>
          </w:p>
        </w:tc>
        <w:tc>
          <w:tcPr>
            <w:tcW w:w="1461" w:type="dxa"/>
            <w:vAlign w:val="center"/>
          </w:tcPr>
          <w:p w14:paraId="4295742E" w14:textId="77777777" w:rsidR="00177A3F" w:rsidRPr="00D3261D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41</w:t>
            </w:r>
          </w:p>
          <w:p w14:paraId="725751E3" w14:textId="7A96D489" w:rsidR="00177A3F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.23, 5.61)</w:t>
            </w:r>
          </w:p>
        </w:tc>
        <w:tc>
          <w:tcPr>
            <w:tcW w:w="1461" w:type="dxa"/>
            <w:vAlign w:val="center"/>
          </w:tcPr>
          <w:p w14:paraId="36522D1A" w14:textId="77777777" w:rsidR="00177A3F" w:rsidRPr="00D3261D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82</w:t>
            </w:r>
          </w:p>
          <w:p w14:paraId="1AED5EF0" w14:textId="09991A50" w:rsidR="00177A3F" w:rsidRPr="00D3261D" w:rsidRDefault="00177A3F" w:rsidP="00177A3F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6.98, 6.73)</w:t>
            </w:r>
          </w:p>
        </w:tc>
      </w:tr>
    </w:tbl>
    <w:p w14:paraId="4993B2E4" w14:textId="65ED4B67" w:rsidR="002F0AC5" w:rsidRDefault="00F47EEE" w:rsidP="00683EBD">
      <w:pPr>
        <w:spacing w:before="120" w:line="240" w:lineRule="auto"/>
        <w:rPr>
          <w:rFonts w:cs="Times New Roman"/>
        </w:rPr>
        <w:sectPr w:rsidR="002F0AC5" w:rsidSect="008617EC"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 w:rsidRPr="00F47EEE">
        <w:rPr>
          <w:rFonts w:cs="Times New Roman"/>
          <w:i/>
          <w:iCs/>
        </w:rPr>
        <w:t>Source</w:t>
      </w:r>
      <w:r>
        <w:rPr>
          <w:rFonts w:cs="Times New Roman"/>
        </w:rPr>
        <w:t xml:space="preserve">: Authors’ calculations based on </w:t>
      </w:r>
      <w:r w:rsidR="00683EBD">
        <w:rPr>
          <w:rFonts w:cs="Times New Roman"/>
        </w:rPr>
        <w:t xml:space="preserve">the </w:t>
      </w:r>
      <w:r>
        <w:rPr>
          <w:rFonts w:cs="Times New Roman"/>
        </w:rPr>
        <w:t>HRS</w:t>
      </w:r>
      <w:r w:rsidR="00080E04">
        <w:rPr>
          <w:rFonts w:cs="Times New Roman"/>
        </w:rPr>
        <w:br w:type="page"/>
      </w:r>
    </w:p>
    <w:p w14:paraId="082DADE9" w14:textId="5375EC1F" w:rsidR="00EF069A" w:rsidRDefault="003C4077" w:rsidP="00EF069A">
      <w:pPr>
        <w:rPr>
          <w:rFonts w:cs="Times New Roman"/>
        </w:rPr>
      </w:pPr>
      <w:r w:rsidRPr="00F47EEE">
        <w:rPr>
          <w:rFonts w:cs="Times New Roman"/>
          <w:b/>
          <w:bCs/>
        </w:rPr>
        <w:lastRenderedPageBreak/>
        <w:t>Table S</w:t>
      </w:r>
      <w:r w:rsidR="00B3021B">
        <w:rPr>
          <w:rFonts w:cs="Times New Roman"/>
          <w:b/>
          <w:bCs/>
        </w:rPr>
        <w:t>2</w:t>
      </w:r>
      <w:r w:rsidR="00E30F1C" w:rsidRPr="00F47EEE">
        <w:rPr>
          <w:rFonts w:cs="Times New Roman"/>
          <w:b/>
          <w:bCs/>
        </w:rPr>
        <w:t>.</w:t>
      </w:r>
      <w:r w:rsidR="00E30F1C">
        <w:rPr>
          <w:rFonts w:cs="Times New Roman"/>
        </w:rPr>
        <w:t xml:space="preserve"> Partial cohort health expectancies by </w:t>
      </w:r>
      <w:r w:rsidR="00757043">
        <w:rPr>
          <w:rFonts w:cs="Times New Roman"/>
        </w:rPr>
        <w:t>level of e</w:t>
      </w:r>
      <w:r w:rsidR="00E30F1C">
        <w:rPr>
          <w:rFonts w:cs="Times New Roman"/>
        </w:rPr>
        <w:t xml:space="preserve">duc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3"/>
        <w:gridCol w:w="1319"/>
        <w:gridCol w:w="1838"/>
        <w:gridCol w:w="1427"/>
        <w:gridCol w:w="1427"/>
        <w:gridCol w:w="1427"/>
        <w:gridCol w:w="1426"/>
        <w:gridCol w:w="1427"/>
        <w:gridCol w:w="1427"/>
        <w:gridCol w:w="1427"/>
      </w:tblGrid>
      <w:tr w:rsidR="00EF069A" w:rsidRPr="004E5295" w14:paraId="21CD3449" w14:textId="77777777" w:rsidTr="00234EB9">
        <w:tc>
          <w:tcPr>
            <w:tcW w:w="803" w:type="dxa"/>
            <w:vAlign w:val="center"/>
          </w:tcPr>
          <w:p w14:paraId="5B756C2E" w14:textId="6E8649AC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e</w:t>
            </w:r>
            <w:r w:rsidR="002F782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14:paraId="42C404D1" w14:textId="77777777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9" w:type="dxa"/>
            <w:gridSpan w:val="4"/>
            <w:vAlign w:val="center"/>
          </w:tcPr>
          <w:p w14:paraId="74F9932D" w14:textId="77777777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rly Cohort</w:t>
            </w:r>
          </w:p>
        </w:tc>
        <w:tc>
          <w:tcPr>
            <w:tcW w:w="5707" w:type="dxa"/>
            <w:gridSpan w:val="4"/>
            <w:vAlign w:val="center"/>
          </w:tcPr>
          <w:p w14:paraId="2590099B" w14:textId="77777777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ter Cohort</w:t>
            </w:r>
          </w:p>
        </w:tc>
      </w:tr>
      <w:tr w:rsidR="00EF069A" w:rsidRPr="004E5295" w14:paraId="5E2C50F6" w14:textId="77777777" w:rsidTr="002F0AC5">
        <w:trPr>
          <w:trHeight w:val="623"/>
        </w:trPr>
        <w:tc>
          <w:tcPr>
            <w:tcW w:w="803" w:type="dxa"/>
            <w:vMerge w:val="restart"/>
            <w:vAlign w:val="center"/>
          </w:tcPr>
          <w:p w14:paraId="585B981B" w14:textId="77777777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0-69</w:t>
            </w:r>
          </w:p>
        </w:tc>
        <w:tc>
          <w:tcPr>
            <w:tcW w:w="1319" w:type="dxa"/>
            <w:tcBorders>
              <w:tl2br w:val="single" w:sz="4" w:space="0" w:color="auto"/>
            </w:tcBorders>
            <w:vAlign w:val="center"/>
          </w:tcPr>
          <w:p w14:paraId="131D39B5" w14:textId="57DB32D0" w:rsidR="00B358C3" w:rsidRDefault="00B358C3" w:rsidP="00B358C3">
            <w:pPr>
              <w:spacing w:before="60" w:after="6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</w:t>
            </w:r>
            <w:r w:rsidR="00234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hort</w:t>
            </w:r>
          </w:p>
          <w:p w14:paraId="587D8595" w14:textId="375D25CA" w:rsidR="00EF069A" w:rsidRPr="004E5295" w:rsidRDefault="00B358C3" w:rsidP="00B358C3">
            <w:pPr>
              <w:spacing w:before="60" w:after="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</w:t>
            </w:r>
          </w:p>
        </w:tc>
        <w:tc>
          <w:tcPr>
            <w:tcW w:w="6119" w:type="dxa"/>
            <w:gridSpan w:val="4"/>
            <w:shd w:val="clear" w:color="auto" w:fill="DEEAF6" w:themeFill="accent1" w:themeFillTint="33"/>
            <w:vAlign w:val="center"/>
          </w:tcPr>
          <w:p w14:paraId="627A772C" w14:textId="77777777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1934-1943</w:t>
            </w:r>
          </w:p>
        </w:tc>
        <w:tc>
          <w:tcPr>
            <w:tcW w:w="5707" w:type="dxa"/>
            <w:gridSpan w:val="4"/>
            <w:shd w:val="clear" w:color="auto" w:fill="FFF2CC" w:themeFill="accent4" w:themeFillTint="33"/>
            <w:vAlign w:val="center"/>
          </w:tcPr>
          <w:p w14:paraId="0F3ACF38" w14:textId="77777777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1944-1953</w:t>
            </w:r>
          </w:p>
        </w:tc>
      </w:tr>
      <w:tr w:rsidR="00EF069A" w:rsidRPr="004E5295" w14:paraId="1BABCD5E" w14:textId="77777777" w:rsidTr="00234EB9">
        <w:tc>
          <w:tcPr>
            <w:tcW w:w="803" w:type="dxa"/>
            <w:vMerge/>
            <w:vAlign w:val="center"/>
          </w:tcPr>
          <w:p w14:paraId="652AE15B" w14:textId="77777777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Merge w:val="restart"/>
            <w:vAlign w:val="center"/>
          </w:tcPr>
          <w:p w14:paraId="391440CB" w14:textId="4BAF5F4E" w:rsidR="00EF069A" w:rsidRPr="00177A3F" w:rsidRDefault="00234EB9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HS</w:t>
            </w:r>
          </w:p>
        </w:tc>
        <w:tc>
          <w:tcPr>
            <w:tcW w:w="1838" w:type="dxa"/>
            <w:vAlign w:val="center"/>
          </w:tcPr>
          <w:p w14:paraId="59067254" w14:textId="77777777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vAlign w:val="center"/>
          </w:tcPr>
          <w:p w14:paraId="675CDE66" w14:textId="64B973AE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7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</w:t>
            </w:r>
          </w:p>
        </w:tc>
        <w:tc>
          <w:tcPr>
            <w:tcW w:w="1427" w:type="dxa"/>
            <w:vAlign w:val="center"/>
          </w:tcPr>
          <w:p w14:paraId="70CCDFBF" w14:textId="0BF187C0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7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27" w:type="dxa"/>
            <w:vAlign w:val="center"/>
          </w:tcPr>
          <w:p w14:paraId="7EB0836A" w14:textId="77777777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26" w:type="dxa"/>
            <w:vAlign w:val="center"/>
          </w:tcPr>
          <w:p w14:paraId="54AE8267" w14:textId="77777777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vAlign w:val="center"/>
          </w:tcPr>
          <w:p w14:paraId="45CD7DDD" w14:textId="76C05616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7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</w:t>
            </w:r>
          </w:p>
        </w:tc>
        <w:tc>
          <w:tcPr>
            <w:tcW w:w="1427" w:type="dxa"/>
            <w:vAlign w:val="center"/>
          </w:tcPr>
          <w:p w14:paraId="776255F5" w14:textId="640A1E8F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7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27" w:type="dxa"/>
            <w:vAlign w:val="center"/>
          </w:tcPr>
          <w:p w14:paraId="12888D92" w14:textId="77777777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EF069A" w:rsidRPr="004E5295" w14:paraId="75E1BABB" w14:textId="77777777" w:rsidTr="00234EB9">
        <w:tc>
          <w:tcPr>
            <w:tcW w:w="803" w:type="dxa"/>
            <w:vMerge/>
            <w:vAlign w:val="center"/>
          </w:tcPr>
          <w:p w14:paraId="28F252E3" w14:textId="77777777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736289BB" w14:textId="77777777" w:rsidR="00EF069A" w:rsidRPr="00177A3F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264ABEC6" w14:textId="0E0278DF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7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427" w:type="dxa"/>
            <w:vAlign w:val="center"/>
          </w:tcPr>
          <w:p w14:paraId="1C8584E1" w14:textId="0A4E0B9D" w:rsidR="00EF069A" w:rsidRPr="004E5295" w:rsidRDefault="005A0D69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96</w:t>
            </w:r>
          </w:p>
          <w:p w14:paraId="49476223" w14:textId="69A8BF91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A0D69">
              <w:rPr>
                <w:rFonts w:ascii="Times New Roman" w:hAnsi="Times New Roman" w:cs="Times New Roman"/>
                <w:sz w:val="24"/>
                <w:szCs w:val="24"/>
              </w:rPr>
              <w:t>3.73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A0D69">
              <w:rPr>
                <w:rFonts w:ascii="Times New Roman" w:hAnsi="Times New Roman" w:cs="Times New Roman"/>
                <w:sz w:val="24"/>
                <w:szCs w:val="24"/>
              </w:rPr>
              <w:t>4.14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528CAD9C" w14:textId="736D702B" w:rsidR="00EF069A" w:rsidRPr="004E5295" w:rsidRDefault="00571D59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  <w:p w14:paraId="79ED0BCA" w14:textId="44F099C3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="00571D59">
              <w:rPr>
                <w:rFonts w:ascii="Times New Roman" w:hAnsi="Times New Roman" w:cs="Times New Roman"/>
                <w:sz w:val="24"/>
                <w:szCs w:val="24"/>
              </w:rPr>
              <w:t>.94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71D59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9)</w:t>
            </w:r>
          </w:p>
        </w:tc>
        <w:tc>
          <w:tcPr>
            <w:tcW w:w="1427" w:type="dxa"/>
            <w:vAlign w:val="center"/>
          </w:tcPr>
          <w:p w14:paraId="31325F99" w14:textId="77777777" w:rsidR="00EF069A" w:rsidRPr="00D05420" w:rsidRDefault="00A149AD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4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05</w:t>
            </w:r>
          </w:p>
          <w:p w14:paraId="57C8FB11" w14:textId="1E90FB86" w:rsidR="00A149AD" w:rsidRPr="00D05420" w:rsidRDefault="00A149AD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4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6.86, 7.22)</w:t>
            </w:r>
          </w:p>
        </w:tc>
        <w:tc>
          <w:tcPr>
            <w:tcW w:w="1426" w:type="dxa"/>
            <w:vAlign w:val="center"/>
          </w:tcPr>
          <w:p w14:paraId="54549025" w14:textId="0B94C269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7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)</w:t>
            </w:r>
          </w:p>
        </w:tc>
        <w:tc>
          <w:tcPr>
            <w:tcW w:w="1427" w:type="dxa"/>
            <w:vAlign w:val="center"/>
          </w:tcPr>
          <w:p w14:paraId="4B2AB488" w14:textId="4A75F990" w:rsidR="00EF069A" w:rsidRPr="004E5295" w:rsidRDefault="008C0D57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98</w:t>
            </w:r>
          </w:p>
          <w:p w14:paraId="405C9E1F" w14:textId="3C2F8151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C0D57">
              <w:rPr>
                <w:rFonts w:ascii="Times New Roman" w:hAnsi="Times New Roman" w:cs="Times New Roman"/>
                <w:sz w:val="24"/>
                <w:szCs w:val="24"/>
              </w:rPr>
              <w:t>2.62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C0D57">
              <w:rPr>
                <w:rFonts w:ascii="Times New Roman" w:hAnsi="Times New Roman" w:cs="Times New Roman"/>
                <w:sz w:val="24"/>
                <w:szCs w:val="24"/>
              </w:rPr>
              <w:t>3.39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3C2AE780" w14:textId="6B976DCF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="00E20A4B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4FFE3FA" w14:textId="3AD5C63D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3.</w:t>
            </w:r>
            <w:r w:rsidR="00E20A4B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, 3.</w:t>
            </w:r>
            <w:r w:rsidR="00E20A4B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3E66FD83" w14:textId="77777777" w:rsidR="00EF069A" w:rsidRPr="00D05420" w:rsidRDefault="00A149AD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4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59</w:t>
            </w:r>
          </w:p>
          <w:p w14:paraId="7BF80B98" w14:textId="61CE2139" w:rsidR="00A149AD" w:rsidRPr="00D05420" w:rsidRDefault="00A149AD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4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6.27, 6.91)</w:t>
            </w:r>
          </w:p>
        </w:tc>
      </w:tr>
      <w:tr w:rsidR="00EF069A" w:rsidRPr="004E5295" w14:paraId="3C2F302C" w14:textId="77777777" w:rsidTr="00234EB9">
        <w:tc>
          <w:tcPr>
            <w:tcW w:w="803" w:type="dxa"/>
            <w:vMerge/>
            <w:vAlign w:val="center"/>
          </w:tcPr>
          <w:p w14:paraId="6FC58327" w14:textId="77777777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07456CAD" w14:textId="77777777" w:rsidR="00EF069A" w:rsidRPr="00177A3F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0D66E5EB" w14:textId="2EDC7F93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E17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427" w:type="dxa"/>
            <w:vAlign w:val="center"/>
          </w:tcPr>
          <w:p w14:paraId="3F8F1D45" w14:textId="61AD1B6C" w:rsidR="00EF069A" w:rsidRPr="004E5295" w:rsidRDefault="00571D59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  <w:p w14:paraId="7062C30B" w14:textId="6A30F27B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571D59"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571D59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17E17B2E" w14:textId="2E32A7D1" w:rsidR="00EF069A" w:rsidRPr="004E5295" w:rsidRDefault="004239A3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  <w:p w14:paraId="403F42B1" w14:textId="4F229755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4239A3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4239A3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0A8F83F6" w14:textId="77777777" w:rsidR="00EF069A" w:rsidRPr="00D05420" w:rsidRDefault="00A149AD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4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0</w:t>
            </w:r>
          </w:p>
          <w:p w14:paraId="3361101F" w14:textId="275226D9" w:rsidR="00A149AD" w:rsidRPr="00D05420" w:rsidRDefault="00A149AD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4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85, 2.14)</w:t>
            </w:r>
          </w:p>
        </w:tc>
        <w:tc>
          <w:tcPr>
            <w:tcW w:w="1426" w:type="dxa"/>
            <w:vAlign w:val="center"/>
          </w:tcPr>
          <w:p w14:paraId="2DB45360" w14:textId="77777777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A2ABA">
              <w:rPr>
                <w:rFonts w:ascii="Times New Roman" w:hAnsi="Times New Roman" w:cs="Times New Roman"/>
                <w:sz w:val="24"/>
                <w:szCs w:val="24"/>
              </w:rPr>
              <w:t>Disabl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E17C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D)</w:t>
            </w:r>
          </w:p>
        </w:tc>
        <w:tc>
          <w:tcPr>
            <w:tcW w:w="1427" w:type="dxa"/>
            <w:vAlign w:val="center"/>
          </w:tcPr>
          <w:p w14:paraId="79EF42BE" w14:textId="0F920DD8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C0D57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</w:p>
          <w:p w14:paraId="6AE06E0E" w14:textId="06250E9D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8C0D57">
              <w:rPr>
                <w:rFonts w:ascii="Times New Roman" w:hAnsi="Times New Roman" w:cs="Times New Roman"/>
                <w:sz w:val="24"/>
                <w:szCs w:val="24"/>
              </w:rPr>
              <w:t>48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8C0D57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3EEAF2D1" w14:textId="76B76B7F" w:rsidR="00EF069A" w:rsidRPr="004E5295" w:rsidRDefault="00E20A4B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</w:p>
          <w:p w14:paraId="56720CC6" w14:textId="635EF2F8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E20A4B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E20A4B">
              <w:rPr>
                <w:rFonts w:ascii="Times New Roman" w:hAnsi="Times New Roman" w:cs="Times New Roman"/>
                <w:sz w:val="24"/>
                <w:szCs w:val="24"/>
              </w:rPr>
              <w:t>2.12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088517D5" w14:textId="77777777" w:rsidR="00EF069A" w:rsidRPr="00D05420" w:rsidRDefault="00D05420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4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3</w:t>
            </w:r>
          </w:p>
          <w:p w14:paraId="4FB3B4E2" w14:textId="37E2D0BF" w:rsidR="00D05420" w:rsidRPr="00D05420" w:rsidRDefault="00D05420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42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.21, 2.83)</w:t>
            </w:r>
          </w:p>
        </w:tc>
      </w:tr>
      <w:tr w:rsidR="00EF069A" w:rsidRPr="004E5295" w14:paraId="517A4DF8" w14:textId="77777777" w:rsidTr="00234EB9">
        <w:tc>
          <w:tcPr>
            <w:tcW w:w="803" w:type="dxa"/>
            <w:vMerge/>
            <w:vAlign w:val="center"/>
          </w:tcPr>
          <w:p w14:paraId="7957DB4D" w14:textId="77777777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3A851894" w14:textId="77777777" w:rsidR="00EF069A" w:rsidRPr="00177A3F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1F0CA622" w14:textId="77777777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27" w:type="dxa"/>
            <w:vAlign w:val="center"/>
          </w:tcPr>
          <w:p w14:paraId="3171291D" w14:textId="77777777" w:rsidR="00EF069A" w:rsidRPr="006A2203" w:rsidRDefault="0086556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2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5</w:t>
            </w:r>
          </w:p>
          <w:p w14:paraId="266CC9C0" w14:textId="095D3200" w:rsidR="0086556A" w:rsidRPr="006A2203" w:rsidRDefault="0086556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2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.31, 4.77)</w:t>
            </w:r>
          </w:p>
        </w:tc>
        <w:tc>
          <w:tcPr>
            <w:tcW w:w="1427" w:type="dxa"/>
            <w:vAlign w:val="center"/>
          </w:tcPr>
          <w:p w14:paraId="00530548" w14:textId="77777777" w:rsidR="00EF069A" w:rsidRPr="006A2203" w:rsidRDefault="0086556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2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0</w:t>
            </w:r>
          </w:p>
          <w:p w14:paraId="16160FC9" w14:textId="4FBE7823" w:rsidR="0086556A" w:rsidRPr="006A2203" w:rsidRDefault="0086556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2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.31, 4.71)</w:t>
            </w:r>
          </w:p>
        </w:tc>
        <w:tc>
          <w:tcPr>
            <w:tcW w:w="1427" w:type="dxa"/>
            <w:vAlign w:val="center"/>
          </w:tcPr>
          <w:p w14:paraId="67684F4F" w14:textId="6D330D96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</w:t>
            </w:r>
            <w:r w:rsidR="00080E0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5</w:t>
            </w:r>
          </w:p>
          <w:p w14:paraId="27B779DE" w14:textId="223C16C5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5A0D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.94, </w:t>
            </w: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="005A0D6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13</w:t>
            </w: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6" w:type="dxa"/>
            <w:vAlign w:val="center"/>
          </w:tcPr>
          <w:p w14:paraId="44CB1044" w14:textId="77777777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27" w:type="dxa"/>
            <w:vAlign w:val="center"/>
          </w:tcPr>
          <w:p w14:paraId="2B2665AC" w14:textId="77777777" w:rsidR="00EF069A" w:rsidRPr="006A2203" w:rsidRDefault="006A2203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2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63</w:t>
            </w:r>
          </w:p>
          <w:p w14:paraId="3C1959B8" w14:textId="77207D31" w:rsidR="006A2203" w:rsidRPr="006A2203" w:rsidRDefault="006A2203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2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3.24, 4.05)</w:t>
            </w:r>
          </w:p>
        </w:tc>
        <w:tc>
          <w:tcPr>
            <w:tcW w:w="1427" w:type="dxa"/>
            <w:vAlign w:val="center"/>
          </w:tcPr>
          <w:p w14:paraId="6273960D" w14:textId="77777777" w:rsidR="00EF069A" w:rsidRPr="006A2203" w:rsidRDefault="006A2203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2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49</w:t>
            </w:r>
          </w:p>
          <w:p w14:paraId="481255E2" w14:textId="62D1DA25" w:rsidR="006A2203" w:rsidRPr="006A2203" w:rsidRDefault="006A2203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22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.02, 5.87)</w:t>
            </w:r>
          </w:p>
        </w:tc>
        <w:tc>
          <w:tcPr>
            <w:tcW w:w="1427" w:type="dxa"/>
            <w:vAlign w:val="center"/>
          </w:tcPr>
          <w:p w14:paraId="02758EC1" w14:textId="22F20429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</w:t>
            </w:r>
            <w:r w:rsidR="00423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2</w:t>
            </w:r>
          </w:p>
          <w:p w14:paraId="72F238CF" w14:textId="283A4307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423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8.93, </w:t>
            </w: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</w:t>
            </w:r>
            <w:r w:rsidR="004239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</w:t>
            </w: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EF069A" w:rsidRPr="004E5295" w14:paraId="09B754B6" w14:textId="77777777" w:rsidTr="00234EB9">
        <w:tc>
          <w:tcPr>
            <w:tcW w:w="803" w:type="dxa"/>
            <w:vMerge/>
            <w:vAlign w:val="center"/>
          </w:tcPr>
          <w:p w14:paraId="5C0DFBBC" w14:textId="77777777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Merge w:val="restart"/>
            <w:vAlign w:val="center"/>
          </w:tcPr>
          <w:p w14:paraId="1F7F3091" w14:textId="79D1A89B" w:rsidR="00EF069A" w:rsidRPr="00177A3F" w:rsidRDefault="00234EB9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S</w:t>
            </w:r>
          </w:p>
        </w:tc>
        <w:tc>
          <w:tcPr>
            <w:tcW w:w="1838" w:type="dxa"/>
            <w:vAlign w:val="center"/>
          </w:tcPr>
          <w:p w14:paraId="6D76F946" w14:textId="77777777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vAlign w:val="center"/>
          </w:tcPr>
          <w:p w14:paraId="0845E107" w14:textId="77777777" w:rsidR="00EF069A" w:rsidRPr="00FD61B0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</w:t>
            </w:r>
          </w:p>
        </w:tc>
        <w:tc>
          <w:tcPr>
            <w:tcW w:w="1427" w:type="dxa"/>
            <w:vAlign w:val="center"/>
          </w:tcPr>
          <w:p w14:paraId="7BD680E9" w14:textId="77777777" w:rsidR="00EF069A" w:rsidRPr="00FD61B0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27" w:type="dxa"/>
            <w:vAlign w:val="center"/>
          </w:tcPr>
          <w:p w14:paraId="6F1C73C3" w14:textId="77777777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26" w:type="dxa"/>
            <w:vAlign w:val="center"/>
          </w:tcPr>
          <w:p w14:paraId="3191E944" w14:textId="77777777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7" w:type="dxa"/>
            <w:vAlign w:val="center"/>
          </w:tcPr>
          <w:p w14:paraId="45AE9F0F" w14:textId="77777777" w:rsidR="00EF069A" w:rsidRPr="00FD61B0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</w:t>
            </w:r>
          </w:p>
        </w:tc>
        <w:tc>
          <w:tcPr>
            <w:tcW w:w="1427" w:type="dxa"/>
            <w:vAlign w:val="center"/>
          </w:tcPr>
          <w:p w14:paraId="5718D59E" w14:textId="77777777" w:rsidR="00EF069A" w:rsidRPr="00FD61B0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27" w:type="dxa"/>
            <w:vAlign w:val="center"/>
          </w:tcPr>
          <w:p w14:paraId="6EC80010" w14:textId="77777777" w:rsidR="00EF069A" w:rsidRPr="004E5295" w:rsidRDefault="00EF069A" w:rsidP="000737AF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6D0929" w:rsidRPr="004E5295" w14:paraId="352B991D" w14:textId="77777777" w:rsidTr="00234EB9">
        <w:tc>
          <w:tcPr>
            <w:tcW w:w="803" w:type="dxa"/>
            <w:vMerge/>
            <w:vAlign w:val="center"/>
          </w:tcPr>
          <w:p w14:paraId="593976FF" w14:textId="77777777" w:rsidR="006D0929" w:rsidRPr="004E5295" w:rsidRDefault="006D0929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0C970D46" w14:textId="77777777" w:rsidR="006D0929" w:rsidRPr="00177A3F" w:rsidRDefault="006D0929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19E4FAD8" w14:textId="77777777" w:rsidR="006D0929" w:rsidRPr="00FD61B0" w:rsidRDefault="006D0929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427" w:type="dxa"/>
            <w:vAlign w:val="center"/>
          </w:tcPr>
          <w:p w14:paraId="59C45EFD" w14:textId="77777777" w:rsidR="006D0929" w:rsidRDefault="004C3DC1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5</w:t>
            </w:r>
          </w:p>
          <w:p w14:paraId="1181F753" w14:textId="181C9322" w:rsidR="004C3DC1" w:rsidRPr="004E5295" w:rsidRDefault="004C3DC1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5.00, 5.31)</w:t>
            </w:r>
          </w:p>
        </w:tc>
        <w:tc>
          <w:tcPr>
            <w:tcW w:w="1427" w:type="dxa"/>
            <w:vAlign w:val="center"/>
          </w:tcPr>
          <w:p w14:paraId="5AA7A6A8" w14:textId="77777777" w:rsidR="006D0929" w:rsidRDefault="004C3DC1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</w:p>
          <w:p w14:paraId="2951CA00" w14:textId="78B60C3E" w:rsidR="004C3DC1" w:rsidRPr="004E5295" w:rsidRDefault="004C3DC1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3.08, 3.34)</w:t>
            </w:r>
          </w:p>
        </w:tc>
        <w:tc>
          <w:tcPr>
            <w:tcW w:w="1427" w:type="dxa"/>
            <w:vAlign w:val="center"/>
          </w:tcPr>
          <w:p w14:paraId="0202C288" w14:textId="77777777" w:rsidR="006D0929" w:rsidRPr="00E12991" w:rsidRDefault="00755FA0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2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35</w:t>
            </w:r>
          </w:p>
          <w:p w14:paraId="5E4DF0F6" w14:textId="5BBDFEC7" w:rsidR="00755FA0" w:rsidRPr="00E12991" w:rsidRDefault="00755FA0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2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8.26, 8.45)</w:t>
            </w:r>
          </w:p>
        </w:tc>
        <w:tc>
          <w:tcPr>
            <w:tcW w:w="1426" w:type="dxa"/>
            <w:vAlign w:val="center"/>
          </w:tcPr>
          <w:p w14:paraId="6F21EA20" w14:textId="77777777" w:rsidR="006D0929" w:rsidRPr="00FD61B0" w:rsidRDefault="006D0929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427" w:type="dxa"/>
            <w:vAlign w:val="center"/>
          </w:tcPr>
          <w:p w14:paraId="3C702CBA" w14:textId="77777777" w:rsidR="006D0929" w:rsidRPr="004E5295" w:rsidRDefault="006D0929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  <w:p w14:paraId="756A584C" w14:textId="3670C046" w:rsidR="006D0929" w:rsidRPr="004E5295" w:rsidRDefault="006D0929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, 4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267A7B77" w14:textId="77777777" w:rsidR="006D0929" w:rsidRPr="004E5295" w:rsidRDefault="006D0929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  <w:p w14:paraId="68EFB453" w14:textId="43DF3C0D" w:rsidR="006D0929" w:rsidRPr="004E5295" w:rsidRDefault="006D0929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.19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124890D6" w14:textId="77777777" w:rsidR="006D0929" w:rsidRPr="00E12991" w:rsidRDefault="00755FA0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2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27</w:t>
            </w:r>
          </w:p>
          <w:p w14:paraId="60083023" w14:textId="5CCAFE6F" w:rsidR="00755FA0" w:rsidRPr="00E12991" w:rsidRDefault="00755FA0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2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8.15, 8.38)</w:t>
            </w:r>
          </w:p>
        </w:tc>
      </w:tr>
      <w:tr w:rsidR="006D0929" w:rsidRPr="004E5295" w14:paraId="0156634B" w14:textId="77777777" w:rsidTr="00234EB9">
        <w:tc>
          <w:tcPr>
            <w:tcW w:w="803" w:type="dxa"/>
            <w:vMerge/>
            <w:vAlign w:val="center"/>
          </w:tcPr>
          <w:p w14:paraId="649DC4AD" w14:textId="77777777" w:rsidR="006D0929" w:rsidRPr="004E5295" w:rsidRDefault="006D0929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138F0435" w14:textId="77777777" w:rsidR="006D0929" w:rsidRPr="00177A3F" w:rsidRDefault="006D0929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70A1132F" w14:textId="77777777" w:rsidR="006D0929" w:rsidRPr="00FD61B0" w:rsidRDefault="006D0929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427" w:type="dxa"/>
            <w:vAlign w:val="center"/>
          </w:tcPr>
          <w:p w14:paraId="47BB4717" w14:textId="77777777" w:rsidR="006D0929" w:rsidRDefault="004C3DC1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  <w:p w14:paraId="6DBD6AC9" w14:textId="3B0D3EE9" w:rsidR="004C3DC1" w:rsidRPr="004E5295" w:rsidRDefault="004C3DC1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3, 0.41)</w:t>
            </w:r>
          </w:p>
        </w:tc>
        <w:tc>
          <w:tcPr>
            <w:tcW w:w="1427" w:type="dxa"/>
            <w:vAlign w:val="center"/>
          </w:tcPr>
          <w:p w14:paraId="3D2B4223" w14:textId="77777777" w:rsidR="006D0929" w:rsidRDefault="00B40CD5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  <w:p w14:paraId="77315B01" w14:textId="39E539A9" w:rsidR="00B40CD5" w:rsidRPr="004E5295" w:rsidRDefault="00B40CD5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62, 0.74)</w:t>
            </w:r>
          </w:p>
        </w:tc>
        <w:tc>
          <w:tcPr>
            <w:tcW w:w="1427" w:type="dxa"/>
            <w:vAlign w:val="center"/>
          </w:tcPr>
          <w:p w14:paraId="55F03E5B" w14:textId="77777777" w:rsidR="006D0929" w:rsidRPr="00E12991" w:rsidRDefault="00755FA0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2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5</w:t>
            </w:r>
          </w:p>
          <w:p w14:paraId="4A609152" w14:textId="5E82301C" w:rsidR="00755FA0" w:rsidRPr="00E12991" w:rsidRDefault="00755FA0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2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97, 1.11)</w:t>
            </w:r>
          </w:p>
        </w:tc>
        <w:tc>
          <w:tcPr>
            <w:tcW w:w="1426" w:type="dxa"/>
            <w:vAlign w:val="center"/>
          </w:tcPr>
          <w:p w14:paraId="75B3D4BF" w14:textId="77777777" w:rsidR="006D0929" w:rsidRPr="00FD61B0" w:rsidRDefault="006D0929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427" w:type="dxa"/>
            <w:vAlign w:val="center"/>
          </w:tcPr>
          <w:p w14:paraId="591CA7A5" w14:textId="77777777" w:rsidR="006D0929" w:rsidRPr="004E5295" w:rsidRDefault="006D0929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7F49F858" w14:textId="3B584E07" w:rsidR="006D0929" w:rsidRPr="004E5295" w:rsidRDefault="006D0929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7CAA1C96" w14:textId="77777777" w:rsidR="006D0929" w:rsidRPr="004E5295" w:rsidRDefault="006D0929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68871853" w14:textId="2517ABB7" w:rsidR="006D0929" w:rsidRPr="004E5295" w:rsidRDefault="006D0929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0115491B" w14:textId="77777777" w:rsidR="006D0929" w:rsidRPr="00E12991" w:rsidRDefault="00E12991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2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1</w:t>
            </w:r>
          </w:p>
          <w:p w14:paraId="6BA057D4" w14:textId="780B0B97" w:rsidR="00E12991" w:rsidRPr="00E12991" w:rsidRDefault="00E12991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2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12, 1.31)</w:t>
            </w:r>
          </w:p>
        </w:tc>
      </w:tr>
      <w:tr w:rsidR="006D0929" w:rsidRPr="004E5295" w14:paraId="4FB73E9E" w14:textId="77777777" w:rsidTr="00234EB9">
        <w:tc>
          <w:tcPr>
            <w:tcW w:w="803" w:type="dxa"/>
            <w:vMerge/>
            <w:vAlign w:val="center"/>
          </w:tcPr>
          <w:p w14:paraId="6A2BF0B6" w14:textId="77777777" w:rsidR="006D0929" w:rsidRPr="004E5295" w:rsidRDefault="006D0929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19" w:type="dxa"/>
            <w:vMerge/>
            <w:tcBorders>
              <w:bottom w:val="single" w:sz="4" w:space="0" w:color="auto"/>
            </w:tcBorders>
            <w:vAlign w:val="center"/>
          </w:tcPr>
          <w:p w14:paraId="32BE665D" w14:textId="77777777" w:rsidR="006D0929" w:rsidRPr="00177A3F" w:rsidRDefault="006D0929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4D69C079" w14:textId="77777777" w:rsidR="006D0929" w:rsidRPr="004E5295" w:rsidRDefault="006D0929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27" w:type="dxa"/>
            <w:vAlign w:val="center"/>
          </w:tcPr>
          <w:p w14:paraId="78CA1EBB" w14:textId="77777777" w:rsidR="006D0929" w:rsidRPr="00AA29FB" w:rsidRDefault="007B066C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9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51</w:t>
            </w:r>
          </w:p>
          <w:p w14:paraId="27822949" w14:textId="417DE7F1" w:rsidR="007B066C" w:rsidRPr="00AA29FB" w:rsidRDefault="007B066C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9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.36, 5.67)</w:t>
            </w:r>
          </w:p>
        </w:tc>
        <w:tc>
          <w:tcPr>
            <w:tcW w:w="1427" w:type="dxa"/>
            <w:vAlign w:val="center"/>
          </w:tcPr>
          <w:p w14:paraId="694E8EBF" w14:textId="77777777" w:rsidR="006D0929" w:rsidRPr="00AA29FB" w:rsidRDefault="007B066C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9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88</w:t>
            </w:r>
          </w:p>
          <w:p w14:paraId="2D5AC34E" w14:textId="71BB8E5C" w:rsidR="007B066C" w:rsidRPr="00AA29FB" w:rsidRDefault="007B066C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9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3.75, 4.02)</w:t>
            </w:r>
          </w:p>
        </w:tc>
        <w:tc>
          <w:tcPr>
            <w:tcW w:w="1427" w:type="dxa"/>
            <w:vAlign w:val="center"/>
          </w:tcPr>
          <w:p w14:paraId="2F180541" w14:textId="77777777" w:rsidR="006D0929" w:rsidRPr="00E12991" w:rsidRDefault="002A7E29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2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39</w:t>
            </w:r>
          </w:p>
          <w:p w14:paraId="306F2725" w14:textId="5D0248F0" w:rsidR="002A7E29" w:rsidRPr="00E12991" w:rsidRDefault="002A7E29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1299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.34, 9.45)</w:t>
            </w:r>
          </w:p>
        </w:tc>
        <w:tc>
          <w:tcPr>
            <w:tcW w:w="1426" w:type="dxa"/>
            <w:vAlign w:val="center"/>
          </w:tcPr>
          <w:p w14:paraId="333D844B" w14:textId="77777777" w:rsidR="006D0929" w:rsidRPr="004E5295" w:rsidRDefault="006D0929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27" w:type="dxa"/>
            <w:vAlign w:val="center"/>
          </w:tcPr>
          <w:p w14:paraId="7467D6DE" w14:textId="77777777" w:rsidR="006D0929" w:rsidRPr="00AA29FB" w:rsidRDefault="00AA29FB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9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63</w:t>
            </w:r>
          </w:p>
          <w:p w14:paraId="2665CEE7" w14:textId="79706C28" w:rsidR="00AA29FB" w:rsidRPr="00AA29FB" w:rsidRDefault="00AA29FB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9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.42, 4.82)</w:t>
            </w:r>
          </w:p>
        </w:tc>
        <w:tc>
          <w:tcPr>
            <w:tcW w:w="1427" w:type="dxa"/>
            <w:vAlign w:val="center"/>
          </w:tcPr>
          <w:p w14:paraId="4F37F9B9" w14:textId="77777777" w:rsidR="006D0929" w:rsidRPr="00AA29FB" w:rsidRDefault="00AA29FB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9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85</w:t>
            </w:r>
          </w:p>
          <w:p w14:paraId="031D7672" w14:textId="45DA03C0" w:rsidR="00AA29FB" w:rsidRPr="00AA29FB" w:rsidRDefault="00AA29FB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AA29F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.67, 5.07)</w:t>
            </w:r>
          </w:p>
        </w:tc>
        <w:tc>
          <w:tcPr>
            <w:tcW w:w="1427" w:type="dxa"/>
            <w:vAlign w:val="center"/>
          </w:tcPr>
          <w:p w14:paraId="2E6D6CB5" w14:textId="77777777" w:rsidR="006D0929" w:rsidRPr="004E5295" w:rsidRDefault="006D0929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8</w:t>
            </w:r>
          </w:p>
          <w:p w14:paraId="1A808692" w14:textId="36F03751" w:rsidR="006D0929" w:rsidRPr="004E5295" w:rsidRDefault="006D0929" w:rsidP="006D0929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</w:t>
            </w: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9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</w:t>
            </w: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EF069A" w:rsidRPr="004E5295" w14:paraId="70EE4C35" w14:textId="77777777" w:rsidTr="00234EB9">
        <w:tc>
          <w:tcPr>
            <w:tcW w:w="803" w:type="dxa"/>
            <w:vMerge/>
            <w:vAlign w:val="center"/>
          </w:tcPr>
          <w:p w14:paraId="4712E06F" w14:textId="77777777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9" w:type="dxa"/>
            <w:vMerge w:val="restart"/>
            <w:vAlign w:val="center"/>
          </w:tcPr>
          <w:p w14:paraId="3A38E7B4" w14:textId="46176B51" w:rsidR="00EF069A" w:rsidRPr="00177A3F" w:rsidRDefault="00234EB9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234EB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HS</w:t>
            </w:r>
          </w:p>
        </w:tc>
        <w:tc>
          <w:tcPr>
            <w:tcW w:w="1838" w:type="dxa"/>
            <w:vAlign w:val="center"/>
          </w:tcPr>
          <w:p w14:paraId="341DB504" w14:textId="77777777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27" w:type="dxa"/>
            <w:vAlign w:val="center"/>
          </w:tcPr>
          <w:p w14:paraId="72B61F02" w14:textId="00D28B92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</w:t>
            </w:r>
          </w:p>
        </w:tc>
        <w:tc>
          <w:tcPr>
            <w:tcW w:w="1427" w:type="dxa"/>
            <w:vAlign w:val="center"/>
          </w:tcPr>
          <w:p w14:paraId="4FD097A5" w14:textId="28411338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27" w:type="dxa"/>
            <w:vAlign w:val="center"/>
          </w:tcPr>
          <w:p w14:paraId="105681F7" w14:textId="638B0124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26" w:type="dxa"/>
            <w:vAlign w:val="center"/>
          </w:tcPr>
          <w:p w14:paraId="61C49F38" w14:textId="77777777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27" w:type="dxa"/>
            <w:vAlign w:val="center"/>
          </w:tcPr>
          <w:p w14:paraId="4F1D13EA" w14:textId="66B7B774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</w:t>
            </w:r>
          </w:p>
        </w:tc>
        <w:tc>
          <w:tcPr>
            <w:tcW w:w="1427" w:type="dxa"/>
            <w:vAlign w:val="center"/>
          </w:tcPr>
          <w:p w14:paraId="2991D96B" w14:textId="3105B88E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27" w:type="dxa"/>
            <w:vAlign w:val="center"/>
          </w:tcPr>
          <w:p w14:paraId="5B4E9671" w14:textId="4385EA24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EF069A" w:rsidRPr="004E5295" w14:paraId="02C9B436" w14:textId="77777777" w:rsidTr="00234EB9">
        <w:tc>
          <w:tcPr>
            <w:tcW w:w="803" w:type="dxa"/>
            <w:vMerge/>
            <w:vAlign w:val="center"/>
          </w:tcPr>
          <w:p w14:paraId="694104EA" w14:textId="77777777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7E667579" w14:textId="77777777" w:rsidR="00EF069A" w:rsidRPr="00177A3F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3BB59573" w14:textId="037436A8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427" w:type="dxa"/>
            <w:vAlign w:val="center"/>
          </w:tcPr>
          <w:p w14:paraId="1C617AC3" w14:textId="35F74040" w:rsidR="00EF069A" w:rsidRPr="004E5295" w:rsidRDefault="005F6F5E" w:rsidP="00EF069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</w:p>
          <w:p w14:paraId="4033253C" w14:textId="06E44CFE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F6F5E">
              <w:rPr>
                <w:rFonts w:ascii="Times New Roman" w:hAnsi="Times New Roman" w:cs="Times New Roman"/>
                <w:sz w:val="24"/>
                <w:szCs w:val="24"/>
              </w:rPr>
              <w:t>5.68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5F6F5E">
              <w:rPr>
                <w:rFonts w:ascii="Times New Roman" w:hAnsi="Times New Roman" w:cs="Times New Roman"/>
                <w:sz w:val="24"/>
                <w:szCs w:val="24"/>
              </w:rPr>
              <w:t>6.17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7C042C68" w14:textId="2097D3D8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5F6F5E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</w:p>
          <w:p w14:paraId="05283B14" w14:textId="14DC853E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F6F5E">
              <w:rPr>
                <w:rFonts w:ascii="Times New Roman" w:hAnsi="Times New Roman" w:cs="Times New Roman"/>
                <w:sz w:val="24"/>
                <w:szCs w:val="24"/>
              </w:rPr>
              <w:t>2.86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, 3.</w:t>
            </w:r>
            <w:r w:rsidR="005F6F5E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7BA8D487" w14:textId="19F61169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</w:t>
            </w:r>
            <w:r w:rsidR="00A140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9</w:t>
            </w:r>
          </w:p>
          <w:p w14:paraId="736F1E4B" w14:textId="0A1B3470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8.</w:t>
            </w:r>
            <w:r w:rsidR="00A140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5</w:t>
            </w: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A140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10</w:t>
            </w: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6" w:type="dxa"/>
            <w:vAlign w:val="center"/>
          </w:tcPr>
          <w:p w14:paraId="08EA0DA6" w14:textId="4C2B4F26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427" w:type="dxa"/>
            <w:vAlign w:val="center"/>
          </w:tcPr>
          <w:p w14:paraId="34884610" w14:textId="5A5E2C6A" w:rsidR="00EF069A" w:rsidRPr="004E5295" w:rsidRDefault="009F329A" w:rsidP="00EF069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67</w:t>
            </w:r>
          </w:p>
          <w:p w14:paraId="161A4A16" w14:textId="0CD32B9C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F329A">
              <w:rPr>
                <w:rFonts w:ascii="Times New Roman" w:hAnsi="Times New Roman" w:cs="Times New Roman"/>
                <w:sz w:val="24"/>
                <w:szCs w:val="24"/>
              </w:rPr>
              <w:t>5.37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F329A">
              <w:rPr>
                <w:rFonts w:ascii="Times New Roman" w:hAnsi="Times New Roman" w:cs="Times New Roman"/>
                <w:sz w:val="24"/>
                <w:szCs w:val="24"/>
              </w:rPr>
              <w:t>5.93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4663809A" w14:textId="74989EE9" w:rsidR="00EF069A" w:rsidRPr="004E5295" w:rsidRDefault="009F329A" w:rsidP="00EF069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53</w:t>
            </w:r>
          </w:p>
          <w:p w14:paraId="0998EAFD" w14:textId="644FDDCD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3.</w:t>
            </w:r>
            <w:r w:rsidR="009F329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9F329A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04171FF0" w14:textId="3A0CFFD9" w:rsidR="00EF069A" w:rsidRPr="004E5295" w:rsidRDefault="00A1402A" w:rsidP="00EF069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20</w:t>
            </w:r>
          </w:p>
          <w:p w14:paraId="4A7B99D7" w14:textId="5A21C741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A140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07</w:t>
            </w: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A140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33</w:t>
            </w: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EF069A" w:rsidRPr="004E5295" w14:paraId="7A665C34" w14:textId="77777777" w:rsidTr="00234EB9">
        <w:tc>
          <w:tcPr>
            <w:tcW w:w="803" w:type="dxa"/>
            <w:vMerge/>
            <w:vAlign w:val="center"/>
          </w:tcPr>
          <w:p w14:paraId="3071D77E" w14:textId="77777777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1A64D57E" w14:textId="77777777" w:rsidR="00EF069A" w:rsidRPr="00177A3F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295EF8A6" w14:textId="20CC4565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427" w:type="dxa"/>
            <w:vAlign w:val="center"/>
          </w:tcPr>
          <w:p w14:paraId="578EEF1C" w14:textId="1818820E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F6F5E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  <w:p w14:paraId="3B75C2C9" w14:textId="629359C1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5F6F5E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, 0.3</w:t>
            </w:r>
            <w:r w:rsidR="005F6F5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0EEFA50D" w14:textId="3EA3E44B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329A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  <w:p w14:paraId="2FBE61A0" w14:textId="35A033E5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9F329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9F329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5C7A82EA" w14:textId="5A20A1A3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 w:rsidR="00A140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3</w:t>
            </w:r>
          </w:p>
          <w:p w14:paraId="35B41157" w14:textId="4BDBEE38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</w:t>
            </w:r>
            <w:r w:rsidR="00A140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53</w:t>
            </w: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A140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3</w:t>
            </w: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6" w:type="dxa"/>
            <w:vAlign w:val="center"/>
          </w:tcPr>
          <w:p w14:paraId="580A04C1" w14:textId="28891BD2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427" w:type="dxa"/>
            <w:vAlign w:val="center"/>
          </w:tcPr>
          <w:p w14:paraId="2EFD02C9" w14:textId="16A5006F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329A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  <w:p w14:paraId="13654B44" w14:textId="38C932D7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9F329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9F329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03426712" w14:textId="56BB3A7C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F329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  <w:p w14:paraId="30051971" w14:textId="10DC6BCE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9F329A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9F329A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 w:rsidRPr="004E5295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257BE933" w14:textId="3EC04C2E" w:rsidR="00EF069A" w:rsidRPr="004E5295" w:rsidRDefault="00A1402A" w:rsidP="00EF069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54</w:t>
            </w:r>
          </w:p>
          <w:p w14:paraId="4EADBE32" w14:textId="184BEFE1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0.</w:t>
            </w:r>
            <w:r w:rsidR="00A140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3</w:t>
            </w: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A1402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4</w:t>
            </w: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EF069A" w:rsidRPr="004E5295" w14:paraId="380BBB3D" w14:textId="77777777" w:rsidTr="00234EB9">
        <w:tc>
          <w:tcPr>
            <w:tcW w:w="803" w:type="dxa"/>
            <w:vMerge/>
            <w:vAlign w:val="center"/>
          </w:tcPr>
          <w:p w14:paraId="505501B3" w14:textId="77777777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9" w:type="dxa"/>
            <w:vMerge/>
            <w:tcBorders>
              <w:bottom w:val="single" w:sz="4" w:space="0" w:color="auto"/>
            </w:tcBorders>
            <w:vAlign w:val="center"/>
          </w:tcPr>
          <w:p w14:paraId="682F2344" w14:textId="77777777" w:rsidR="00EF069A" w:rsidRPr="00177A3F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7368CF7A" w14:textId="3B398E36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27" w:type="dxa"/>
            <w:vAlign w:val="center"/>
          </w:tcPr>
          <w:p w14:paraId="2A117EB1" w14:textId="6F19B429" w:rsidR="00EF069A" w:rsidRPr="004E5295" w:rsidRDefault="007934B4" w:rsidP="00EF069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19</w:t>
            </w:r>
          </w:p>
          <w:p w14:paraId="16EC6B1E" w14:textId="07E9FBCB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7934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93</w:t>
            </w: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7934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42</w:t>
            </w: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41B5E388" w14:textId="0112537A" w:rsidR="00EF069A" w:rsidRPr="004E5295" w:rsidRDefault="007934B4" w:rsidP="00EF069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43</w:t>
            </w:r>
          </w:p>
          <w:p w14:paraId="06D611AD" w14:textId="4210CB66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7934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20</w:t>
            </w: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7934B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66</w:t>
            </w: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1FC18A0C" w14:textId="04205E6C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</w:t>
            </w:r>
            <w:r w:rsidR="005F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1</w:t>
            </w:r>
          </w:p>
          <w:p w14:paraId="5D70E107" w14:textId="3295FAE4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.</w:t>
            </w:r>
            <w:r w:rsidR="005F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4</w:t>
            </w: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9.</w:t>
            </w:r>
            <w:r w:rsidR="005F6F5E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7</w:t>
            </w: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6" w:type="dxa"/>
            <w:vAlign w:val="center"/>
          </w:tcPr>
          <w:p w14:paraId="4E75B8D0" w14:textId="60EB4057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27" w:type="dxa"/>
            <w:vAlign w:val="center"/>
          </w:tcPr>
          <w:p w14:paraId="3C1030C8" w14:textId="04FD90C8" w:rsidR="00EF069A" w:rsidRPr="004E5295" w:rsidRDefault="007934B4" w:rsidP="00EF069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86</w:t>
            </w:r>
          </w:p>
          <w:p w14:paraId="153FD34A" w14:textId="3D87DAAC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0A2F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55</w:t>
            </w: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0A2F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12</w:t>
            </w: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41AF2BEB" w14:textId="4D9AD107" w:rsidR="00EF069A" w:rsidRPr="004E5295" w:rsidRDefault="007934B4" w:rsidP="00EF069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</w:t>
            </w:r>
            <w:r w:rsidR="000A2F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9</w:t>
            </w:r>
          </w:p>
          <w:p w14:paraId="4C997B8C" w14:textId="77C45F56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0A2F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65</w:t>
            </w: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0A2FC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21</w:t>
            </w: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1AD9DC74" w14:textId="497C5DA1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</w:t>
            </w:r>
            <w:r w:rsidR="009F32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4</w:t>
            </w:r>
          </w:p>
          <w:p w14:paraId="37259682" w14:textId="66F0A30B" w:rsidR="00EF069A" w:rsidRPr="004E5295" w:rsidRDefault="00EF069A" w:rsidP="00EF069A">
            <w:pPr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9.</w:t>
            </w:r>
            <w:r w:rsidR="009F32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8</w:t>
            </w: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9.</w:t>
            </w:r>
            <w:r w:rsidR="009F32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)</w:t>
            </w:r>
          </w:p>
        </w:tc>
      </w:tr>
      <w:tr w:rsidR="00DF52E4" w:rsidRPr="004E5295" w14:paraId="1920BF1B" w14:textId="77777777" w:rsidTr="00234EB9">
        <w:tc>
          <w:tcPr>
            <w:tcW w:w="803" w:type="dxa"/>
            <w:vMerge w:val="restart"/>
            <w:vAlign w:val="center"/>
          </w:tcPr>
          <w:p w14:paraId="43EA1A5A" w14:textId="77777777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70-79</w:t>
            </w:r>
          </w:p>
        </w:tc>
        <w:tc>
          <w:tcPr>
            <w:tcW w:w="1319" w:type="dxa"/>
            <w:tcBorders>
              <w:tl2br w:val="single" w:sz="4" w:space="0" w:color="auto"/>
            </w:tcBorders>
            <w:vAlign w:val="center"/>
          </w:tcPr>
          <w:p w14:paraId="363FEBE4" w14:textId="2E2ED0F9" w:rsidR="00DF52E4" w:rsidRDefault="00DF52E4" w:rsidP="00080E04">
            <w:pPr>
              <w:keepLines/>
              <w:widowControl w:val="0"/>
              <w:spacing w:before="60" w:after="6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Cohort</w:t>
            </w:r>
          </w:p>
          <w:p w14:paraId="68045DA2" w14:textId="4D495774" w:rsidR="00DF52E4" w:rsidRPr="00177A3F" w:rsidRDefault="00DF52E4" w:rsidP="00080E04">
            <w:pPr>
              <w:keepLines/>
              <w:widowControl w:val="0"/>
              <w:spacing w:before="60" w:after="60" w:line="276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</w:t>
            </w:r>
          </w:p>
        </w:tc>
        <w:tc>
          <w:tcPr>
            <w:tcW w:w="6119" w:type="dxa"/>
            <w:gridSpan w:val="4"/>
            <w:shd w:val="clear" w:color="auto" w:fill="FBE4D5" w:themeFill="accent2" w:themeFillTint="33"/>
            <w:vAlign w:val="center"/>
          </w:tcPr>
          <w:p w14:paraId="0A88F947" w14:textId="77777777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8A2ABA">
              <w:rPr>
                <w:rFonts w:ascii="Times New Roman" w:hAnsi="Times New Roman" w:cs="Times New Roman"/>
                <w:sz w:val="24"/>
                <w:szCs w:val="24"/>
              </w:rPr>
              <w:t>1924-1933</w:t>
            </w:r>
          </w:p>
        </w:tc>
        <w:tc>
          <w:tcPr>
            <w:tcW w:w="5707" w:type="dxa"/>
            <w:gridSpan w:val="4"/>
            <w:shd w:val="clear" w:color="auto" w:fill="DEEAF6" w:themeFill="accent1" w:themeFillTint="33"/>
            <w:vAlign w:val="center"/>
          </w:tcPr>
          <w:p w14:paraId="43CFE213" w14:textId="77777777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8A2ABA">
              <w:rPr>
                <w:rFonts w:ascii="Times New Roman" w:hAnsi="Times New Roman" w:cs="Times New Roman"/>
                <w:sz w:val="24"/>
                <w:szCs w:val="24"/>
              </w:rPr>
              <w:t>1934-1943</w:t>
            </w:r>
          </w:p>
        </w:tc>
      </w:tr>
      <w:tr w:rsidR="00DF52E4" w:rsidRPr="004E5295" w14:paraId="7C7BBEF5" w14:textId="77777777" w:rsidTr="00234EB9">
        <w:tc>
          <w:tcPr>
            <w:tcW w:w="803" w:type="dxa"/>
            <w:vMerge/>
            <w:vAlign w:val="center"/>
          </w:tcPr>
          <w:p w14:paraId="18503E3C" w14:textId="77777777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9" w:type="dxa"/>
            <w:vMerge w:val="restart"/>
            <w:vAlign w:val="center"/>
          </w:tcPr>
          <w:p w14:paraId="59704BF4" w14:textId="56FA4A36" w:rsidR="00DF52E4" w:rsidRPr="00177A3F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HS</w:t>
            </w:r>
          </w:p>
        </w:tc>
        <w:tc>
          <w:tcPr>
            <w:tcW w:w="1838" w:type="dxa"/>
            <w:vAlign w:val="center"/>
          </w:tcPr>
          <w:p w14:paraId="441EA668" w14:textId="77777777" w:rsidR="00DF52E4" w:rsidRPr="00FD61B0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27" w:type="dxa"/>
            <w:vAlign w:val="center"/>
          </w:tcPr>
          <w:p w14:paraId="66E2CAA8" w14:textId="77777777" w:rsidR="00DF52E4" w:rsidRPr="00FD61B0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</w:t>
            </w:r>
          </w:p>
        </w:tc>
        <w:tc>
          <w:tcPr>
            <w:tcW w:w="1427" w:type="dxa"/>
            <w:vAlign w:val="center"/>
          </w:tcPr>
          <w:p w14:paraId="258577EF" w14:textId="77777777" w:rsidR="00DF52E4" w:rsidRPr="00FD61B0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27" w:type="dxa"/>
            <w:vAlign w:val="center"/>
          </w:tcPr>
          <w:p w14:paraId="0C56CAB1" w14:textId="77777777" w:rsidR="00DF52E4" w:rsidRPr="00FD61B0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26" w:type="dxa"/>
            <w:vAlign w:val="center"/>
          </w:tcPr>
          <w:p w14:paraId="78AAAAFC" w14:textId="77777777" w:rsidR="00DF52E4" w:rsidRPr="00FD61B0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27" w:type="dxa"/>
            <w:vAlign w:val="center"/>
          </w:tcPr>
          <w:p w14:paraId="466E78B6" w14:textId="77777777" w:rsidR="00DF52E4" w:rsidRPr="00FD61B0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</w:t>
            </w:r>
          </w:p>
        </w:tc>
        <w:tc>
          <w:tcPr>
            <w:tcW w:w="1427" w:type="dxa"/>
            <w:vAlign w:val="center"/>
          </w:tcPr>
          <w:p w14:paraId="1719BF01" w14:textId="77777777" w:rsidR="00DF52E4" w:rsidRPr="00FD61B0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27" w:type="dxa"/>
            <w:vAlign w:val="center"/>
          </w:tcPr>
          <w:p w14:paraId="51C13785" w14:textId="77777777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DF52E4" w:rsidRPr="004E5295" w14:paraId="1AF71432" w14:textId="77777777" w:rsidTr="00234EB9">
        <w:tc>
          <w:tcPr>
            <w:tcW w:w="803" w:type="dxa"/>
            <w:vMerge/>
            <w:vAlign w:val="center"/>
          </w:tcPr>
          <w:p w14:paraId="3259AE72" w14:textId="77777777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3586258E" w14:textId="77777777" w:rsidR="00DF52E4" w:rsidRPr="00177A3F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765B7FC4" w14:textId="77777777" w:rsidR="00DF52E4" w:rsidRPr="00FD61B0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427" w:type="dxa"/>
            <w:vAlign w:val="center"/>
          </w:tcPr>
          <w:p w14:paraId="2F417179" w14:textId="5E2E9DDA" w:rsidR="00DF52E4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  <w:p w14:paraId="7CAAFEC1" w14:textId="3572CBE6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.48, 2.89)</w:t>
            </w:r>
          </w:p>
        </w:tc>
        <w:tc>
          <w:tcPr>
            <w:tcW w:w="1427" w:type="dxa"/>
            <w:vAlign w:val="center"/>
          </w:tcPr>
          <w:p w14:paraId="51BFE0E4" w14:textId="77777777" w:rsidR="00DF52E4" w:rsidRPr="00467CB9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CB9">
              <w:rPr>
                <w:rFonts w:ascii="Times New Roman" w:hAnsi="Times New Roman" w:cs="Times New Roman"/>
                <w:sz w:val="24"/>
                <w:szCs w:val="24"/>
              </w:rPr>
              <w:t>3.54</w:t>
            </w:r>
          </w:p>
          <w:p w14:paraId="50F5A3B2" w14:textId="65B0BDA3" w:rsidR="00DF52E4" w:rsidRPr="00467CB9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CB9">
              <w:rPr>
                <w:rFonts w:ascii="Times New Roman" w:hAnsi="Times New Roman" w:cs="Times New Roman"/>
                <w:sz w:val="24"/>
                <w:szCs w:val="24"/>
              </w:rPr>
              <w:t>(3.36, 3.71)</w:t>
            </w:r>
          </w:p>
        </w:tc>
        <w:tc>
          <w:tcPr>
            <w:tcW w:w="1427" w:type="dxa"/>
            <w:vAlign w:val="center"/>
          </w:tcPr>
          <w:p w14:paraId="7A95CC69" w14:textId="2C040AC6" w:rsidR="00DF52E4" w:rsidRPr="000E2A17" w:rsidRDefault="008B7E40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24</w:t>
            </w:r>
          </w:p>
          <w:p w14:paraId="5FCFD5CC" w14:textId="198C74AE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B7E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06</w:t>
            </w: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8B7E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41</w:t>
            </w: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6" w:type="dxa"/>
            <w:vAlign w:val="center"/>
          </w:tcPr>
          <w:p w14:paraId="4349E47A" w14:textId="77777777" w:rsidR="00DF52E4" w:rsidRPr="00FD61B0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427" w:type="dxa"/>
            <w:vAlign w:val="center"/>
          </w:tcPr>
          <w:p w14:paraId="15A1D567" w14:textId="77777777" w:rsidR="00DF52E4" w:rsidRPr="007A0AC0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C0">
              <w:rPr>
                <w:rFonts w:ascii="Times New Roman" w:hAnsi="Times New Roman" w:cs="Times New Roman"/>
                <w:sz w:val="24"/>
                <w:szCs w:val="24"/>
              </w:rPr>
              <w:t>2.00</w:t>
            </w:r>
          </w:p>
          <w:p w14:paraId="11C0C057" w14:textId="2EEDBCBC" w:rsidR="00DF52E4" w:rsidRPr="007A0AC0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C0">
              <w:rPr>
                <w:rFonts w:ascii="Times New Roman" w:hAnsi="Times New Roman" w:cs="Times New Roman"/>
                <w:sz w:val="24"/>
                <w:szCs w:val="24"/>
              </w:rPr>
              <w:t>(1.80, 2.22)</w:t>
            </w:r>
          </w:p>
        </w:tc>
        <w:tc>
          <w:tcPr>
            <w:tcW w:w="1427" w:type="dxa"/>
            <w:vAlign w:val="center"/>
          </w:tcPr>
          <w:p w14:paraId="047CC6DA" w14:textId="77777777" w:rsidR="00DF52E4" w:rsidRPr="007A0AC0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C0">
              <w:rPr>
                <w:rFonts w:ascii="Times New Roman" w:hAnsi="Times New Roman" w:cs="Times New Roman"/>
                <w:sz w:val="24"/>
                <w:szCs w:val="24"/>
              </w:rPr>
              <w:t>3.97</w:t>
            </w:r>
          </w:p>
          <w:p w14:paraId="42328FF3" w14:textId="5358F28D" w:rsidR="00DF52E4" w:rsidRPr="007A0AC0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C0">
              <w:rPr>
                <w:rFonts w:ascii="Times New Roman" w:hAnsi="Times New Roman" w:cs="Times New Roman"/>
                <w:sz w:val="24"/>
                <w:szCs w:val="24"/>
              </w:rPr>
              <w:t>(3.73, 4.20)</w:t>
            </w:r>
          </w:p>
        </w:tc>
        <w:tc>
          <w:tcPr>
            <w:tcW w:w="1427" w:type="dxa"/>
            <w:vAlign w:val="center"/>
          </w:tcPr>
          <w:p w14:paraId="28C93698" w14:textId="14AA302C" w:rsidR="00DF52E4" w:rsidRPr="000E2A17" w:rsidRDefault="00800DAF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97</w:t>
            </w:r>
          </w:p>
          <w:p w14:paraId="4A402C7A" w14:textId="01A90021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00D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75</w:t>
            </w: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800D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21</w:t>
            </w: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F52E4" w:rsidRPr="004E5295" w14:paraId="4A4DBAC3" w14:textId="77777777" w:rsidTr="00234EB9">
        <w:tc>
          <w:tcPr>
            <w:tcW w:w="803" w:type="dxa"/>
            <w:vMerge/>
            <w:vAlign w:val="center"/>
          </w:tcPr>
          <w:p w14:paraId="13CE8DC5" w14:textId="77777777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76217C9B" w14:textId="77777777" w:rsidR="00DF52E4" w:rsidRPr="00177A3F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7DB62F6E" w14:textId="77777777" w:rsidR="00DF52E4" w:rsidRPr="00FD61B0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427" w:type="dxa"/>
            <w:vAlign w:val="center"/>
          </w:tcPr>
          <w:p w14:paraId="1C726839" w14:textId="77777777" w:rsidR="00DF52E4" w:rsidRDefault="00DF52E4" w:rsidP="00F20288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  <w:p w14:paraId="1A091A5A" w14:textId="5924BBD1" w:rsidR="00DF52E4" w:rsidRPr="00F20288" w:rsidRDefault="00DF52E4" w:rsidP="00F20288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36, 0.49)</w:t>
            </w:r>
          </w:p>
        </w:tc>
        <w:tc>
          <w:tcPr>
            <w:tcW w:w="1427" w:type="dxa"/>
            <w:vAlign w:val="center"/>
          </w:tcPr>
          <w:p w14:paraId="13B8682E" w14:textId="77777777" w:rsidR="00DF52E4" w:rsidRPr="00467CB9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CB9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  <w:p w14:paraId="6A723116" w14:textId="1ED256C0" w:rsidR="00DF52E4" w:rsidRPr="00467CB9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67CB9">
              <w:rPr>
                <w:rFonts w:ascii="Times New Roman" w:hAnsi="Times New Roman" w:cs="Times New Roman"/>
                <w:sz w:val="24"/>
                <w:szCs w:val="24"/>
              </w:rPr>
              <w:t>(1.50, 1.73)</w:t>
            </w:r>
          </w:p>
        </w:tc>
        <w:tc>
          <w:tcPr>
            <w:tcW w:w="1427" w:type="dxa"/>
            <w:vAlign w:val="center"/>
          </w:tcPr>
          <w:p w14:paraId="39D218AC" w14:textId="2EDE4DC7" w:rsidR="00DF52E4" w:rsidRPr="000E2A17" w:rsidRDefault="008B7E40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5</w:t>
            </w:r>
          </w:p>
          <w:p w14:paraId="4C0945BE" w14:textId="40E8588C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</w:t>
            </w:r>
            <w:r w:rsidR="008B7E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91</w:t>
            </w: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8B7E4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7</w:t>
            </w: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6" w:type="dxa"/>
            <w:vAlign w:val="center"/>
          </w:tcPr>
          <w:p w14:paraId="1AC559E6" w14:textId="77777777" w:rsidR="00DF52E4" w:rsidRPr="00FD61B0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427" w:type="dxa"/>
            <w:vAlign w:val="center"/>
          </w:tcPr>
          <w:p w14:paraId="5DAE512F" w14:textId="77777777" w:rsidR="00DF52E4" w:rsidRPr="007A0AC0" w:rsidRDefault="00DF52E4" w:rsidP="00EF40A3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C0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  <w:p w14:paraId="1DD81AF0" w14:textId="036D50DE" w:rsidR="00DF52E4" w:rsidRPr="007A0AC0" w:rsidRDefault="00DF52E4" w:rsidP="00EF40A3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C0">
              <w:rPr>
                <w:rFonts w:ascii="Times New Roman" w:hAnsi="Times New Roman" w:cs="Times New Roman"/>
                <w:sz w:val="24"/>
                <w:szCs w:val="24"/>
              </w:rPr>
              <w:t>(0.33, 0.52)</w:t>
            </w:r>
          </w:p>
        </w:tc>
        <w:tc>
          <w:tcPr>
            <w:tcW w:w="1427" w:type="dxa"/>
            <w:vAlign w:val="center"/>
          </w:tcPr>
          <w:p w14:paraId="20938D8A" w14:textId="77777777" w:rsidR="00DF52E4" w:rsidRPr="007A0AC0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C0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</w:p>
          <w:p w14:paraId="1738DD0D" w14:textId="21D73EB9" w:rsidR="00DF52E4" w:rsidRPr="007A0AC0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A0AC0">
              <w:rPr>
                <w:rFonts w:ascii="Times New Roman" w:hAnsi="Times New Roman" w:cs="Times New Roman"/>
                <w:sz w:val="24"/>
                <w:szCs w:val="24"/>
              </w:rPr>
              <w:t>(1.78, 2.11)</w:t>
            </w:r>
          </w:p>
        </w:tc>
        <w:tc>
          <w:tcPr>
            <w:tcW w:w="1427" w:type="dxa"/>
            <w:vAlign w:val="center"/>
          </w:tcPr>
          <w:p w14:paraId="7B84F20B" w14:textId="4FCC9402" w:rsidR="00DF52E4" w:rsidRPr="000E2A17" w:rsidRDefault="00800DAF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39</w:t>
            </w:r>
          </w:p>
          <w:p w14:paraId="36468449" w14:textId="6512F737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00D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9</w:t>
            </w: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800DA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58</w:t>
            </w: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F52E4" w:rsidRPr="004E5295" w14:paraId="2D01E087" w14:textId="77777777" w:rsidTr="00234EB9">
        <w:tc>
          <w:tcPr>
            <w:tcW w:w="803" w:type="dxa"/>
            <w:vMerge/>
            <w:vAlign w:val="center"/>
          </w:tcPr>
          <w:p w14:paraId="2302A74E" w14:textId="77777777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37D9145B" w14:textId="77777777" w:rsidR="00DF52E4" w:rsidRPr="00177A3F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1DEEC9AB" w14:textId="77777777" w:rsidR="00DF52E4" w:rsidRPr="00FD61B0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27" w:type="dxa"/>
            <w:vAlign w:val="center"/>
          </w:tcPr>
          <w:p w14:paraId="6CBB5A18" w14:textId="0A217AE6" w:rsidR="00DF52E4" w:rsidRPr="006A4264" w:rsidRDefault="00664EC9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2</w:t>
            </w:r>
          </w:p>
          <w:p w14:paraId="6A7C34AA" w14:textId="70193C85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 w:rsidRPr="006A4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B77EA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92</w:t>
            </w:r>
            <w:r w:rsidRPr="006A4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431C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32</w:t>
            </w:r>
            <w:r w:rsidRPr="006A4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39FD57F7" w14:textId="24DFC84C" w:rsidR="00DF52E4" w:rsidRPr="006A4264" w:rsidRDefault="00664EC9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17</w:t>
            </w:r>
          </w:p>
          <w:p w14:paraId="47248263" w14:textId="03EE2E95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 w:rsidRPr="006A4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.</w:t>
            </w:r>
            <w:r w:rsidR="00431C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6</w:t>
            </w:r>
            <w:r w:rsidRPr="006A4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431C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33</w:t>
            </w:r>
            <w:r w:rsidRPr="006A4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5EAAD9C5" w14:textId="4B9B6290" w:rsidR="00DF52E4" w:rsidRPr="000E2A17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9</w:t>
            </w:r>
          </w:p>
          <w:p w14:paraId="5B71312F" w14:textId="221AB1BB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15</w:t>
            </w: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39</w:t>
            </w: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6" w:type="dxa"/>
            <w:vAlign w:val="center"/>
          </w:tcPr>
          <w:p w14:paraId="2078B104" w14:textId="77777777" w:rsidR="00DF52E4" w:rsidRPr="00FD61B0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27" w:type="dxa"/>
            <w:vAlign w:val="center"/>
          </w:tcPr>
          <w:p w14:paraId="512BB13B" w14:textId="2962D0BD" w:rsidR="00DF52E4" w:rsidRPr="006A4264" w:rsidRDefault="00431C01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43</w:t>
            </w:r>
          </w:p>
          <w:p w14:paraId="143B08EA" w14:textId="564AA2A0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 w:rsidRPr="006A4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431C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18</w:t>
            </w:r>
            <w:r w:rsidRPr="006A4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431C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67</w:t>
            </w:r>
            <w:r w:rsidRPr="006A4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37D1C2BD" w14:textId="05347767" w:rsidR="00DF52E4" w:rsidRPr="006A4264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A4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</w:t>
            </w:r>
            <w:r w:rsidR="00431C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3</w:t>
            </w:r>
          </w:p>
          <w:p w14:paraId="05289C50" w14:textId="34B3DF53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 w:rsidRPr="006A4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.</w:t>
            </w:r>
            <w:r w:rsidR="00431C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8</w:t>
            </w:r>
            <w:r w:rsidRPr="006A4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431C0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16</w:t>
            </w:r>
            <w:r w:rsidRPr="006A426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02015FC4" w14:textId="2C8B588E" w:rsidR="00DF52E4" w:rsidRPr="000E2A17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</w:t>
            </w:r>
          </w:p>
          <w:p w14:paraId="09C3863F" w14:textId="3F89A4B0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8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</w:t>
            </w: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48</w:t>
            </w:r>
            <w:r w:rsidRPr="000E2A1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F52E4" w:rsidRPr="004E5295" w14:paraId="01102F9B" w14:textId="77777777" w:rsidTr="00234EB9">
        <w:tc>
          <w:tcPr>
            <w:tcW w:w="803" w:type="dxa"/>
            <w:vMerge/>
            <w:vAlign w:val="center"/>
          </w:tcPr>
          <w:p w14:paraId="3C0F6A02" w14:textId="77777777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9" w:type="dxa"/>
            <w:vMerge w:val="restart"/>
            <w:vAlign w:val="center"/>
          </w:tcPr>
          <w:p w14:paraId="3662AA8D" w14:textId="0809DD6F" w:rsidR="00DF52E4" w:rsidRPr="00177A3F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S</w:t>
            </w:r>
          </w:p>
        </w:tc>
        <w:tc>
          <w:tcPr>
            <w:tcW w:w="1838" w:type="dxa"/>
            <w:vAlign w:val="center"/>
          </w:tcPr>
          <w:p w14:paraId="0235C0E3" w14:textId="77777777" w:rsidR="00DF52E4" w:rsidRPr="00FD61B0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27" w:type="dxa"/>
            <w:vAlign w:val="center"/>
          </w:tcPr>
          <w:p w14:paraId="633579E3" w14:textId="77777777" w:rsidR="00DF52E4" w:rsidRPr="00FD61B0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</w:t>
            </w:r>
          </w:p>
        </w:tc>
        <w:tc>
          <w:tcPr>
            <w:tcW w:w="1427" w:type="dxa"/>
            <w:vAlign w:val="center"/>
          </w:tcPr>
          <w:p w14:paraId="1591E6DE" w14:textId="77777777" w:rsidR="00DF52E4" w:rsidRPr="00FD61B0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27" w:type="dxa"/>
            <w:vAlign w:val="center"/>
          </w:tcPr>
          <w:p w14:paraId="19527E42" w14:textId="77777777" w:rsidR="00DF52E4" w:rsidRPr="00FD61B0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26" w:type="dxa"/>
            <w:vAlign w:val="center"/>
          </w:tcPr>
          <w:p w14:paraId="0CC278E1" w14:textId="77777777" w:rsidR="00DF52E4" w:rsidRPr="00FD61B0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27" w:type="dxa"/>
            <w:vAlign w:val="center"/>
          </w:tcPr>
          <w:p w14:paraId="1BA40D7B" w14:textId="77777777" w:rsidR="00DF52E4" w:rsidRPr="00FD61B0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</w:t>
            </w:r>
          </w:p>
        </w:tc>
        <w:tc>
          <w:tcPr>
            <w:tcW w:w="1427" w:type="dxa"/>
            <w:vAlign w:val="center"/>
          </w:tcPr>
          <w:p w14:paraId="7FA5F4EE" w14:textId="77777777" w:rsidR="00DF52E4" w:rsidRPr="00FD61B0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27" w:type="dxa"/>
            <w:vAlign w:val="center"/>
          </w:tcPr>
          <w:p w14:paraId="1CB25915" w14:textId="77777777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DF52E4" w:rsidRPr="004E5295" w14:paraId="2B650039" w14:textId="77777777" w:rsidTr="00234EB9">
        <w:tc>
          <w:tcPr>
            <w:tcW w:w="803" w:type="dxa"/>
            <w:vMerge/>
            <w:vAlign w:val="center"/>
          </w:tcPr>
          <w:p w14:paraId="64FF10E4" w14:textId="77777777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2837F4E4" w14:textId="77777777" w:rsidR="00DF52E4" w:rsidRPr="00177A3F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05BA89A7" w14:textId="77777777" w:rsidR="00DF52E4" w:rsidRPr="00FD61B0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427" w:type="dxa"/>
            <w:vAlign w:val="center"/>
          </w:tcPr>
          <w:p w14:paraId="074B7E43" w14:textId="77777777" w:rsidR="00DF52E4" w:rsidRPr="009C30E0" w:rsidRDefault="00667B51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E0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  <w:p w14:paraId="7C9EFB66" w14:textId="1D1C7F31" w:rsidR="00667B51" w:rsidRPr="009C30E0" w:rsidRDefault="00667B51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E0">
              <w:rPr>
                <w:rFonts w:ascii="Times New Roman" w:hAnsi="Times New Roman" w:cs="Times New Roman"/>
                <w:sz w:val="24"/>
                <w:szCs w:val="24"/>
              </w:rPr>
              <w:t>(3.40, 3.72)</w:t>
            </w:r>
          </w:p>
        </w:tc>
        <w:tc>
          <w:tcPr>
            <w:tcW w:w="1427" w:type="dxa"/>
            <w:vAlign w:val="center"/>
          </w:tcPr>
          <w:p w14:paraId="7CFA8B2C" w14:textId="77777777" w:rsidR="00DF52E4" w:rsidRPr="009C30E0" w:rsidRDefault="009C30E0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E0">
              <w:rPr>
                <w:rFonts w:ascii="Times New Roman" w:hAnsi="Times New Roman" w:cs="Times New Roman"/>
                <w:sz w:val="24"/>
                <w:szCs w:val="24"/>
              </w:rPr>
              <w:t>3.84</w:t>
            </w:r>
          </w:p>
          <w:p w14:paraId="225884B1" w14:textId="16D1C7BF" w:rsidR="009C30E0" w:rsidRPr="009C30E0" w:rsidRDefault="009C30E0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E0">
              <w:rPr>
                <w:rFonts w:ascii="Times New Roman" w:hAnsi="Times New Roman" w:cs="Times New Roman"/>
                <w:sz w:val="24"/>
                <w:szCs w:val="24"/>
              </w:rPr>
              <w:t>(3.69, 3.99)</w:t>
            </w:r>
          </w:p>
        </w:tc>
        <w:tc>
          <w:tcPr>
            <w:tcW w:w="1427" w:type="dxa"/>
            <w:vAlign w:val="center"/>
          </w:tcPr>
          <w:p w14:paraId="38E73BDD" w14:textId="688C77AA" w:rsidR="00DF52E4" w:rsidRPr="00D3261D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</w:t>
            </w:r>
            <w:r w:rsidR="00B621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1</w:t>
            </w:r>
          </w:p>
          <w:p w14:paraId="19F064A7" w14:textId="187B2B09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B621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28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7.</w:t>
            </w:r>
            <w:r w:rsidR="00B621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6" w:type="dxa"/>
            <w:vAlign w:val="center"/>
          </w:tcPr>
          <w:p w14:paraId="36522C91" w14:textId="77777777" w:rsidR="00DF52E4" w:rsidRPr="00FD61B0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427" w:type="dxa"/>
            <w:vAlign w:val="center"/>
          </w:tcPr>
          <w:p w14:paraId="09847E9C" w14:textId="70F00E0D" w:rsidR="00DF52E4" w:rsidRDefault="00C2656D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03</w:t>
            </w:r>
          </w:p>
          <w:p w14:paraId="3AF9E889" w14:textId="4E8C182F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="00C2656D"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2656D">
              <w:rPr>
                <w:rFonts w:ascii="Times New Roman" w:hAnsi="Times New Roman" w:cs="Times New Roman"/>
                <w:sz w:val="24"/>
                <w:szCs w:val="24"/>
              </w:rPr>
              <w:t>3.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205A9CA6" w14:textId="6011B8D0" w:rsidR="00DF52E4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C2656D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  <w:p w14:paraId="4F384DB7" w14:textId="4548714F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</w:t>
            </w:r>
            <w:r w:rsidR="00C2656D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C2656D">
              <w:rPr>
                <w:rFonts w:ascii="Times New Roman" w:hAnsi="Times New Roman" w:cs="Times New Roman"/>
                <w:sz w:val="24"/>
                <w:szCs w:val="24"/>
              </w:rPr>
              <w:t>4.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3E0A5546" w14:textId="3B841CD8" w:rsidR="00DF52E4" w:rsidRPr="00D3261D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</w:t>
            </w:r>
            <w:r w:rsidR="00B621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3</w:t>
            </w:r>
          </w:p>
          <w:p w14:paraId="2D763892" w14:textId="79E9AEA3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7.</w:t>
            </w:r>
            <w:r w:rsidR="00A902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7.</w:t>
            </w:r>
            <w:r w:rsidR="00A902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4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F52E4" w:rsidRPr="004E5295" w14:paraId="61DF0168" w14:textId="77777777" w:rsidTr="00234EB9">
        <w:tc>
          <w:tcPr>
            <w:tcW w:w="803" w:type="dxa"/>
            <w:vMerge/>
            <w:vAlign w:val="center"/>
          </w:tcPr>
          <w:p w14:paraId="5CC6539C" w14:textId="77777777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3F827DC2" w14:textId="77777777" w:rsidR="00DF52E4" w:rsidRPr="00177A3F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0C1F5F82" w14:textId="77777777" w:rsidR="00DF52E4" w:rsidRPr="00FD61B0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427" w:type="dxa"/>
            <w:vAlign w:val="center"/>
          </w:tcPr>
          <w:p w14:paraId="3593F081" w14:textId="77777777" w:rsidR="00DF52E4" w:rsidRPr="009C30E0" w:rsidRDefault="00667B51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E0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  <w:p w14:paraId="4E42979A" w14:textId="5C84C39B" w:rsidR="00667B51" w:rsidRPr="009C30E0" w:rsidRDefault="00667B51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E0">
              <w:rPr>
                <w:rFonts w:ascii="Times New Roman" w:hAnsi="Times New Roman" w:cs="Times New Roman"/>
                <w:sz w:val="24"/>
                <w:szCs w:val="24"/>
              </w:rPr>
              <w:t>(0.31, 0.41)</w:t>
            </w:r>
          </w:p>
        </w:tc>
        <w:tc>
          <w:tcPr>
            <w:tcW w:w="1427" w:type="dxa"/>
            <w:vAlign w:val="center"/>
          </w:tcPr>
          <w:p w14:paraId="667665AB" w14:textId="77777777" w:rsidR="00DF52E4" w:rsidRPr="009C30E0" w:rsidRDefault="009C30E0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E0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  <w:p w14:paraId="114EF703" w14:textId="77AA6DA1" w:rsidR="009C30E0" w:rsidRPr="009C30E0" w:rsidRDefault="009C30E0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C30E0">
              <w:rPr>
                <w:rFonts w:ascii="Times New Roman" w:hAnsi="Times New Roman" w:cs="Times New Roman"/>
                <w:sz w:val="24"/>
                <w:szCs w:val="24"/>
              </w:rPr>
              <w:t>(0.92, 1.07)</w:t>
            </w:r>
          </w:p>
        </w:tc>
        <w:tc>
          <w:tcPr>
            <w:tcW w:w="1427" w:type="dxa"/>
            <w:vAlign w:val="center"/>
          </w:tcPr>
          <w:p w14:paraId="1D66F859" w14:textId="6511C099" w:rsidR="00DF52E4" w:rsidRPr="00D3261D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 w:rsidR="00B621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4</w:t>
            </w:r>
          </w:p>
          <w:p w14:paraId="12522209" w14:textId="35D5104A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</w:t>
            </w:r>
            <w:r w:rsidR="00B621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1.</w:t>
            </w:r>
            <w:r w:rsidR="00A902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6" w:type="dxa"/>
            <w:vAlign w:val="center"/>
          </w:tcPr>
          <w:p w14:paraId="73F0737B" w14:textId="77777777" w:rsidR="00DF52E4" w:rsidRPr="00FD61B0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427" w:type="dxa"/>
            <w:vAlign w:val="center"/>
          </w:tcPr>
          <w:p w14:paraId="6A8B2912" w14:textId="65A27E11" w:rsidR="00DF52E4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C2656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77B38D40" w14:textId="5EE047F9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2</w:t>
            </w:r>
            <w:r w:rsidR="00C2656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3</w:t>
            </w:r>
            <w:r w:rsidR="00C2656D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3E3EB7CD" w14:textId="2D58367F" w:rsidR="00DF52E4" w:rsidRDefault="00C2656D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  <w:p w14:paraId="071E0E84" w14:textId="2B61C53F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 w:rsidR="00C2656D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1.</w:t>
            </w:r>
            <w:r w:rsidR="00C2656D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271F85AB" w14:textId="626B8831" w:rsidR="00DF52E4" w:rsidRPr="00D3261D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 w:rsidR="00A902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6</w:t>
            </w:r>
          </w:p>
          <w:p w14:paraId="7F57AEEF" w14:textId="2EDD7341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</w:t>
            </w:r>
            <w:r w:rsidR="00A902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1.</w:t>
            </w:r>
            <w:r w:rsidR="00A902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4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F52E4" w:rsidRPr="004E5295" w14:paraId="75677C81" w14:textId="77777777" w:rsidTr="00234EB9">
        <w:tc>
          <w:tcPr>
            <w:tcW w:w="803" w:type="dxa"/>
            <w:vMerge/>
            <w:vAlign w:val="center"/>
          </w:tcPr>
          <w:p w14:paraId="4345D2EA" w14:textId="77777777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9" w:type="dxa"/>
            <w:vMerge/>
            <w:tcBorders>
              <w:bottom w:val="single" w:sz="4" w:space="0" w:color="auto"/>
            </w:tcBorders>
            <w:vAlign w:val="center"/>
          </w:tcPr>
          <w:p w14:paraId="68B93691" w14:textId="77777777" w:rsidR="00DF52E4" w:rsidRPr="00177A3F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246F5788" w14:textId="77777777" w:rsidR="00DF52E4" w:rsidRPr="00FD61B0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27" w:type="dxa"/>
            <w:vAlign w:val="center"/>
          </w:tcPr>
          <w:p w14:paraId="5E7DC3BD" w14:textId="6FD95D72" w:rsidR="00DF52E4" w:rsidRPr="00D3261D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</w:t>
            </w:r>
            <w:r w:rsidR="001855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2</w:t>
            </w:r>
          </w:p>
          <w:p w14:paraId="19CB0081" w14:textId="3678A271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1855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75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1855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08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1BDF1C59" w14:textId="569B428E" w:rsidR="00DF52E4" w:rsidRPr="00D3261D" w:rsidRDefault="001855F8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83</w:t>
            </w:r>
          </w:p>
          <w:p w14:paraId="594F40BF" w14:textId="58406DA0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1855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68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1855F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99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5073C4FD" w14:textId="6A3B932B" w:rsidR="00DF52E4" w:rsidRPr="00D3261D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</w:t>
            </w:r>
            <w:r w:rsidR="006B05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</w:p>
          <w:p w14:paraId="04590371" w14:textId="6D8FD8D2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8.</w:t>
            </w:r>
            <w:r w:rsidR="006B05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7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8.</w:t>
            </w:r>
            <w:r w:rsidR="006B05D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4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6" w:type="dxa"/>
            <w:vAlign w:val="center"/>
          </w:tcPr>
          <w:p w14:paraId="65E5BE3F" w14:textId="77777777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27" w:type="dxa"/>
            <w:vAlign w:val="center"/>
          </w:tcPr>
          <w:p w14:paraId="39C05991" w14:textId="4DAF7B3E" w:rsidR="00DF52E4" w:rsidRPr="00D3261D" w:rsidRDefault="001B5AB5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32</w:t>
            </w:r>
          </w:p>
          <w:p w14:paraId="2338F1FC" w14:textId="653AB0D5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1B5A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14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3.</w:t>
            </w:r>
            <w:r w:rsidR="001B5AB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9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5AA81003" w14:textId="79F43225" w:rsidR="00DF52E4" w:rsidRPr="00D3261D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</w:t>
            </w:r>
            <w:r w:rsidR="008D10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6</w:t>
            </w:r>
          </w:p>
          <w:p w14:paraId="7C7B1728" w14:textId="2CBDD6EB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.</w:t>
            </w:r>
            <w:r w:rsidR="008D10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2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8D10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73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19345218" w14:textId="5AE791C6" w:rsidR="00DF52E4" w:rsidRPr="00D3261D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</w:t>
            </w:r>
            <w:r w:rsidR="00C265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8</w:t>
            </w:r>
          </w:p>
          <w:p w14:paraId="073E203D" w14:textId="46BE87EC" w:rsidR="00DF52E4" w:rsidRPr="004E5295" w:rsidRDefault="00DF52E4" w:rsidP="00080E04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8.</w:t>
            </w:r>
            <w:r w:rsidR="00C265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0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8.</w:t>
            </w:r>
            <w:r w:rsidR="00C2656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5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F52E4" w:rsidRPr="004E5295" w14:paraId="14E1A186" w14:textId="77777777" w:rsidTr="000737AF">
        <w:tc>
          <w:tcPr>
            <w:tcW w:w="803" w:type="dxa"/>
            <w:vMerge/>
            <w:vAlign w:val="center"/>
          </w:tcPr>
          <w:p w14:paraId="17766F23" w14:textId="77777777" w:rsidR="00DF52E4" w:rsidRPr="004E5295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9" w:type="dxa"/>
            <w:vMerge w:val="restart"/>
            <w:vAlign w:val="center"/>
          </w:tcPr>
          <w:p w14:paraId="359243EB" w14:textId="3190B42B" w:rsidR="00DF52E4" w:rsidRPr="00177A3F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HS</w:t>
            </w:r>
          </w:p>
        </w:tc>
        <w:tc>
          <w:tcPr>
            <w:tcW w:w="1838" w:type="dxa"/>
            <w:vAlign w:val="center"/>
          </w:tcPr>
          <w:p w14:paraId="47445CAC" w14:textId="77777777" w:rsidR="00DF52E4" w:rsidRPr="00FD61B0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27" w:type="dxa"/>
            <w:vAlign w:val="center"/>
          </w:tcPr>
          <w:p w14:paraId="24A40535" w14:textId="5D6AF767" w:rsidR="00DF52E4" w:rsidRPr="00D3261D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</w:t>
            </w:r>
          </w:p>
        </w:tc>
        <w:tc>
          <w:tcPr>
            <w:tcW w:w="1427" w:type="dxa"/>
            <w:vAlign w:val="center"/>
          </w:tcPr>
          <w:p w14:paraId="43688A1C" w14:textId="6BA2132A" w:rsidR="00DF52E4" w:rsidRPr="00D3261D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27" w:type="dxa"/>
            <w:vAlign w:val="center"/>
          </w:tcPr>
          <w:p w14:paraId="1C87356E" w14:textId="43C62FEA" w:rsidR="00DF52E4" w:rsidRPr="00D3261D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26" w:type="dxa"/>
            <w:vAlign w:val="center"/>
          </w:tcPr>
          <w:p w14:paraId="0A198DF6" w14:textId="77777777" w:rsidR="00DF52E4" w:rsidRPr="004E5295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27" w:type="dxa"/>
            <w:vAlign w:val="center"/>
          </w:tcPr>
          <w:p w14:paraId="1167D768" w14:textId="2528EF03" w:rsidR="00DF52E4" w:rsidRPr="00D3261D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</w:t>
            </w:r>
          </w:p>
        </w:tc>
        <w:tc>
          <w:tcPr>
            <w:tcW w:w="1427" w:type="dxa"/>
            <w:vAlign w:val="center"/>
          </w:tcPr>
          <w:p w14:paraId="57BF7DBB" w14:textId="2E66191D" w:rsidR="00DF52E4" w:rsidRPr="00D3261D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27" w:type="dxa"/>
            <w:vAlign w:val="center"/>
          </w:tcPr>
          <w:p w14:paraId="68475DAD" w14:textId="1DDE2AE7" w:rsidR="00DF52E4" w:rsidRPr="00D3261D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DF52E4" w:rsidRPr="004E5295" w14:paraId="68408E7A" w14:textId="77777777" w:rsidTr="000737AF">
        <w:tc>
          <w:tcPr>
            <w:tcW w:w="803" w:type="dxa"/>
            <w:vMerge/>
            <w:vAlign w:val="center"/>
          </w:tcPr>
          <w:p w14:paraId="5AF33AA1" w14:textId="77777777" w:rsidR="00DF52E4" w:rsidRPr="004E5295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401D1C36" w14:textId="77777777" w:rsidR="00DF52E4" w:rsidRPr="00177A3F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37D028C5" w14:textId="6F20B0B0" w:rsidR="00DF52E4" w:rsidRPr="00FD61B0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427" w:type="dxa"/>
            <w:vAlign w:val="center"/>
          </w:tcPr>
          <w:p w14:paraId="542748CC" w14:textId="24E3C6EC" w:rsidR="00DF52E4" w:rsidRDefault="007B4113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05</w:t>
            </w:r>
          </w:p>
          <w:p w14:paraId="47B8EFA6" w14:textId="5C0D513A" w:rsidR="00DF52E4" w:rsidRPr="00D3261D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7B4113">
              <w:rPr>
                <w:rFonts w:ascii="Times New Roman" w:hAnsi="Times New Roman" w:cs="Times New Roman"/>
                <w:sz w:val="24"/>
                <w:szCs w:val="24"/>
              </w:rPr>
              <w:t>3.7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7B4113">
              <w:rPr>
                <w:rFonts w:ascii="Times New Roman" w:hAnsi="Times New Roman" w:cs="Times New Roman"/>
                <w:sz w:val="24"/>
                <w:szCs w:val="24"/>
              </w:rPr>
              <w:t>4.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36C763BA" w14:textId="37E620DA" w:rsidR="00DF52E4" w:rsidRDefault="00B02CF9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78</w:t>
            </w:r>
          </w:p>
          <w:p w14:paraId="1CCE843B" w14:textId="2D1A2175" w:rsidR="00DF52E4" w:rsidRPr="00D3261D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B02CF9">
              <w:rPr>
                <w:rFonts w:ascii="Times New Roman" w:hAnsi="Times New Roman" w:cs="Times New Roman"/>
                <w:sz w:val="24"/>
                <w:szCs w:val="24"/>
              </w:rPr>
              <w:t>3.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4.</w:t>
            </w:r>
            <w:r w:rsidR="00B02CF9">
              <w:rPr>
                <w:rFonts w:ascii="Times New Roman" w:hAnsi="Times New Roman" w:cs="Times New Roman"/>
                <w:sz w:val="24"/>
                <w:szCs w:val="24"/>
              </w:rPr>
              <w:t>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15E52D23" w14:textId="4B1764AD" w:rsidR="00DF52E4" w:rsidRPr="00D3261D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</w:t>
            </w:r>
            <w:r w:rsidR="003875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3</w:t>
            </w:r>
          </w:p>
          <w:p w14:paraId="39B38581" w14:textId="4D25E9DC" w:rsidR="00DF52E4" w:rsidRPr="00D3261D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3875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64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3875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01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6" w:type="dxa"/>
            <w:vAlign w:val="center"/>
          </w:tcPr>
          <w:p w14:paraId="371576F0" w14:textId="1060CBF8" w:rsidR="00DF52E4" w:rsidRPr="004E5295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427" w:type="dxa"/>
            <w:vAlign w:val="center"/>
          </w:tcPr>
          <w:p w14:paraId="6C7D984C" w14:textId="3E252698" w:rsidR="00DF52E4" w:rsidRDefault="0085206B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  <w:p w14:paraId="4D809D31" w14:textId="4CE42CE5" w:rsidR="00DF52E4" w:rsidRPr="00D3261D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5206B">
              <w:rPr>
                <w:rFonts w:ascii="Times New Roman" w:hAnsi="Times New Roman" w:cs="Times New Roman"/>
                <w:sz w:val="24"/>
                <w:szCs w:val="24"/>
              </w:rPr>
              <w:t>3.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5206B">
              <w:rPr>
                <w:rFonts w:ascii="Times New Roman" w:hAnsi="Times New Roman" w:cs="Times New Roman"/>
                <w:sz w:val="24"/>
                <w:szCs w:val="24"/>
              </w:rPr>
              <w:t>3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5E4CB1D0" w14:textId="27E461D0" w:rsidR="00DF52E4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</w:t>
            </w:r>
            <w:r w:rsidR="0085206B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</w:p>
          <w:p w14:paraId="5A1B4FFE" w14:textId="275C8992" w:rsidR="00DF52E4" w:rsidRPr="00D3261D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4.</w:t>
            </w:r>
            <w:r w:rsidR="0085206B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5206B">
              <w:rPr>
                <w:rFonts w:ascii="Times New Roman" w:hAnsi="Times New Roman" w:cs="Times New Roman"/>
                <w:sz w:val="24"/>
                <w:szCs w:val="24"/>
              </w:rPr>
              <w:t>4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3C9655C0" w14:textId="62122B9B" w:rsidR="00DF52E4" w:rsidRPr="00D3261D" w:rsidRDefault="003875BB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23</w:t>
            </w:r>
          </w:p>
          <w:p w14:paraId="64D8B264" w14:textId="534FA2DF" w:rsidR="00DF52E4" w:rsidRPr="00D3261D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3875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03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</w:t>
            </w:r>
            <w:r w:rsidR="003875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8.42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F52E4" w:rsidRPr="004E5295" w14:paraId="45CA2947" w14:textId="77777777" w:rsidTr="000737AF">
        <w:tc>
          <w:tcPr>
            <w:tcW w:w="803" w:type="dxa"/>
            <w:vMerge/>
            <w:vAlign w:val="center"/>
          </w:tcPr>
          <w:p w14:paraId="5ECF965D" w14:textId="77777777" w:rsidR="00DF52E4" w:rsidRPr="004E5295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5CC867B1" w14:textId="77777777" w:rsidR="00DF52E4" w:rsidRPr="00177A3F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0F3EDF73" w14:textId="222A0112" w:rsidR="00DF52E4" w:rsidRPr="00FD61B0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427" w:type="dxa"/>
            <w:vAlign w:val="center"/>
          </w:tcPr>
          <w:p w14:paraId="4077D5BF" w14:textId="7001F28C" w:rsidR="00DF52E4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906E6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  <w:p w14:paraId="7A0EF2B3" w14:textId="65DF6197" w:rsidR="00DF52E4" w:rsidRPr="00D3261D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2906E6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</w:t>
            </w:r>
            <w:r w:rsidR="00C8541C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239607AF" w14:textId="4676003B" w:rsidR="00DF52E4" w:rsidRDefault="00B02CF9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</w:p>
          <w:p w14:paraId="2A81B883" w14:textId="683D37EB" w:rsidR="00DF52E4" w:rsidRPr="00D3261D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B02CF9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B02CF9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2D237337" w14:textId="0EFE1D52" w:rsidR="00DF52E4" w:rsidRPr="00D3261D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</w:t>
            </w:r>
            <w:r w:rsidR="003875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</w:t>
            </w:r>
          </w:p>
          <w:p w14:paraId="4D903A41" w14:textId="251469E9" w:rsidR="00DF52E4" w:rsidRPr="00D3261D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</w:t>
            </w:r>
            <w:r w:rsidR="003875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4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1.</w:t>
            </w:r>
            <w:r w:rsidR="003875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6" w:type="dxa"/>
            <w:vAlign w:val="center"/>
          </w:tcPr>
          <w:p w14:paraId="3117A016" w14:textId="794FFA3F" w:rsidR="00DF52E4" w:rsidRPr="004E5295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427" w:type="dxa"/>
            <w:vAlign w:val="center"/>
          </w:tcPr>
          <w:p w14:paraId="0C404783" w14:textId="77777777" w:rsidR="00DF52E4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  <w:p w14:paraId="726548FA" w14:textId="752F2661" w:rsidR="00DF52E4" w:rsidRPr="00D3261D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85206B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0.3</w:t>
            </w:r>
            <w:r w:rsidR="0085206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513A5C39" w14:textId="0FE34BD8" w:rsidR="00DF52E4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5206B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  <w:p w14:paraId="32AD889F" w14:textId="115D9F5A" w:rsidR="00DF52E4" w:rsidRPr="00D3261D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85206B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85206B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1FD398A7" w14:textId="40CF3DBE" w:rsidR="00DF52E4" w:rsidRPr="00D3261D" w:rsidRDefault="003875BB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5</w:t>
            </w:r>
          </w:p>
          <w:p w14:paraId="465F0185" w14:textId="6EF2978B" w:rsidR="00DF52E4" w:rsidRPr="00D3261D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3875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1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1.</w:t>
            </w:r>
            <w:r w:rsidR="003875B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8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DF52E4" w:rsidRPr="004E5295" w14:paraId="6DE1C240" w14:textId="77777777" w:rsidTr="00234EB9">
        <w:tc>
          <w:tcPr>
            <w:tcW w:w="803" w:type="dxa"/>
            <w:vMerge/>
            <w:vAlign w:val="center"/>
          </w:tcPr>
          <w:p w14:paraId="2D8BE295" w14:textId="77777777" w:rsidR="00DF52E4" w:rsidRPr="004E5295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319" w:type="dxa"/>
            <w:vMerge/>
            <w:tcBorders>
              <w:bottom w:val="single" w:sz="4" w:space="0" w:color="auto"/>
            </w:tcBorders>
            <w:vAlign w:val="center"/>
          </w:tcPr>
          <w:p w14:paraId="6A8044AB" w14:textId="77777777" w:rsidR="00DF52E4" w:rsidRPr="00177A3F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55D74C74" w14:textId="3224146B" w:rsidR="00DF52E4" w:rsidRPr="00FD61B0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27" w:type="dxa"/>
            <w:vAlign w:val="center"/>
          </w:tcPr>
          <w:p w14:paraId="2D302211" w14:textId="10ACCA44" w:rsidR="00DF52E4" w:rsidRPr="00D3261D" w:rsidRDefault="008D10E7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45</w:t>
            </w:r>
          </w:p>
          <w:p w14:paraId="3F9CF367" w14:textId="2F14290B" w:rsidR="00DF52E4" w:rsidRPr="00D3261D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D10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16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8D10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70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17F3AA8E" w14:textId="054877C2" w:rsidR="00DF52E4" w:rsidRPr="00D3261D" w:rsidRDefault="008D10E7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55</w:t>
            </w:r>
          </w:p>
          <w:p w14:paraId="03329A87" w14:textId="7A027713" w:rsidR="00DF52E4" w:rsidRPr="00D3261D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D10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29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8D10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78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0B02FA69" w14:textId="0633CF6C" w:rsidR="00DF52E4" w:rsidRPr="00D3261D" w:rsidRDefault="00CC79D6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00</w:t>
            </w:r>
          </w:p>
          <w:p w14:paraId="475ED3EE" w14:textId="13D7502C" w:rsidR="00DF52E4" w:rsidRPr="00D3261D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CC79D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.88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6A7EE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10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6" w:type="dxa"/>
            <w:vAlign w:val="center"/>
          </w:tcPr>
          <w:p w14:paraId="1BF535B8" w14:textId="0A850651" w:rsidR="00DF52E4" w:rsidRPr="004E5295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27" w:type="dxa"/>
            <w:vAlign w:val="center"/>
          </w:tcPr>
          <w:p w14:paraId="2C500CFF" w14:textId="3362778B" w:rsidR="00DF52E4" w:rsidRPr="00D3261D" w:rsidRDefault="008D10E7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87</w:t>
            </w:r>
          </w:p>
          <w:p w14:paraId="291A9FAC" w14:textId="4DC4AEF0" w:rsidR="00DF52E4" w:rsidRPr="00D3261D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8D10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57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8D10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18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65549D6F" w14:textId="0FB1103C" w:rsidR="00DF52E4" w:rsidRPr="00D3261D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</w:t>
            </w:r>
            <w:r w:rsidR="008D10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1</w:t>
            </w:r>
          </w:p>
          <w:p w14:paraId="7D6C5C6D" w14:textId="6B2EFCCC" w:rsidR="00DF52E4" w:rsidRPr="00D3261D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.</w:t>
            </w:r>
            <w:r w:rsidR="008D10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2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8D10E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60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427" w:type="dxa"/>
            <w:vAlign w:val="center"/>
          </w:tcPr>
          <w:p w14:paraId="03DC1C25" w14:textId="73B90971" w:rsidR="00DF52E4" w:rsidRPr="00D3261D" w:rsidRDefault="00A26D4C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18</w:t>
            </w:r>
          </w:p>
          <w:p w14:paraId="4122C4B9" w14:textId="2A8C6984" w:rsidR="00DF52E4" w:rsidRPr="00D3261D" w:rsidRDefault="00DF52E4" w:rsidP="0059600D">
            <w:pPr>
              <w:keepLines/>
              <w:widowControl w:val="0"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</w:t>
            </w:r>
            <w:r w:rsidR="00A26D4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06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85206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.28</w:t>
            </w:r>
            <w:r w:rsidRPr="00D3261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3645F0" w:rsidRPr="004E5295" w14:paraId="06B6C893" w14:textId="77777777" w:rsidTr="00234EB9">
        <w:tc>
          <w:tcPr>
            <w:tcW w:w="803" w:type="dxa"/>
            <w:vMerge w:val="restart"/>
            <w:vAlign w:val="center"/>
          </w:tcPr>
          <w:p w14:paraId="1E20517C" w14:textId="77777777" w:rsidR="003645F0" w:rsidRPr="004E5295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80-89</w:t>
            </w:r>
          </w:p>
        </w:tc>
        <w:tc>
          <w:tcPr>
            <w:tcW w:w="1319" w:type="dxa"/>
            <w:tcBorders>
              <w:tl2br w:val="single" w:sz="4" w:space="0" w:color="auto"/>
            </w:tcBorders>
            <w:vAlign w:val="center"/>
          </w:tcPr>
          <w:p w14:paraId="2C1291C7" w14:textId="518229F3" w:rsidR="003645F0" w:rsidRDefault="003645F0" w:rsidP="0059600D">
            <w:pPr>
              <w:spacing w:before="60" w:after="60"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     Cohort</w:t>
            </w:r>
          </w:p>
          <w:p w14:paraId="0C6626D6" w14:textId="5F6F5443" w:rsidR="003645F0" w:rsidRPr="00177A3F" w:rsidRDefault="003645F0" w:rsidP="0059600D">
            <w:pPr>
              <w:keepNext/>
              <w:keepLines/>
              <w:spacing w:before="60" w:after="60" w:line="276" w:lineRule="auto"/>
              <w:rPr>
                <w:rFonts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du</w:t>
            </w:r>
          </w:p>
        </w:tc>
        <w:tc>
          <w:tcPr>
            <w:tcW w:w="6119" w:type="dxa"/>
            <w:gridSpan w:val="4"/>
            <w:shd w:val="clear" w:color="auto" w:fill="E2EFD9" w:themeFill="accent6" w:themeFillTint="33"/>
            <w:vAlign w:val="center"/>
          </w:tcPr>
          <w:p w14:paraId="45ECA8A6" w14:textId="77777777" w:rsidR="003645F0" w:rsidRPr="00D3261D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8A2ABA">
              <w:rPr>
                <w:rFonts w:ascii="Times New Roman" w:hAnsi="Times New Roman" w:cs="Times New Roman"/>
                <w:sz w:val="24"/>
                <w:szCs w:val="24"/>
              </w:rPr>
              <w:t>1914-1923</w:t>
            </w:r>
          </w:p>
        </w:tc>
        <w:tc>
          <w:tcPr>
            <w:tcW w:w="5707" w:type="dxa"/>
            <w:gridSpan w:val="4"/>
            <w:shd w:val="clear" w:color="auto" w:fill="FBE4D5" w:themeFill="accent2" w:themeFillTint="33"/>
            <w:vAlign w:val="center"/>
          </w:tcPr>
          <w:p w14:paraId="230EB808" w14:textId="77777777" w:rsidR="003645F0" w:rsidRPr="00D3261D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8A2ABA">
              <w:rPr>
                <w:rFonts w:ascii="Times New Roman" w:hAnsi="Times New Roman" w:cs="Times New Roman"/>
                <w:sz w:val="24"/>
                <w:szCs w:val="24"/>
              </w:rPr>
              <w:t>1924-1933</w:t>
            </w:r>
          </w:p>
        </w:tc>
      </w:tr>
      <w:tr w:rsidR="003645F0" w:rsidRPr="004E5295" w14:paraId="590D70D1" w14:textId="77777777" w:rsidTr="00234EB9">
        <w:tc>
          <w:tcPr>
            <w:tcW w:w="803" w:type="dxa"/>
            <w:vMerge/>
            <w:vAlign w:val="center"/>
          </w:tcPr>
          <w:p w14:paraId="2D3975B0" w14:textId="77777777" w:rsidR="003645F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19" w:type="dxa"/>
            <w:vMerge w:val="restart"/>
            <w:vAlign w:val="center"/>
          </w:tcPr>
          <w:p w14:paraId="1064A2F4" w14:textId="47D9162E" w:rsidR="003645F0" w:rsidRPr="00177A3F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HS</w:t>
            </w:r>
          </w:p>
        </w:tc>
        <w:tc>
          <w:tcPr>
            <w:tcW w:w="1838" w:type="dxa"/>
            <w:vAlign w:val="center"/>
          </w:tcPr>
          <w:p w14:paraId="7FCC1F16" w14:textId="77777777" w:rsidR="003645F0" w:rsidRPr="00FD61B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27" w:type="dxa"/>
            <w:vAlign w:val="center"/>
          </w:tcPr>
          <w:p w14:paraId="54D194E3" w14:textId="77777777" w:rsidR="003645F0" w:rsidRPr="00FD61B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</w:t>
            </w:r>
          </w:p>
        </w:tc>
        <w:tc>
          <w:tcPr>
            <w:tcW w:w="1427" w:type="dxa"/>
            <w:vAlign w:val="center"/>
          </w:tcPr>
          <w:p w14:paraId="0749B916" w14:textId="77777777" w:rsidR="003645F0" w:rsidRPr="00FD61B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27" w:type="dxa"/>
            <w:vAlign w:val="center"/>
          </w:tcPr>
          <w:p w14:paraId="324E34B2" w14:textId="77777777" w:rsidR="003645F0" w:rsidRPr="00FD61B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26" w:type="dxa"/>
            <w:vAlign w:val="center"/>
          </w:tcPr>
          <w:p w14:paraId="7D4850E0" w14:textId="77777777" w:rsidR="003645F0" w:rsidRPr="00FD61B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27" w:type="dxa"/>
            <w:vAlign w:val="center"/>
          </w:tcPr>
          <w:p w14:paraId="5A5394C3" w14:textId="77777777" w:rsidR="003645F0" w:rsidRPr="00FD61B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</w:t>
            </w:r>
          </w:p>
        </w:tc>
        <w:tc>
          <w:tcPr>
            <w:tcW w:w="1427" w:type="dxa"/>
            <w:vAlign w:val="center"/>
          </w:tcPr>
          <w:p w14:paraId="537EF28D" w14:textId="77777777" w:rsidR="003645F0" w:rsidRPr="00FD61B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27" w:type="dxa"/>
            <w:vAlign w:val="center"/>
          </w:tcPr>
          <w:p w14:paraId="482BF2C6" w14:textId="77777777" w:rsidR="003645F0" w:rsidRPr="00D3261D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3645F0" w:rsidRPr="004E5295" w14:paraId="360FC483" w14:textId="77777777" w:rsidTr="00234EB9">
        <w:tc>
          <w:tcPr>
            <w:tcW w:w="803" w:type="dxa"/>
            <w:vMerge/>
            <w:vAlign w:val="center"/>
          </w:tcPr>
          <w:p w14:paraId="73ADE86D" w14:textId="77777777" w:rsidR="003645F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71BA8A04" w14:textId="77777777" w:rsidR="003645F0" w:rsidRPr="00177A3F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1C4DB55D" w14:textId="77777777" w:rsidR="003645F0" w:rsidRPr="00FD61B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427" w:type="dxa"/>
            <w:vAlign w:val="center"/>
          </w:tcPr>
          <w:p w14:paraId="1CC71969" w14:textId="77777777" w:rsidR="003645F0" w:rsidRPr="006E49DF" w:rsidRDefault="00636B65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  <w:p w14:paraId="0DA80CD7" w14:textId="546A2B5D" w:rsidR="00636B65" w:rsidRPr="006E49DF" w:rsidRDefault="00636B65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(1.63, 1.98)</w:t>
            </w:r>
          </w:p>
        </w:tc>
        <w:tc>
          <w:tcPr>
            <w:tcW w:w="1427" w:type="dxa"/>
            <w:vAlign w:val="center"/>
          </w:tcPr>
          <w:p w14:paraId="489FD982" w14:textId="77777777" w:rsidR="003645F0" w:rsidRPr="006E49DF" w:rsidRDefault="00073314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2.63</w:t>
            </w:r>
          </w:p>
          <w:p w14:paraId="61D67FCD" w14:textId="15237C62" w:rsidR="00073314" w:rsidRPr="006E49DF" w:rsidRDefault="00073314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(2.44, 2.82)</w:t>
            </w:r>
          </w:p>
        </w:tc>
        <w:tc>
          <w:tcPr>
            <w:tcW w:w="1427" w:type="dxa"/>
            <w:vAlign w:val="center"/>
          </w:tcPr>
          <w:p w14:paraId="324D5448" w14:textId="77777777" w:rsidR="003645F0" w:rsidRPr="0031699A" w:rsidRDefault="00732EC0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47</w:t>
            </w:r>
          </w:p>
          <w:p w14:paraId="625AC8FE" w14:textId="6F11D6A6" w:rsidR="00732EC0" w:rsidRPr="0031699A" w:rsidRDefault="00732EC0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.22, 4.64)</w:t>
            </w:r>
          </w:p>
        </w:tc>
        <w:tc>
          <w:tcPr>
            <w:tcW w:w="1426" w:type="dxa"/>
            <w:vAlign w:val="center"/>
          </w:tcPr>
          <w:p w14:paraId="4FDD93E9" w14:textId="77777777" w:rsidR="003645F0" w:rsidRPr="00FD61B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427" w:type="dxa"/>
            <w:vAlign w:val="center"/>
          </w:tcPr>
          <w:p w14:paraId="00B06592" w14:textId="77777777" w:rsidR="003645F0" w:rsidRPr="006E49DF" w:rsidRDefault="006159B0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</w:p>
          <w:p w14:paraId="0AE89C06" w14:textId="1160D250" w:rsidR="006159B0" w:rsidRPr="006E49DF" w:rsidRDefault="006159B0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(1.13, 1.50)</w:t>
            </w:r>
          </w:p>
        </w:tc>
        <w:tc>
          <w:tcPr>
            <w:tcW w:w="1427" w:type="dxa"/>
            <w:vAlign w:val="center"/>
          </w:tcPr>
          <w:p w14:paraId="0B748BE6" w14:textId="77777777" w:rsidR="003645F0" w:rsidRPr="006E49DF" w:rsidRDefault="006E49DF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2.68</w:t>
            </w:r>
          </w:p>
          <w:p w14:paraId="23368B3A" w14:textId="2BA821F8" w:rsidR="006E49DF" w:rsidRPr="006E49DF" w:rsidRDefault="006E49DF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(2.49, 2.92)</w:t>
            </w:r>
          </w:p>
        </w:tc>
        <w:tc>
          <w:tcPr>
            <w:tcW w:w="1427" w:type="dxa"/>
            <w:vAlign w:val="center"/>
          </w:tcPr>
          <w:p w14:paraId="3581EBC5" w14:textId="77777777" w:rsidR="003645F0" w:rsidRPr="0031699A" w:rsidRDefault="00BF4059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99</w:t>
            </w:r>
          </w:p>
          <w:p w14:paraId="3ED96BF7" w14:textId="6C54A2DD" w:rsidR="00BF4059" w:rsidRPr="0031699A" w:rsidRDefault="00BF4059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3.79, 4.25)</w:t>
            </w:r>
          </w:p>
        </w:tc>
      </w:tr>
      <w:tr w:rsidR="003645F0" w:rsidRPr="004E5295" w14:paraId="4789AAFC" w14:textId="77777777" w:rsidTr="00234EB9">
        <w:tc>
          <w:tcPr>
            <w:tcW w:w="803" w:type="dxa"/>
            <w:vMerge/>
            <w:vAlign w:val="center"/>
          </w:tcPr>
          <w:p w14:paraId="15F2B101" w14:textId="77777777" w:rsidR="003645F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1A7D3DEB" w14:textId="77777777" w:rsidR="003645F0" w:rsidRPr="00177A3F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51BD2FF2" w14:textId="77777777" w:rsidR="003645F0" w:rsidRPr="00FD61B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427" w:type="dxa"/>
            <w:vAlign w:val="center"/>
          </w:tcPr>
          <w:p w14:paraId="42543415" w14:textId="77777777" w:rsidR="003645F0" w:rsidRPr="006E49DF" w:rsidRDefault="00636B65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0.57</w:t>
            </w:r>
          </w:p>
          <w:p w14:paraId="2FFC7441" w14:textId="5A1A79FC" w:rsidR="00636B65" w:rsidRPr="006E49DF" w:rsidRDefault="00636B65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(0.49, 0.67)</w:t>
            </w:r>
          </w:p>
        </w:tc>
        <w:tc>
          <w:tcPr>
            <w:tcW w:w="1427" w:type="dxa"/>
            <w:vAlign w:val="center"/>
          </w:tcPr>
          <w:p w14:paraId="1B3EC5F9" w14:textId="77777777" w:rsidR="003645F0" w:rsidRPr="006E49DF" w:rsidRDefault="00073314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  <w:p w14:paraId="63E94D3B" w14:textId="222684D2" w:rsidR="00073314" w:rsidRPr="006E49DF" w:rsidRDefault="00073314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(1.70, 1.99)</w:t>
            </w:r>
          </w:p>
        </w:tc>
        <w:tc>
          <w:tcPr>
            <w:tcW w:w="1427" w:type="dxa"/>
            <w:vAlign w:val="center"/>
          </w:tcPr>
          <w:p w14:paraId="45F92F94" w14:textId="77777777" w:rsidR="003645F0" w:rsidRPr="0031699A" w:rsidRDefault="00C50236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42</w:t>
            </w:r>
          </w:p>
          <w:p w14:paraId="4E8CD95C" w14:textId="1335BE67" w:rsidR="00C50236" w:rsidRPr="0031699A" w:rsidRDefault="00C50236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.29, 2.59)</w:t>
            </w:r>
          </w:p>
        </w:tc>
        <w:tc>
          <w:tcPr>
            <w:tcW w:w="1426" w:type="dxa"/>
            <w:vAlign w:val="center"/>
          </w:tcPr>
          <w:p w14:paraId="0C7B8BAC" w14:textId="77777777" w:rsidR="003645F0" w:rsidRPr="00FD61B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427" w:type="dxa"/>
            <w:vAlign w:val="center"/>
          </w:tcPr>
          <w:p w14:paraId="3DE95107" w14:textId="77777777" w:rsidR="003645F0" w:rsidRPr="006E49DF" w:rsidRDefault="006159B0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  <w:p w14:paraId="64C99229" w14:textId="7C6DC931" w:rsidR="006159B0" w:rsidRPr="006E49DF" w:rsidRDefault="006159B0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(0.35, 0.55)</w:t>
            </w:r>
          </w:p>
        </w:tc>
        <w:tc>
          <w:tcPr>
            <w:tcW w:w="1427" w:type="dxa"/>
            <w:vAlign w:val="center"/>
          </w:tcPr>
          <w:p w14:paraId="773488A1" w14:textId="77777777" w:rsidR="003645F0" w:rsidRPr="006E49DF" w:rsidRDefault="006E49DF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2.34</w:t>
            </w:r>
          </w:p>
          <w:p w14:paraId="251E56F8" w14:textId="63115220" w:rsidR="006E49DF" w:rsidRPr="006E49DF" w:rsidRDefault="006E49DF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sz w:val="24"/>
                <w:szCs w:val="24"/>
              </w:rPr>
              <w:t>(2.12, 2.49)</w:t>
            </w:r>
          </w:p>
        </w:tc>
        <w:tc>
          <w:tcPr>
            <w:tcW w:w="1427" w:type="dxa"/>
            <w:vAlign w:val="center"/>
          </w:tcPr>
          <w:p w14:paraId="3A695B10" w14:textId="77777777" w:rsidR="003645F0" w:rsidRPr="0031699A" w:rsidRDefault="006A649F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79</w:t>
            </w:r>
          </w:p>
          <w:p w14:paraId="1A659ECC" w14:textId="5DF671AC" w:rsidR="006A649F" w:rsidRPr="0031699A" w:rsidRDefault="006A649F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.56, 2.93)</w:t>
            </w:r>
          </w:p>
        </w:tc>
      </w:tr>
      <w:tr w:rsidR="003645F0" w:rsidRPr="004E5295" w14:paraId="4D89FBFA" w14:textId="77777777" w:rsidTr="00234EB9">
        <w:tc>
          <w:tcPr>
            <w:tcW w:w="803" w:type="dxa"/>
            <w:vMerge/>
            <w:vAlign w:val="center"/>
          </w:tcPr>
          <w:p w14:paraId="07716C34" w14:textId="77777777" w:rsidR="003645F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2550B486" w14:textId="77777777" w:rsidR="003645F0" w:rsidRPr="00177A3F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242A43E9" w14:textId="77777777" w:rsidR="003645F0" w:rsidRPr="00FD61B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27" w:type="dxa"/>
            <w:vAlign w:val="center"/>
          </w:tcPr>
          <w:p w14:paraId="0DDC810E" w14:textId="77777777" w:rsidR="003645F0" w:rsidRPr="00884174" w:rsidRDefault="001A61C0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4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41</w:t>
            </w:r>
          </w:p>
          <w:p w14:paraId="2493DF9F" w14:textId="52914C0F" w:rsidR="00F61B17" w:rsidRPr="00884174" w:rsidRDefault="00F61B17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4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.17, 2.59)</w:t>
            </w:r>
          </w:p>
        </w:tc>
        <w:tc>
          <w:tcPr>
            <w:tcW w:w="1427" w:type="dxa"/>
            <w:vAlign w:val="center"/>
          </w:tcPr>
          <w:p w14:paraId="72BF710A" w14:textId="77777777" w:rsidR="003645F0" w:rsidRPr="00884174" w:rsidRDefault="00315FC2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4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48</w:t>
            </w:r>
          </w:p>
          <w:p w14:paraId="2CB12354" w14:textId="04102072" w:rsidR="00315FC2" w:rsidRPr="00884174" w:rsidRDefault="00315FC2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4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.26, 4.67)</w:t>
            </w:r>
          </w:p>
        </w:tc>
        <w:tc>
          <w:tcPr>
            <w:tcW w:w="1427" w:type="dxa"/>
            <w:vAlign w:val="center"/>
          </w:tcPr>
          <w:p w14:paraId="68DC9C18" w14:textId="77777777" w:rsidR="003645F0" w:rsidRPr="000D4F11" w:rsidRDefault="00636B65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89</w:t>
            </w:r>
          </w:p>
          <w:p w14:paraId="314BC91E" w14:textId="586DBB1B" w:rsidR="00636B65" w:rsidRPr="000D4F11" w:rsidRDefault="00636B65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6.67, 7.03)</w:t>
            </w:r>
          </w:p>
        </w:tc>
        <w:tc>
          <w:tcPr>
            <w:tcW w:w="1426" w:type="dxa"/>
            <w:vAlign w:val="center"/>
          </w:tcPr>
          <w:p w14:paraId="436F4550" w14:textId="77777777" w:rsidR="003645F0" w:rsidRPr="00FD61B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27" w:type="dxa"/>
            <w:vAlign w:val="center"/>
          </w:tcPr>
          <w:p w14:paraId="7E58CC4E" w14:textId="77777777" w:rsidR="003645F0" w:rsidRPr="00884174" w:rsidRDefault="00315FC2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4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6</w:t>
            </w:r>
          </w:p>
          <w:p w14:paraId="33D1D6EA" w14:textId="6306DAC9" w:rsidR="00315FC2" w:rsidRPr="00884174" w:rsidRDefault="00315FC2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4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55, 1.98)</w:t>
            </w:r>
          </w:p>
        </w:tc>
        <w:tc>
          <w:tcPr>
            <w:tcW w:w="1427" w:type="dxa"/>
            <w:vAlign w:val="center"/>
          </w:tcPr>
          <w:p w14:paraId="70F4E3A1" w14:textId="77777777" w:rsidR="003645F0" w:rsidRPr="00884174" w:rsidRDefault="00A61058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4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02</w:t>
            </w:r>
          </w:p>
          <w:p w14:paraId="5A449EB4" w14:textId="173BC810" w:rsidR="00A61058" w:rsidRPr="00884174" w:rsidRDefault="00A61058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4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.77, 5.22)</w:t>
            </w:r>
          </w:p>
        </w:tc>
        <w:tc>
          <w:tcPr>
            <w:tcW w:w="1427" w:type="dxa"/>
            <w:vAlign w:val="center"/>
          </w:tcPr>
          <w:p w14:paraId="57083D08" w14:textId="77777777" w:rsidR="003645F0" w:rsidRPr="006E49DF" w:rsidRDefault="006159B0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78</w:t>
            </w:r>
          </w:p>
          <w:p w14:paraId="50A10D59" w14:textId="74AB670D" w:rsidR="006159B0" w:rsidRPr="006E49DF" w:rsidRDefault="006159B0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E49D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6.60, 6.92)</w:t>
            </w:r>
          </w:p>
        </w:tc>
      </w:tr>
      <w:tr w:rsidR="003645F0" w:rsidRPr="004E5295" w14:paraId="567CAA90" w14:textId="77777777" w:rsidTr="00234EB9">
        <w:tc>
          <w:tcPr>
            <w:tcW w:w="803" w:type="dxa"/>
            <w:vMerge/>
            <w:vAlign w:val="center"/>
          </w:tcPr>
          <w:p w14:paraId="41948E32" w14:textId="77777777" w:rsidR="003645F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19" w:type="dxa"/>
            <w:vMerge w:val="restart"/>
            <w:vAlign w:val="center"/>
          </w:tcPr>
          <w:p w14:paraId="7B1FEEF9" w14:textId="661D2EEB" w:rsidR="003645F0" w:rsidRPr="00177A3F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S</w:t>
            </w:r>
          </w:p>
        </w:tc>
        <w:tc>
          <w:tcPr>
            <w:tcW w:w="1838" w:type="dxa"/>
            <w:vAlign w:val="center"/>
          </w:tcPr>
          <w:p w14:paraId="131FCC5B" w14:textId="77777777" w:rsidR="003645F0" w:rsidRPr="00FD61B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27" w:type="dxa"/>
            <w:vAlign w:val="center"/>
          </w:tcPr>
          <w:p w14:paraId="45EF8950" w14:textId="77777777" w:rsidR="003645F0" w:rsidRPr="00FD61B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</w:t>
            </w:r>
          </w:p>
        </w:tc>
        <w:tc>
          <w:tcPr>
            <w:tcW w:w="1427" w:type="dxa"/>
            <w:vAlign w:val="center"/>
          </w:tcPr>
          <w:p w14:paraId="11739C21" w14:textId="77777777" w:rsidR="003645F0" w:rsidRPr="00FD61B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27" w:type="dxa"/>
            <w:vAlign w:val="center"/>
          </w:tcPr>
          <w:p w14:paraId="1B395E34" w14:textId="77777777" w:rsidR="003645F0" w:rsidRPr="0031699A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26" w:type="dxa"/>
            <w:vAlign w:val="center"/>
          </w:tcPr>
          <w:p w14:paraId="02DFBDEC" w14:textId="77777777" w:rsidR="003645F0" w:rsidRPr="00FD61B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27" w:type="dxa"/>
            <w:vAlign w:val="center"/>
          </w:tcPr>
          <w:p w14:paraId="5C85AFB8" w14:textId="77777777" w:rsidR="003645F0" w:rsidRPr="00FD61B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</w:t>
            </w:r>
          </w:p>
        </w:tc>
        <w:tc>
          <w:tcPr>
            <w:tcW w:w="1427" w:type="dxa"/>
            <w:vAlign w:val="center"/>
          </w:tcPr>
          <w:p w14:paraId="0FB30D66" w14:textId="77777777" w:rsidR="003645F0" w:rsidRPr="00FD61B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27" w:type="dxa"/>
            <w:vAlign w:val="center"/>
          </w:tcPr>
          <w:p w14:paraId="6315CD95" w14:textId="77777777" w:rsidR="003645F0" w:rsidRPr="0031699A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3645F0" w:rsidRPr="004E5295" w14:paraId="5E8991F3" w14:textId="77777777" w:rsidTr="00234EB9">
        <w:tc>
          <w:tcPr>
            <w:tcW w:w="803" w:type="dxa"/>
            <w:vMerge/>
            <w:vAlign w:val="center"/>
          </w:tcPr>
          <w:p w14:paraId="07A84390" w14:textId="77777777" w:rsidR="003645F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5D349858" w14:textId="77777777" w:rsidR="003645F0" w:rsidRPr="004E5295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45C5482D" w14:textId="77777777" w:rsidR="003645F0" w:rsidRPr="00FD61B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427" w:type="dxa"/>
            <w:vAlign w:val="center"/>
          </w:tcPr>
          <w:p w14:paraId="49BF0278" w14:textId="77777777" w:rsidR="003645F0" w:rsidRPr="000D4F11" w:rsidRDefault="00DA11CB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sz w:val="24"/>
                <w:szCs w:val="24"/>
              </w:rPr>
              <w:t>2.11</w:t>
            </w:r>
          </w:p>
          <w:p w14:paraId="011D341D" w14:textId="74542478" w:rsidR="00DA11CB" w:rsidRPr="000D4F11" w:rsidRDefault="007A7F54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sz w:val="24"/>
                <w:szCs w:val="24"/>
              </w:rPr>
              <w:t xml:space="preserve">(1.96, </w:t>
            </w:r>
            <w:r w:rsidR="00FB7C0D" w:rsidRPr="000D4F11">
              <w:rPr>
                <w:rFonts w:ascii="Times New Roman" w:hAnsi="Times New Roman" w:cs="Times New Roman"/>
                <w:sz w:val="24"/>
                <w:szCs w:val="24"/>
              </w:rPr>
              <w:t>2.26)</w:t>
            </w:r>
          </w:p>
        </w:tc>
        <w:tc>
          <w:tcPr>
            <w:tcW w:w="1427" w:type="dxa"/>
            <w:vAlign w:val="center"/>
          </w:tcPr>
          <w:p w14:paraId="7030A795" w14:textId="77777777" w:rsidR="003645F0" w:rsidRPr="000D4F11" w:rsidRDefault="00DA11CB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sz w:val="24"/>
                <w:szCs w:val="24"/>
              </w:rPr>
              <w:t>3.11</w:t>
            </w:r>
          </w:p>
          <w:p w14:paraId="30A0D410" w14:textId="76CE50FF" w:rsidR="007A7F54" w:rsidRPr="000D4F11" w:rsidRDefault="007A7F54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sz w:val="24"/>
                <w:szCs w:val="24"/>
              </w:rPr>
              <w:t>(2.94,</w:t>
            </w:r>
            <w:r w:rsidR="00FB7C0D" w:rsidRPr="000D4F11">
              <w:rPr>
                <w:rFonts w:ascii="Times New Roman" w:hAnsi="Times New Roman" w:cs="Times New Roman"/>
                <w:sz w:val="24"/>
                <w:szCs w:val="24"/>
              </w:rPr>
              <w:t xml:space="preserve"> 3.26)</w:t>
            </w:r>
          </w:p>
        </w:tc>
        <w:tc>
          <w:tcPr>
            <w:tcW w:w="1427" w:type="dxa"/>
            <w:vAlign w:val="center"/>
          </w:tcPr>
          <w:p w14:paraId="35DAF105" w14:textId="77777777" w:rsidR="003645F0" w:rsidRPr="0031699A" w:rsidRDefault="00C50236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22</w:t>
            </w:r>
          </w:p>
          <w:p w14:paraId="45B53ECD" w14:textId="6ABAE1AC" w:rsidR="00C50236" w:rsidRPr="0031699A" w:rsidRDefault="00C50236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.07, 5.38)</w:t>
            </w:r>
          </w:p>
        </w:tc>
        <w:tc>
          <w:tcPr>
            <w:tcW w:w="1426" w:type="dxa"/>
            <w:vAlign w:val="center"/>
          </w:tcPr>
          <w:p w14:paraId="5537281F" w14:textId="77777777" w:rsidR="003645F0" w:rsidRPr="00FD61B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427" w:type="dxa"/>
            <w:vAlign w:val="center"/>
          </w:tcPr>
          <w:p w14:paraId="6ED1F9A6" w14:textId="77777777" w:rsidR="003645F0" w:rsidRPr="000D4F11" w:rsidRDefault="00DA11CB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  <w:p w14:paraId="02C2FA9F" w14:textId="12CAE66E" w:rsidR="008809EF" w:rsidRPr="000D4F11" w:rsidRDefault="008809EF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sz w:val="24"/>
                <w:szCs w:val="24"/>
              </w:rPr>
              <w:t xml:space="preserve">(1.55, </w:t>
            </w:r>
            <w:r w:rsidR="00FB7C0D" w:rsidRPr="000D4F11">
              <w:rPr>
                <w:rFonts w:ascii="Times New Roman" w:hAnsi="Times New Roman" w:cs="Times New Roman"/>
                <w:sz w:val="24"/>
                <w:szCs w:val="24"/>
              </w:rPr>
              <w:t>1.84)</w:t>
            </w:r>
          </w:p>
        </w:tc>
        <w:tc>
          <w:tcPr>
            <w:tcW w:w="1427" w:type="dxa"/>
            <w:vAlign w:val="center"/>
          </w:tcPr>
          <w:p w14:paraId="0E9A9C0C" w14:textId="77777777" w:rsidR="003645F0" w:rsidRPr="000D4F11" w:rsidRDefault="00DA11CB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  <w:p w14:paraId="05A8DAE0" w14:textId="4C5E1596" w:rsidR="008809EF" w:rsidRPr="000D4F11" w:rsidRDefault="008809EF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sz w:val="24"/>
                <w:szCs w:val="24"/>
              </w:rPr>
              <w:t xml:space="preserve">(3.41, </w:t>
            </w:r>
            <w:r w:rsidR="004B7624" w:rsidRPr="000D4F11">
              <w:rPr>
                <w:rFonts w:ascii="Times New Roman" w:hAnsi="Times New Roman" w:cs="Times New Roman"/>
                <w:sz w:val="24"/>
                <w:szCs w:val="24"/>
              </w:rPr>
              <w:t>3.75)</w:t>
            </w:r>
          </w:p>
        </w:tc>
        <w:tc>
          <w:tcPr>
            <w:tcW w:w="1427" w:type="dxa"/>
            <w:vAlign w:val="center"/>
          </w:tcPr>
          <w:p w14:paraId="50099EA4" w14:textId="77777777" w:rsidR="003645F0" w:rsidRPr="0031699A" w:rsidRDefault="006A649F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32</w:t>
            </w:r>
          </w:p>
          <w:p w14:paraId="1911E4F7" w14:textId="1E839491" w:rsidR="006A649F" w:rsidRPr="0031699A" w:rsidRDefault="006A649F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.13, 5.46)</w:t>
            </w:r>
          </w:p>
        </w:tc>
      </w:tr>
      <w:tr w:rsidR="003645F0" w:rsidRPr="004E5295" w14:paraId="59073B2A" w14:textId="77777777" w:rsidTr="00234EB9">
        <w:tc>
          <w:tcPr>
            <w:tcW w:w="803" w:type="dxa"/>
            <w:vMerge/>
            <w:vAlign w:val="center"/>
          </w:tcPr>
          <w:p w14:paraId="5EB0F649" w14:textId="77777777" w:rsidR="003645F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45E534A6" w14:textId="77777777" w:rsidR="003645F0" w:rsidRPr="004E5295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05218DE3" w14:textId="77777777" w:rsidR="003645F0" w:rsidRPr="00FD61B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427" w:type="dxa"/>
            <w:vAlign w:val="center"/>
          </w:tcPr>
          <w:p w14:paraId="6C61FB00" w14:textId="77777777" w:rsidR="003645F0" w:rsidRPr="000D4F11" w:rsidRDefault="00DA11CB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  <w:p w14:paraId="6BE646A6" w14:textId="1F126487" w:rsidR="007A7F54" w:rsidRPr="000D4F11" w:rsidRDefault="007A7F54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sz w:val="24"/>
                <w:szCs w:val="24"/>
              </w:rPr>
              <w:t xml:space="preserve">(0.45, </w:t>
            </w:r>
            <w:r w:rsidR="00FB7C0D" w:rsidRPr="000D4F11">
              <w:rPr>
                <w:rFonts w:ascii="Times New Roman" w:hAnsi="Times New Roman" w:cs="Times New Roman"/>
                <w:sz w:val="24"/>
                <w:szCs w:val="24"/>
              </w:rPr>
              <w:t>0.59)</w:t>
            </w:r>
          </w:p>
        </w:tc>
        <w:tc>
          <w:tcPr>
            <w:tcW w:w="1427" w:type="dxa"/>
            <w:vAlign w:val="center"/>
          </w:tcPr>
          <w:p w14:paraId="62404411" w14:textId="77777777" w:rsidR="003645F0" w:rsidRPr="000D4F11" w:rsidRDefault="00DA11CB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  <w:p w14:paraId="0830BEE9" w14:textId="241E1E22" w:rsidR="007A7F54" w:rsidRPr="000D4F11" w:rsidRDefault="007A7F54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sz w:val="24"/>
                <w:szCs w:val="24"/>
              </w:rPr>
              <w:t xml:space="preserve">(1.48, </w:t>
            </w:r>
            <w:r w:rsidR="00FB7C0D" w:rsidRPr="000D4F11">
              <w:rPr>
                <w:rFonts w:ascii="Times New Roman" w:hAnsi="Times New Roman" w:cs="Times New Roman"/>
                <w:sz w:val="24"/>
                <w:szCs w:val="24"/>
              </w:rPr>
              <w:t>1.67)</w:t>
            </w:r>
          </w:p>
        </w:tc>
        <w:tc>
          <w:tcPr>
            <w:tcW w:w="1427" w:type="dxa"/>
            <w:vAlign w:val="center"/>
          </w:tcPr>
          <w:p w14:paraId="39EC68A7" w14:textId="77777777" w:rsidR="003645F0" w:rsidRPr="0031699A" w:rsidRDefault="00BF4059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9</w:t>
            </w:r>
          </w:p>
          <w:p w14:paraId="3B84F21B" w14:textId="3DE864A8" w:rsidR="00BF4059" w:rsidRPr="0031699A" w:rsidRDefault="00BF4059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98, 2.20)</w:t>
            </w:r>
          </w:p>
        </w:tc>
        <w:tc>
          <w:tcPr>
            <w:tcW w:w="1426" w:type="dxa"/>
            <w:vAlign w:val="center"/>
          </w:tcPr>
          <w:p w14:paraId="7648B738" w14:textId="77777777" w:rsidR="003645F0" w:rsidRPr="00FD61B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427" w:type="dxa"/>
            <w:vAlign w:val="center"/>
          </w:tcPr>
          <w:p w14:paraId="153DE0B9" w14:textId="77777777" w:rsidR="003645F0" w:rsidRPr="000D4F11" w:rsidRDefault="00DA11CB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  <w:p w14:paraId="337C4BDB" w14:textId="27370B9F" w:rsidR="008809EF" w:rsidRPr="000D4F11" w:rsidRDefault="008809EF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sz w:val="24"/>
                <w:szCs w:val="24"/>
              </w:rPr>
              <w:t xml:space="preserve">(0.30, </w:t>
            </w:r>
            <w:r w:rsidR="00FB7C0D" w:rsidRPr="000D4F11">
              <w:rPr>
                <w:rFonts w:ascii="Times New Roman" w:hAnsi="Times New Roman" w:cs="Times New Roman"/>
                <w:sz w:val="24"/>
                <w:szCs w:val="24"/>
              </w:rPr>
              <w:t>0.43)</w:t>
            </w:r>
          </w:p>
        </w:tc>
        <w:tc>
          <w:tcPr>
            <w:tcW w:w="1427" w:type="dxa"/>
            <w:vAlign w:val="center"/>
          </w:tcPr>
          <w:p w14:paraId="0B78E439" w14:textId="77777777" w:rsidR="003645F0" w:rsidRPr="000D4F11" w:rsidRDefault="00DA11CB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  <w:p w14:paraId="643F5CED" w14:textId="30D07F90" w:rsidR="008809EF" w:rsidRPr="000D4F11" w:rsidRDefault="008809EF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sz w:val="24"/>
                <w:szCs w:val="24"/>
              </w:rPr>
              <w:t xml:space="preserve">(1.58, </w:t>
            </w:r>
            <w:r w:rsidR="004B7624" w:rsidRPr="000D4F11">
              <w:rPr>
                <w:rFonts w:ascii="Times New Roman" w:hAnsi="Times New Roman" w:cs="Times New Roman"/>
                <w:sz w:val="24"/>
                <w:szCs w:val="24"/>
              </w:rPr>
              <w:t>1.83)</w:t>
            </w:r>
          </w:p>
        </w:tc>
        <w:tc>
          <w:tcPr>
            <w:tcW w:w="1427" w:type="dxa"/>
            <w:vAlign w:val="center"/>
          </w:tcPr>
          <w:p w14:paraId="59BDD97D" w14:textId="77777777" w:rsidR="003645F0" w:rsidRPr="0031699A" w:rsidRDefault="0031699A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6</w:t>
            </w:r>
          </w:p>
          <w:p w14:paraId="4E777D1A" w14:textId="2037139B" w:rsidR="0031699A" w:rsidRPr="0031699A" w:rsidRDefault="0031699A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95, 2.20)</w:t>
            </w:r>
          </w:p>
        </w:tc>
      </w:tr>
      <w:tr w:rsidR="003645F0" w:rsidRPr="004E5295" w14:paraId="3FD482FF" w14:textId="77777777" w:rsidTr="00234EB9">
        <w:tc>
          <w:tcPr>
            <w:tcW w:w="803" w:type="dxa"/>
            <w:vMerge/>
            <w:vAlign w:val="center"/>
          </w:tcPr>
          <w:p w14:paraId="0575A99B" w14:textId="77777777" w:rsidR="003645F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0DF84FA4" w14:textId="77777777" w:rsidR="003645F0" w:rsidRPr="004E5295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0A140020" w14:textId="77777777" w:rsidR="003645F0" w:rsidRPr="00FD61B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27" w:type="dxa"/>
            <w:vAlign w:val="center"/>
          </w:tcPr>
          <w:p w14:paraId="4EE8E7F8" w14:textId="77777777" w:rsidR="003645F0" w:rsidRPr="00884174" w:rsidRDefault="00F61B17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4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62</w:t>
            </w:r>
          </w:p>
          <w:p w14:paraId="39D9B903" w14:textId="4D6313F8" w:rsidR="00F61B17" w:rsidRPr="00884174" w:rsidRDefault="00F61B17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4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.45, 2.80)</w:t>
            </w:r>
          </w:p>
        </w:tc>
        <w:tc>
          <w:tcPr>
            <w:tcW w:w="1427" w:type="dxa"/>
            <w:vAlign w:val="center"/>
          </w:tcPr>
          <w:p w14:paraId="39BC64E2" w14:textId="77777777" w:rsidR="003645F0" w:rsidRPr="00884174" w:rsidRDefault="00315FC2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4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69</w:t>
            </w:r>
          </w:p>
          <w:p w14:paraId="15E33B05" w14:textId="04744DA2" w:rsidR="00315FC2" w:rsidRPr="00884174" w:rsidRDefault="00315FC2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4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.50, 4.86)</w:t>
            </w:r>
          </w:p>
        </w:tc>
        <w:tc>
          <w:tcPr>
            <w:tcW w:w="1427" w:type="dxa"/>
            <w:vAlign w:val="center"/>
          </w:tcPr>
          <w:p w14:paraId="719B0FEB" w14:textId="77777777" w:rsidR="003645F0" w:rsidRPr="000D4F11" w:rsidRDefault="00DA11CB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31</w:t>
            </w:r>
          </w:p>
          <w:p w14:paraId="65C8A01F" w14:textId="78BDF452" w:rsidR="00DA11CB" w:rsidRPr="000D4F11" w:rsidRDefault="00DA11CB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7.17</w:t>
            </w:r>
            <w:r w:rsidR="007A7F54" w:rsidRPr="000D4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 w:rsidR="008809EF" w:rsidRPr="000D4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44)</w:t>
            </w:r>
          </w:p>
        </w:tc>
        <w:tc>
          <w:tcPr>
            <w:tcW w:w="1426" w:type="dxa"/>
            <w:vAlign w:val="center"/>
          </w:tcPr>
          <w:p w14:paraId="5CB3B953" w14:textId="77777777" w:rsidR="003645F0" w:rsidRPr="00FD61B0" w:rsidRDefault="003645F0" w:rsidP="0059600D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27" w:type="dxa"/>
            <w:vAlign w:val="center"/>
          </w:tcPr>
          <w:p w14:paraId="4F597B05" w14:textId="77777777" w:rsidR="003645F0" w:rsidRPr="00884174" w:rsidRDefault="00A61058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4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09</w:t>
            </w:r>
          </w:p>
          <w:p w14:paraId="35FD7005" w14:textId="6DDB976A" w:rsidR="00A61058" w:rsidRPr="00884174" w:rsidRDefault="00A61058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4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89, 2.23)</w:t>
            </w:r>
          </w:p>
        </w:tc>
        <w:tc>
          <w:tcPr>
            <w:tcW w:w="1427" w:type="dxa"/>
            <w:vAlign w:val="center"/>
          </w:tcPr>
          <w:p w14:paraId="721BC6E7" w14:textId="77777777" w:rsidR="003645F0" w:rsidRPr="00884174" w:rsidRDefault="00884174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4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30</w:t>
            </w:r>
          </w:p>
          <w:p w14:paraId="0425FBF3" w14:textId="64FA70A6" w:rsidR="00884174" w:rsidRPr="00884174" w:rsidRDefault="00884174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4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.12, 5.47)</w:t>
            </w:r>
          </w:p>
        </w:tc>
        <w:tc>
          <w:tcPr>
            <w:tcW w:w="1427" w:type="dxa"/>
            <w:vAlign w:val="center"/>
          </w:tcPr>
          <w:p w14:paraId="4DB7D58A" w14:textId="77777777" w:rsidR="003645F0" w:rsidRPr="000D4F11" w:rsidRDefault="00DA11CB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38</w:t>
            </w:r>
          </w:p>
          <w:p w14:paraId="54CFB80C" w14:textId="63A87EF7" w:rsidR="007A7F54" w:rsidRPr="000D4F11" w:rsidRDefault="007A7F54" w:rsidP="0059600D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(7.25, </w:t>
            </w:r>
            <w:r w:rsidR="004B7624" w:rsidRPr="000D4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49)</w:t>
            </w:r>
          </w:p>
        </w:tc>
      </w:tr>
      <w:tr w:rsidR="003645F0" w:rsidRPr="004E5295" w14:paraId="4A7963FA" w14:textId="77777777" w:rsidTr="00234EB9">
        <w:tc>
          <w:tcPr>
            <w:tcW w:w="803" w:type="dxa"/>
            <w:vMerge/>
            <w:vAlign w:val="center"/>
          </w:tcPr>
          <w:p w14:paraId="144B750B" w14:textId="77777777" w:rsidR="003645F0" w:rsidRDefault="003645F0" w:rsidP="003645F0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19" w:type="dxa"/>
            <w:vMerge w:val="restart"/>
            <w:vAlign w:val="center"/>
          </w:tcPr>
          <w:p w14:paraId="2DD5D8E6" w14:textId="6A3E5F79" w:rsidR="003645F0" w:rsidRPr="004E5295" w:rsidRDefault="003645F0" w:rsidP="003645F0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gt;HS</w:t>
            </w:r>
          </w:p>
        </w:tc>
        <w:tc>
          <w:tcPr>
            <w:tcW w:w="1838" w:type="dxa"/>
            <w:vAlign w:val="center"/>
          </w:tcPr>
          <w:p w14:paraId="7FEEC857" w14:textId="77777777" w:rsidR="003645F0" w:rsidRPr="00FD61B0" w:rsidRDefault="003645F0" w:rsidP="003645F0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27" w:type="dxa"/>
            <w:vAlign w:val="center"/>
          </w:tcPr>
          <w:p w14:paraId="0688BB2D" w14:textId="7B8D3CC2" w:rsidR="003645F0" w:rsidRPr="00D3261D" w:rsidRDefault="003645F0" w:rsidP="003645F0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</w:t>
            </w:r>
          </w:p>
        </w:tc>
        <w:tc>
          <w:tcPr>
            <w:tcW w:w="1427" w:type="dxa"/>
            <w:vAlign w:val="center"/>
          </w:tcPr>
          <w:p w14:paraId="468173B5" w14:textId="7460E0B3" w:rsidR="003645F0" w:rsidRPr="00D3261D" w:rsidRDefault="003645F0" w:rsidP="003645F0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27" w:type="dxa"/>
            <w:vAlign w:val="center"/>
          </w:tcPr>
          <w:p w14:paraId="6F40AFBB" w14:textId="4399278A" w:rsidR="003645F0" w:rsidRPr="0031699A" w:rsidRDefault="003645F0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26" w:type="dxa"/>
            <w:vAlign w:val="center"/>
          </w:tcPr>
          <w:p w14:paraId="1FA295FE" w14:textId="77777777" w:rsidR="003645F0" w:rsidRPr="00FD61B0" w:rsidRDefault="003645F0" w:rsidP="003645F0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427" w:type="dxa"/>
            <w:vAlign w:val="center"/>
          </w:tcPr>
          <w:p w14:paraId="3B60EAE5" w14:textId="658EC45A" w:rsidR="003645F0" w:rsidRPr="00D3261D" w:rsidRDefault="003645F0" w:rsidP="003645F0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F</w:t>
            </w:r>
          </w:p>
        </w:tc>
        <w:tc>
          <w:tcPr>
            <w:tcW w:w="1427" w:type="dxa"/>
            <w:vAlign w:val="center"/>
          </w:tcPr>
          <w:p w14:paraId="102020D2" w14:textId="310FAE20" w:rsidR="003645F0" w:rsidRPr="00D3261D" w:rsidRDefault="003645F0" w:rsidP="003645F0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</w:t>
            </w:r>
          </w:p>
        </w:tc>
        <w:tc>
          <w:tcPr>
            <w:tcW w:w="1427" w:type="dxa"/>
            <w:vAlign w:val="center"/>
          </w:tcPr>
          <w:p w14:paraId="3B97D2A9" w14:textId="4197DE03" w:rsidR="003645F0" w:rsidRPr="0031699A" w:rsidRDefault="003645F0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E529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</w:tr>
      <w:tr w:rsidR="003645F0" w:rsidRPr="004E5295" w14:paraId="1299FC13" w14:textId="77777777" w:rsidTr="00234EB9">
        <w:tc>
          <w:tcPr>
            <w:tcW w:w="803" w:type="dxa"/>
            <w:vMerge/>
            <w:vAlign w:val="center"/>
          </w:tcPr>
          <w:p w14:paraId="125D8EC2" w14:textId="77777777" w:rsidR="003645F0" w:rsidRDefault="003645F0" w:rsidP="003645F0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2A3A5669" w14:textId="77777777" w:rsidR="003645F0" w:rsidRPr="004E5295" w:rsidRDefault="003645F0" w:rsidP="003645F0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1B11BAE3" w14:textId="7A2CF181" w:rsidR="003645F0" w:rsidRPr="00FD61B0" w:rsidRDefault="003645F0" w:rsidP="003645F0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427" w:type="dxa"/>
            <w:vAlign w:val="center"/>
          </w:tcPr>
          <w:p w14:paraId="2ABE0462" w14:textId="77777777" w:rsidR="003645F0" w:rsidRPr="000D4F11" w:rsidRDefault="000D4F11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sz w:val="24"/>
                <w:szCs w:val="24"/>
              </w:rPr>
              <w:t>2.50</w:t>
            </w:r>
          </w:p>
          <w:p w14:paraId="123B478C" w14:textId="5138E305" w:rsidR="000D4F11" w:rsidRPr="000D4F11" w:rsidRDefault="000D4F11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sz w:val="24"/>
                <w:szCs w:val="24"/>
              </w:rPr>
              <w:t>(2.18, 2.89)</w:t>
            </w:r>
          </w:p>
        </w:tc>
        <w:tc>
          <w:tcPr>
            <w:tcW w:w="1427" w:type="dxa"/>
            <w:vAlign w:val="center"/>
          </w:tcPr>
          <w:p w14:paraId="47E730DD" w14:textId="77777777" w:rsidR="003645F0" w:rsidRPr="000D4F11" w:rsidRDefault="000D4F11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  <w:p w14:paraId="0734785D" w14:textId="4557485B" w:rsidR="000D4F11" w:rsidRPr="000D4F11" w:rsidRDefault="000D4F11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sz w:val="24"/>
                <w:szCs w:val="24"/>
              </w:rPr>
              <w:t>(3.10, 3.78)</w:t>
            </w:r>
          </w:p>
        </w:tc>
        <w:tc>
          <w:tcPr>
            <w:tcW w:w="1427" w:type="dxa"/>
            <w:vAlign w:val="center"/>
          </w:tcPr>
          <w:p w14:paraId="3E129471" w14:textId="77777777" w:rsidR="003645F0" w:rsidRPr="0031699A" w:rsidRDefault="00C50236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92</w:t>
            </w:r>
          </w:p>
          <w:p w14:paraId="02FA4B99" w14:textId="3B1F1CA5" w:rsidR="00C50236" w:rsidRPr="0031699A" w:rsidRDefault="00C50236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.61, 6.29)</w:t>
            </w:r>
          </w:p>
        </w:tc>
        <w:tc>
          <w:tcPr>
            <w:tcW w:w="1426" w:type="dxa"/>
            <w:vAlign w:val="center"/>
          </w:tcPr>
          <w:p w14:paraId="5732EED1" w14:textId="781A642F" w:rsidR="003645F0" w:rsidRPr="00FD61B0" w:rsidRDefault="003645F0" w:rsidP="003645F0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F</w:t>
            </w:r>
          </w:p>
        </w:tc>
        <w:tc>
          <w:tcPr>
            <w:tcW w:w="1427" w:type="dxa"/>
            <w:vAlign w:val="center"/>
          </w:tcPr>
          <w:p w14:paraId="2F7CFC75" w14:textId="77777777" w:rsidR="003645F0" w:rsidRPr="000D4F11" w:rsidRDefault="000D4F11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  <w:p w14:paraId="5800B7A5" w14:textId="29D0E29A" w:rsidR="000D4F11" w:rsidRPr="000D4F11" w:rsidRDefault="000D4F11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sz w:val="24"/>
                <w:szCs w:val="24"/>
              </w:rPr>
              <w:t>(1.70, 2.29)</w:t>
            </w:r>
          </w:p>
        </w:tc>
        <w:tc>
          <w:tcPr>
            <w:tcW w:w="1427" w:type="dxa"/>
            <w:vAlign w:val="center"/>
          </w:tcPr>
          <w:p w14:paraId="67DA3040" w14:textId="77777777" w:rsidR="003645F0" w:rsidRPr="000D4F11" w:rsidRDefault="000D4F11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sz w:val="24"/>
                <w:szCs w:val="24"/>
              </w:rPr>
              <w:t>3.74</w:t>
            </w:r>
          </w:p>
          <w:p w14:paraId="2E921F1E" w14:textId="6525C9AD" w:rsidR="000D4F11" w:rsidRPr="000D4F11" w:rsidRDefault="000D4F11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sz w:val="24"/>
                <w:szCs w:val="24"/>
              </w:rPr>
              <w:t>(3.44, 4.05)</w:t>
            </w:r>
          </w:p>
        </w:tc>
        <w:tc>
          <w:tcPr>
            <w:tcW w:w="1427" w:type="dxa"/>
            <w:vAlign w:val="center"/>
          </w:tcPr>
          <w:p w14:paraId="505FA653" w14:textId="77777777" w:rsidR="003645F0" w:rsidRPr="0031699A" w:rsidRDefault="006A649F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71</w:t>
            </w:r>
          </w:p>
          <w:p w14:paraId="36C08423" w14:textId="18AE8F6C" w:rsidR="006A649F" w:rsidRPr="0031699A" w:rsidRDefault="006A649F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5.47, 6.01)</w:t>
            </w:r>
          </w:p>
        </w:tc>
      </w:tr>
      <w:tr w:rsidR="003645F0" w:rsidRPr="004E5295" w14:paraId="57C2B51D" w14:textId="77777777" w:rsidTr="00234EB9">
        <w:tc>
          <w:tcPr>
            <w:tcW w:w="803" w:type="dxa"/>
            <w:vMerge/>
            <w:vAlign w:val="center"/>
          </w:tcPr>
          <w:p w14:paraId="6C7DD61D" w14:textId="77777777" w:rsidR="003645F0" w:rsidRDefault="003645F0" w:rsidP="003645F0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328C0727" w14:textId="77777777" w:rsidR="003645F0" w:rsidRPr="004E5295" w:rsidRDefault="003645F0" w:rsidP="003645F0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40FB3D4F" w14:textId="47E033E0" w:rsidR="003645F0" w:rsidRPr="00FD61B0" w:rsidRDefault="003645F0" w:rsidP="003645F0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427" w:type="dxa"/>
            <w:vAlign w:val="center"/>
          </w:tcPr>
          <w:p w14:paraId="2D897A8D" w14:textId="77777777" w:rsidR="003645F0" w:rsidRPr="000D4F11" w:rsidRDefault="000D4F11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  <w:p w14:paraId="016BC6E3" w14:textId="24F5345A" w:rsidR="000D4F11" w:rsidRPr="000D4F11" w:rsidRDefault="000D4F11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sz w:val="24"/>
                <w:szCs w:val="24"/>
              </w:rPr>
              <w:t>(0.26, 0.47)</w:t>
            </w:r>
          </w:p>
        </w:tc>
        <w:tc>
          <w:tcPr>
            <w:tcW w:w="1427" w:type="dxa"/>
            <w:vAlign w:val="center"/>
          </w:tcPr>
          <w:p w14:paraId="0D374758" w14:textId="77777777" w:rsidR="003645F0" w:rsidRPr="000D4F11" w:rsidRDefault="000D4F11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  <w:p w14:paraId="1EB99502" w14:textId="46BD368C" w:rsidR="000D4F11" w:rsidRPr="000D4F11" w:rsidRDefault="000D4F11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sz w:val="24"/>
                <w:szCs w:val="24"/>
              </w:rPr>
              <w:t>(1.14, 1.52)</w:t>
            </w:r>
          </w:p>
        </w:tc>
        <w:tc>
          <w:tcPr>
            <w:tcW w:w="1427" w:type="dxa"/>
            <w:vAlign w:val="center"/>
          </w:tcPr>
          <w:p w14:paraId="5C4AD475" w14:textId="77777777" w:rsidR="003645F0" w:rsidRPr="0031699A" w:rsidRDefault="00BF4059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74</w:t>
            </w:r>
          </w:p>
          <w:p w14:paraId="50963D73" w14:textId="2B2B45AF" w:rsidR="00BF4059" w:rsidRPr="0031699A" w:rsidRDefault="00BF4059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48, 1.90)</w:t>
            </w:r>
          </w:p>
        </w:tc>
        <w:tc>
          <w:tcPr>
            <w:tcW w:w="1426" w:type="dxa"/>
            <w:vAlign w:val="center"/>
          </w:tcPr>
          <w:p w14:paraId="2EC0544F" w14:textId="502071E3" w:rsidR="003645F0" w:rsidRPr="00FD61B0" w:rsidRDefault="003645F0" w:rsidP="003645F0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</w:t>
            </w:r>
          </w:p>
        </w:tc>
        <w:tc>
          <w:tcPr>
            <w:tcW w:w="1427" w:type="dxa"/>
            <w:vAlign w:val="center"/>
          </w:tcPr>
          <w:p w14:paraId="4D0783E1" w14:textId="77777777" w:rsidR="003645F0" w:rsidRPr="000D4F11" w:rsidRDefault="000D4F11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  <w:p w14:paraId="236F2FAC" w14:textId="1ACC1B80" w:rsidR="000D4F11" w:rsidRPr="000D4F11" w:rsidRDefault="000D4F11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sz w:val="24"/>
                <w:szCs w:val="24"/>
              </w:rPr>
              <w:t>(0.35, 0.56)</w:t>
            </w:r>
          </w:p>
        </w:tc>
        <w:tc>
          <w:tcPr>
            <w:tcW w:w="1427" w:type="dxa"/>
            <w:vAlign w:val="center"/>
          </w:tcPr>
          <w:p w14:paraId="78B85F0F" w14:textId="77777777" w:rsidR="003645F0" w:rsidRPr="000D4F11" w:rsidRDefault="000D4F11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  <w:p w14:paraId="7B848C35" w14:textId="13DDE7C1" w:rsidR="000D4F11" w:rsidRPr="000D4F11" w:rsidRDefault="000D4F11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sz w:val="24"/>
                <w:szCs w:val="24"/>
              </w:rPr>
              <w:t>(1.28, 1.69)</w:t>
            </w:r>
          </w:p>
        </w:tc>
        <w:tc>
          <w:tcPr>
            <w:tcW w:w="1427" w:type="dxa"/>
            <w:vAlign w:val="center"/>
          </w:tcPr>
          <w:p w14:paraId="44D47A88" w14:textId="77777777" w:rsidR="003645F0" w:rsidRPr="0031699A" w:rsidRDefault="0031699A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94</w:t>
            </w:r>
          </w:p>
          <w:p w14:paraId="2703CC56" w14:textId="3FAAFEB0" w:rsidR="0031699A" w:rsidRPr="0031699A" w:rsidRDefault="0031699A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1699A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1.73, 2.15)</w:t>
            </w:r>
          </w:p>
        </w:tc>
      </w:tr>
      <w:tr w:rsidR="003645F0" w:rsidRPr="004E5295" w14:paraId="2FA6F289" w14:textId="77777777" w:rsidTr="00234EB9">
        <w:tc>
          <w:tcPr>
            <w:tcW w:w="803" w:type="dxa"/>
            <w:vMerge/>
            <w:vAlign w:val="center"/>
          </w:tcPr>
          <w:p w14:paraId="3AE160CB" w14:textId="77777777" w:rsidR="003645F0" w:rsidRDefault="003645F0" w:rsidP="003645F0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1319" w:type="dxa"/>
            <w:vMerge/>
            <w:vAlign w:val="center"/>
          </w:tcPr>
          <w:p w14:paraId="734B2AC1" w14:textId="77777777" w:rsidR="003645F0" w:rsidRPr="004E5295" w:rsidRDefault="003645F0" w:rsidP="003645F0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szCs w:val="24"/>
              </w:rPr>
            </w:pPr>
          </w:p>
        </w:tc>
        <w:tc>
          <w:tcPr>
            <w:tcW w:w="1838" w:type="dxa"/>
            <w:vAlign w:val="center"/>
          </w:tcPr>
          <w:p w14:paraId="25B4143E" w14:textId="029D482A" w:rsidR="003645F0" w:rsidRPr="00FD61B0" w:rsidRDefault="003645F0" w:rsidP="003645F0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27" w:type="dxa"/>
            <w:vAlign w:val="center"/>
          </w:tcPr>
          <w:p w14:paraId="418CD649" w14:textId="77777777" w:rsidR="003645F0" w:rsidRPr="00884174" w:rsidRDefault="00F61B17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4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86</w:t>
            </w:r>
          </w:p>
          <w:p w14:paraId="0879582F" w14:textId="7207F023" w:rsidR="00F61B17" w:rsidRPr="00884174" w:rsidRDefault="00F61B17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4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.50, 3.27)</w:t>
            </w:r>
          </w:p>
        </w:tc>
        <w:tc>
          <w:tcPr>
            <w:tcW w:w="1427" w:type="dxa"/>
            <w:vAlign w:val="center"/>
          </w:tcPr>
          <w:p w14:paraId="17D9A63B" w14:textId="77777777" w:rsidR="003645F0" w:rsidRPr="00884174" w:rsidRDefault="00315FC2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4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.79</w:t>
            </w:r>
          </w:p>
          <w:p w14:paraId="3238A564" w14:textId="3A0E1B2D" w:rsidR="00315FC2" w:rsidRPr="00884174" w:rsidRDefault="00315FC2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4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.39, 5.12)</w:t>
            </w:r>
          </w:p>
        </w:tc>
        <w:tc>
          <w:tcPr>
            <w:tcW w:w="1427" w:type="dxa"/>
            <w:vAlign w:val="center"/>
          </w:tcPr>
          <w:p w14:paraId="2FA71989" w14:textId="77777777" w:rsidR="003645F0" w:rsidRPr="000D4F11" w:rsidRDefault="00205E71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65</w:t>
            </w:r>
          </w:p>
          <w:p w14:paraId="422DCE83" w14:textId="6EF91CB7" w:rsidR="00205E71" w:rsidRPr="000D4F11" w:rsidRDefault="00205E71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7.41, 7.90)</w:t>
            </w:r>
          </w:p>
        </w:tc>
        <w:tc>
          <w:tcPr>
            <w:tcW w:w="1426" w:type="dxa"/>
            <w:vAlign w:val="center"/>
          </w:tcPr>
          <w:p w14:paraId="7258419E" w14:textId="41A10CA5" w:rsidR="003645F0" w:rsidRPr="00FD61B0" w:rsidRDefault="003645F0" w:rsidP="003645F0">
            <w:pPr>
              <w:keepNext/>
              <w:keepLines/>
              <w:spacing w:before="60" w:after="60" w:line="276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FD61B0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otal</w:t>
            </w:r>
          </w:p>
        </w:tc>
        <w:tc>
          <w:tcPr>
            <w:tcW w:w="1427" w:type="dxa"/>
            <w:vAlign w:val="center"/>
          </w:tcPr>
          <w:p w14:paraId="0D3D7F47" w14:textId="77777777" w:rsidR="003645F0" w:rsidRPr="00884174" w:rsidRDefault="00A61058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4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42</w:t>
            </w:r>
          </w:p>
          <w:p w14:paraId="3EDA35EC" w14:textId="29CE51C5" w:rsidR="00A61058" w:rsidRPr="00884174" w:rsidRDefault="00A61058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4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2.10, 2.77)</w:t>
            </w:r>
          </w:p>
        </w:tc>
        <w:tc>
          <w:tcPr>
            <w:tcW w:w="1427" w:type="dxa"/>
            <w:vAlign w:val="center"/>
          </w:tcPr>
          <w:p w14:paraId="51DBBD87" w14:textId="77777777" w:rsidR="003645F0" w:rsidRPr="00884174" w:rsidRDefault="00884174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4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.23</w:t>
            </w:r>
          </w:p>
          <w:p w14:paraId="54536B63" w14:textId="47C0E1CC" w:rsidR="00884174" w:rsidRPr="00884174" w:rsidRDefault="00884174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8417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4.89, 5.55)</w:t>
            </w:r>
          </w:p>
        </w:tc>
        <w:tc>
          <w:tcPr>
            <w:tcW w:w="1427" w:type="dxa"/>
            <w:vAlign w:val="center"/>
          </w:tcPr>
          <w:p w14:paraId="7BF1D672" w14:textId="77777777" w:rsidR="003645F0" w:rsidRPr="000D4F11" w:rsidRDefault="00205E71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7.65</w:t>
            </w:r>
          </w:p>
          <w:p w14:paraId="1F4B87D6" w14:textId="01D574C0" w:rsidR="00205E71" w:rsidRPr="000D4F11" w:rsidRDefault="00205E71" w:rsidP="003645F0">
            <w:pPr>
              <w:keepNext/>
              <w:keepLines/>
              <w:spacing w:before="60" w:after="60"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D4F1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7.49, 7.85)</w:t>
            </w:r>
          </w:p>
        </w:tc>
      </w:tr>
    </w:tbl>
    <w:p w14:paraId="79A606DC" w14:textId="5CACA9B3" w:rsidR="00F47EEE" w:rsidRPr="00B9340F" w:rsidRDefault="00F47EEE" w:rsidP="00683EBD">
      <w:pPr>
        <w:spacing w:before="120"/>
        <w:rPr>
          <w:rFonts w:cs="Times New Roman"/>
        </w:rPr>
      </w:pPr>
      <w:r w:rsidRPr="00F47EEE">
        <w:rPr>
          <w:rFonts w:cs="Times New Roman"/>
          <w:i/>
          <w:iCs/>
        </w:rPr>
        <w:t>Source</w:t>
      </w:r>
      <w:r>
        <w:rPr>
          <w:rFonts w:cs="Times New Roman"/>
        </w:rPr>
        <w:t xml:space="preserve">: Authors’ calculations based on </w:t>
      </w:r>
      <w:r w:rsidR="00683EBD">
        <w:rPr>
          <w:rFonts w:cs="Times New Roman"/>
        </w:rPr>
        <w:t xml:space="preserve">the </w:t>
      </w:r>
      <w:r>
        <w:rPr>
          <w:rFonts w:cs="Times New Roman"/>
        </w:rPr>
        <w:t>HRS</w:t>
      </w:r>
    </w:p>
    <w:sectPr w:rsidR="00F47EEE" w:rsidRPr="00B9340F" w:rsidSect="000A1063">
      <w:pgSz w:w="16838" w:h="11906" w:orient="landscape"/>
      <w:pgMar w:top="567" w:right="720" w:bottom="720" w:left="56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BCB63E8" w14:textId="77777777" w:rsidR="00084B68" w:rsidRDefault="00084B68" w:rsidP="00C04F55">
      <w:pPr>
        <w:spacing w:after="0" w:line="240" w:lineRule="auto"/>
      </w:pPr>
      <w:r>
        <w:separator/>
      </w:r>
    </w:p>
  </w:endnote>
  <w:endnote w:type="continuationSeparator" w:id="0">
    <w:p w14:paraId="4FBA100F" w14:textId="77777777" w:rsidR="00084B68" w:rsidRDefault="00084B68" w:rsidP="00C04F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21B729" w14:textId="77777777" w:rsidR="00084B68" w:rsidRDefault="00084B68" w:rsidP="00C04F55">
      <w:pPr>
        <w:spacing w:after="0" w:line="240" w:lineRule="auto"/>
      </w:pPr>
      <w:r>
        <w:separator/>
      </w:r>
    </w:p>
  </w:footnote>
  <w:footnote w:type="continuationSeparator" w:id="0">
    <w:p w14:paraId="0A37D6ED" w14:textId="77777777" w:rsidR="00084B68" w:rsidRDefault="00084B68" w:rsidP="00C04F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B81613A"/>
    <w:multiLevelType w:val="hybridMultilevel"/>
    <w:tmpl w:val="A8869CA6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DB3E4C"/>
    <w:multiLevelType w:val="hybridMultilevel"/>
    <w:tmpl w:val="421CAB80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980E69"/>
    <w:multiLevelType w:val="hybridMultilevel"/>
    <w:tmpl w:val="F25AF7E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6F24B21"/>
    <w:multiLevelType w:val="hybridMultilevel"/>
    <w:tmpl w:val="F25AF7E4"/>
    <w:lvl w:ilvl="0" w:tplc="0C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41009596">
    <w:abstractNumId w:val="1"/>
  </w:num>
  <w:num w:numId="2" w16cid:durableId="441803396">
    <w:abstractNumId w:val="3"/>
  </w:num>
  <w:num w:numId="3" w16cid:durableId="181745235">
    <w:abstractNumId w:val="0"/>
  </w:num>
  <w:num w:numId="4" w16cid:durableId="789885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820B5"/>
    <w:rsid w:val="00002659"/>
    <w:rsid w:val="000051BF"/>
    <w:rsid w:val="000162EE"/>
    <w:rsid w:val="000225B1"/>
    <w:rsid w:val="00024960"/>
    <w:rsid w:val="00024B25"/>
    <w:rsid w:val="00026AB3"/>
    <w:rsid w:val="00043CE9"/>
    <w:rsid w:val="000530EB"/>
    <w:rsid w:val="000572AC"/>
    <w:rsid w:val="00062E5D"/>
    <w:rsid w:val="00073314"/>
    <w:rsid w:val="000737AF"/>
    <w:rsid w:val="0007398B"/>
    <w:rsid w:val="00080E04"/>
    <w:rsid w:val="00083A39"/>
    <w:rsid w:val="00084B68"/>
    <w:rsid w:val="0009646C"/>
    <w:rsid w:val="00096C13"/>
    <w:rsid w:val="000A1063"/>
    <w:rsid w:val="000A11CF"/>
    <w:rsid w:val="000A2FC5"/>
    <w:rsid w:val="000C0B7F"/>
    <w:rsid w:val="000C27F9"/>
    <w:rsid w:val="000D26FF"/>
    <w:rsid w:val="000D3AE1"/>
    <w:rsid w:val="000D459A"/>
    <w:rsid w:val="000D4F11"/>
    <w:rsid w:val="000E1653"/>
    <w:rsid w:val="000E2A17"/>
    <w:rsid w:val="0010382E"/>
    <w:rsid w:val="001124AF"/>
    <w:rsid w:val="00116406"/>
    <w:rsid w:val="001171FD"/>
    <w:rsid w:val="0013167A"/>
    <w:rsid w:val="00135265"/>
    <w:rsid w:val="0013570B"/>
    <w:rsid w:val="001401D0"/>
    <w:rsid w:val="001440B7"/>
    <w:rsid w:val="00146543"/>
    <w:rsid w:val="00146640"/>
    <w:rsid w:val="0016775D"/>
    <w:rsid w:val="00171FF5"/>
    <w:rsid w:val="00176A44"/>
    <w:rsid w:val="00177A3F"/>
    <w:rsid w:val="00181359"/>
    <w:rsid w:val="001855F8"/>
    <w:rsid w:val="0019110C"/>
    <w:rsid w:val="001924C8"/>
    <w:rsid w:val="001A164C"/>
    <w:rsid w:val="001A5A5A"/>
    <w:rsid w:val="001A5B4C"/>
    <w:rsid w:val="001A61C0"/>
    <w:rsid w:val="001B5AB5"/>
    <w:rsid w:val="001C4491"/>
    <w:rsid w:val="001C7BB9"/>
    <w:rsid w:val="001D0540"/>
    <w:rsid w:val="001D42E7"/>
    <w:rsid w:val="001E7821"/>
    <w:rsid w:val="00205E71"/>
    <w:rsid w:val="00205F29"/>
    <w:rsid w:val="00215186"/>
    <w:rsid w:val="00224129"/>
    <w:rsid w:val="00227114"/>
    <w:rsid w:val="002345A9"/>
    <w:rsid w:val="00234EB9"/>
    <w:rsid w:val="00235427"/>
    <w:rsid w:val="00236B70"/>
    <w:rsid w:val="00246CCB"/>
    <w:rsid w:val="002508DD"/>
    <w:rsid w:val="002618DD"/>
    <w:rsid w:val="0028020B"/>
    <w:rsid w:val="0028651E"/>
    <w:rsid w:val="002906E6"/>
    <w:rsid w:val="0029209E"/>
    <w:rsid w:val="002964C1"/>
    <w:rsid w:val="002A40C7"/>
    <w:rsid w:val="002A7E29"/>
    <w:rsid w:val="002B05FD"/>
    <w:rsid w:val="002B263B"/>
    <w:rsid w:val="002B63BB"/>
    <w:rsid w:val="002C1837"/>
    <w:rsid w:val="002E2C67"/>
    <w:rsid w:val="002E715B"/>
    <w:rsid w:val="002F028D"/>
    <w:rsid w:val="002F0AC5"/>
    <w:rsid w:val="002F1991"/>
    <w:rsid w:val="002F7827"/>
    <w:rsid w:val="00314000"/>
    <w:rsid w:val="00315FC2"/>
    <w:rsid w:val="0031699A"/>
    <w:rsid w:val="00342B89"/>
    <w:rsid w:val="00351B2B"/>
    <w:rsid w:val="00360845"/>
    <w:rsid w:val="003645F0"/>
    <w:rsid w:val="003653F2"/>
    <w:rsid w:val="00375856"/>
    <w:rsid w:val="00377CE3"/>
    <w:rsid w:val="003875BB"/>
    <w:rsid w:val="00395020"/>
    <w:rsid w:val="003C32DC"/>
    <w:rsid w:val="003C4077"/>
    <w:rsid w:val="003C65DB"/>
    <w:rsid w:val="003D5136"/>
    <w:rsid w:val="003E2339"/>
    <w:rsid w:val="003E4B53"/>
    <w:rsid w:val="003E57A3"/>
    <w:rsid w:val="003F0887"/>
    <w:rsid w:val="003F3791"/>
    <w:rsid w:val="00405A6C"/>
    <w:rsid w:val="00406921"/>
    <w:rsid w:val="004239A3"/>
    <w:rsid w:val="00431C01"/>
    <w:rsid w:val="00431CFC"/>
    <w:rsid w:val="00437951"/>
    <w:rsid w:val="00445CDC"/>
    <w:rsid w:val="0045271B"/>
    <w:rsid w:val="004541B3"/>
    <w:rsid w:val="00466677"/>
    <w:rsid w:val="00467CB9"/>
    <w:rsid w:val="0047463E"/>
    <w:rsid w:val="004746EF"/>
    <w:rsid w:val="00476BF6"/>
    <w:rsid w:val="004855A0"/>
    <w:rsid w:val="00485B0A"/>
    <w:rsid w:val="00494C84"/>
    <w:rsid w:val="004A1025"/>
    <w:rsid w:val="004B1C95"/>
    <w:rsid w:val="004B2261"/>
    <w:rsid w:val="004B3904"/>
    <w:rsid w:val="004B3C2F"/>
    <w:rsid w:val="004B4054"/>
    <w:rsid w:val="004B7624"/>
    <w:rsid w:val="004B7A22"/>
    <w:rsid w:val="004C294D"/>
    <w:rsid w:val="004C3DC1"/>
    <w:rsid w:val="004C56B9"/>
    <w:rsid w:val="004C6B85"/>
    <w:rsid w:val="004D4E43"/>
    <w:rsid w:val="004D5ACA"/>
    <w:rsid w:val="004E0208"/>
    <w:rsid w:val="004E5295"/>
    <w:rsid w:val="004F682C"/>
    <w:rsid w:val="004F6CA5"/>
    <w:rsid w:val="004F7D8A"/>
    <w:rsid w:val="00502DDE"/>
    <w:rsid w:val="0050590D"/>
    <w:rsid w:val="005079D2"/>
    <w:rsid w:val="00510EF3"/>
    <w:rsid w:val="00527254"/>
    <w:rsid w:val="0054080C"/>
    <w:rsid w:val="00543F58"/>
    <w:rsid w:val="00567C28"/>
    <w:rsid w:val="00571D59"/>
    <w:rsid w:val="00583C20"/>
    <w:rsid w:val="00584374"/>
    <w:rsid w:val="00586CAD"/>
    <w:rsid w:val="0058712B"/>
    <w:rsid w:val="0059600D"/>
    <w:rsid w:val="005A0D69"/>
    <w:rsid w:val="005B4C5C"/>
    <w:rsid w:val="005B6912"/>
    <w:rsid w:val="005C070A"/>
    <w:rsid w:val="005C6816"/>
    <w:rsid w:val="005E01FD"/>
    <w:rsid w:val="005F152C"/>
    <w:rsid w:val="005F26A8"/>
    <w:rsid w:val="005F4382"/>
    <w:rsid w:val="005F5338"/>
    <w:rsid w:val="005F6F5E"/>
    <w:rsid w:val="005F7995"/>
    <w:rsid w:val="0060212C"/>
    <w:rsid w:val="006046B6"/>
    <w:rsid w:val="006159B0"/>
    <w:rsid w:val="006163E3"/>
    <w:rsid w:val="00620D9C"/>
    <w:rsid w:val="006248E6"/>
    <w:rsid w:val="00626049"/>
    <w:rsid w:val="00636B65"/>
    <w:rsid w:val="00645AE8"/>
    <w:rsid w:val="00647721"/>
    <w:rsid w:val="00661548"/>
    <w:rsid w:val="00664A48"/>
    <w:rsid w:val="00664EC9"/>
    <w:rsid w:val="00666E54"/>
    <w:rsid w:val="00667B51"/>
    <w:rsid w:val="00670242"/>
    <w:rsid w:val="00671C33"/>
    <w:rsid w:val="00683EBD"/>
    <w:rsid w:val="00687063"/>
    <w:rsid w:val="0068761C"/>
    <w:rsid w:val="00690B0F"/>
    <w:rsid w:val="00692F1E"/>
    <w:rsid w:val="0069727F"/>
    <w:rsid w:val="006A2203"/>
    <w:rsid w:val="006A224D"/>
    <w:rsid w:val="006A4264"/>
    <w:rsid w:val="006A5FD7"/>
    <w:rsid w:val="006A649F"/>
    <w:rsid w:val="006A7EE5"/>
    <w:rsid w:val="006B05D4"/>
    <w:rsid w:val="006B16C8"/>
    <w:rsid w:val="006B1BD5"/>
    <w:rsid w:val="006B3C9A"/>
    <w:rsid w:val="006D0929"/>
    <w:rsid w:val="006D4BC0"/>
    <w:rsid w:val="006E49DF"/>
    <w:rsid w:val="006F14B4"/>
    <w:rsid w:val="006F19A2"/>
    <w:rsid w:val="006F551E"/>
    <w:rsid w:val="007137C0"/>
    <w:rsid w:val="00716767"/>
    <w:rsid w:val="0072513A"/>
    <w:rsid w:val="00732EC0"/>
    <w:rsid w:val="00753A7B"/>
    <w:rsid w:val="00755FA0"/>
    <w:rsid w:val="00757043"/>
    <w:rsid w:val="00757ADF"/>
    <w:rsid w:val="007636A7"/>
    <w:rsid w:val="007664FD"/>
    <w:rsid w:val="00777295"/>
    <w:rsid w:val="0078111F"/>
    <w:rsid w:val="007909BC"/>
    <w:rsid w:val="007934B4"/>
    <w:rsid w:val="007A0AC0"/>
    <w:rsid w:val="007A4980"/>
    <w:rsid w:val="007A605F"/>
    <w:rsid w:val="007A7F54"/>
    <w:rsid w:val="007B066C"/>
    <w:rsid w:val="007B228B"/>
    <w:rsid w:val="007B4113"/>
    <w:rsid w:val="007C1BA3"/>
    <w:rsid w:val="007C382B"/>
    <w:rsid w:val="007D01CC"/>
    <w:rsid w:val="007D025B"/>
    <w:rsid w:val="007D3711"/>
    <w:rsid w:val="007E23CE"/>
    <w:rsid w:val="007F41A8"/>
    <w:rsid w:val="007F6B8C"/>
    <w:rsid w:val="00800DAF"/>
    <w:rsid w:val="008109EC"/>
    <w:rsid w:val="008135B2"/>
    <w:rsid w:val="00814288"/>
    <w:rsid w:val="00814E9B"/>
    <w:rsid w:val="00832CFF"/>
    <w:rsid w:val="00842B7C"/>
    <w:rsid w:val="0084310F"/>
    <w:rsid w:val="0085206B"/>
    <w:rsid w:val="008617EC"/>
    <w:rsid w:val="0086556A"/>
    <w:rsid w:val="00871351"/>
    <w:rsid w:val="00871AE6"/>
    <w:rsid w:val="008809EF"/>
    <w:rsid w:val="00884174"/>
    <w:rsid w:val="00886593"/>
    <w:rsid w:val="008A0919"/>
    <w:rsid w:val="008A2ABA"/>
    <w:rsid w:val="008A52AA"/>
    <w:rsid w:val="008B0E3A"/>
    <w:rsid w:val="008B1AC7"/>
    <w:rsid w:val="008B655B"/>
    <w:rsid w:val="008B7E40"/>
    <w:rsid w:val="008C03C9"/>
    <w:rsid w:val="008C0D57"/>
    <w:rsid w:val="008C1133"/>
    <w:rsid w:val="008C7F9A"/>
    <w:rsid w:val="008D10E7"/>
    <w:rsid w:val="008D3D0D"/>
    <w:rsid w:val="008E2598"/>
    <w:rsid w:val="008F0976"/>
    <w:rsid w:val="00913CB2"/>
    <w:rsid w:val="009303E5"/>
    <w:rsid w:val="009378D0"/>
    <w:rsid w:val="00940403"/>
    <w:rsid w:val="00945409"/>
    <w:rsid w:val="00961E84"/>
    <w:rsid w:val="00981DA3"/>
    <w:rsid w:val="009820B5"/>
    <w:rsid w:val="009826FC"/>
    <w:rsid w:val="00991D24"/>
    <w:rsid w:val="009A18C3"/>
    <w:rsid w:val="009A5F6E"/>
    <w:rsid w:val="009B0DF0"/>
    <w:rsid w:val="009B4908"/>
    <w:rsid w:val="009B74F1"/>
    <w:rsid w:val="009C30E0"/>
    <w:rsid w:val="009C5899"/>
    <w:rsid w:val="009D1E4E"/>
    <w:rsid w:val="009D4204"/>
    <w:rsid w:val="009E41C6"/>
    <w:rsid w:val="009E53D2"/>
    <w:rsid w:val="009F329A"/>
    <w:rsid w:val="00A1402A"/>
    <w:rsid w:val="00A149AD"/>
    <w:rsid w:val="00A16770"/>
    <w:rsid w:val="00A16FB2"/>
    <w:rsid w:val="00A2268E"/>
    <w:rsid w:val="00A26D4C"/>
    <w:rsid w:val="00A50CA5"/>
    <w:rsid w:val="00A55945"/>
    <w:rsid w:val="00A61058"/>
    <w:rsid w:val="00A67393"/>
    <w:rsid w:val="00A70A3E"/>
    <w:rsid w:val="00A838D2"/>
    <w:rsid w:val="00A83D3F"/>
    <w:rsid w:val="00A8413C"/>
    <w:rsid w:val="00A9024B"/>
    <w:rsid w:val="00A96A4B"/>
    <w:rsid w:val="00AA29FB"/>
    <w:rsid w:val="00AA45A6"/>
    <w:rsid w:val="00AC01D0"/>
    <w:rsid w:val="00AC165E"/>
    <w:rsid w:val="00AD293E"/>
    <w:rsid w:val="00AF1B9F"/>
    <w:rsid w:val="00AF57A8"/>
    <w:rsid w:val="00AF5B2E"/>
    <w:rsid w:val="00AF707E"/>
    <w:rsid w:val="00B02CF9"/>
    <w:rsid w:val="00B06BBC"/>
    <w:rsid w:val="00B11E46"/>
    <w:rsid w:val="00B14D56"/>
    <w:rsid w:val="00B15C37"/>
    <w:rsid w:val="00B22B4F"/>
    <w:rsid w:val="00B23D3D"/>
    <w:rsid w:val="00B26769"/>
    <w:rsid w:val="00B3021B"/>
    <w:rsid w:val="00B358C3"/>
    <w:rsid w:val="00B37EC0"/>
    <w:rsid w:val="00B40BE3"/>
    <w:rsid w:val="00B40CD5"/>
    <w:rsid w:val="00B4392F"/>
    <w:rsid w:val="00B56619"/>
    <w:rsid w:val="00B621E7"/>
    <w:rsid w:val="00B72C58"/>
    <w:rsid w:val="00B77EA1"/>
    <w:rsid w:val="00B822F0"/>
    <w:rsid w:val="00B9340F"/>
    <w:rsid w:val="00B9536F"/>
    <w:rsid w:val="00B973BF"/>
    <w:rsid w:val="00BA5494"/>
    <w:rsid w:val="00BA565F"/>
    <w:rsid w:val="00BB3EDE"/>
    <w:rsid w:val="00BB55F1"/>
    <w:rsid w:val="00BB5A0D"/>
    <w:rsid w:val="00BD4FDB"/>
    <w:rsid w:val="00BE70CC"/>
    <w:rsid w:val="00BF4059"/>
    <w:rsid w:val="00BF7A0D"/>
    <w:rsid w:val="00C01B98"/>
    <w:rsid w:val="00C049E1"/>
    <w:rsid w:val="00C04F55"/>
    <w:rsid w:val="00C06141"/>
    <w:rsid w:val="00C064A0"/>
    <w:rsid w:val="00C078E7"/>
    <w:rsid w:val="00C07A48"/>
    <w:rsid w:val="00C2656D"/>
    <w:rsid w:val="00C415DF"/>
    <w:rsid w:val="00C50236"/>
    <w:rsid w:val="00C50364"/>
    <w:rsid w:val="00C546B2"/>
    <w:rsid w:val="00C54740"/>
    <w:rsid w:val="00C618D0"/>
    <w:rsid w:val="00C6413E"/>
    <w:rsid w:val="00C650BA"/>
    <w:rsid w:val="00C7179B"/>
    <w:rsid w:val="00C8541C"/>
    <w:rsid w:val="00C87A6C"/>
    <w:rsid w:val="00CA0973"/>
    <w:rsid w:val="00CA63C8"/>
    <w:rsid w:val="00CA6F41"/>
    <w:rsid w:val="00CB70F7"/>
    <w:rsid w:val="00CC48B9"/>
    <w:rsid w:val="00CC6A6E"/>
    <w:rsid w:val="00CC79D6"/>
    <w:rsid w:val="00CC7EA6"/>
    <w:rsid w:val="00CD1CAE"/>
    <w:rsid w:val="00CE0A4A"/>
    <w:rsid w:val="00CE17C1"/>
    <w:rsid w:val="00CE4910"/>
    <w:rsid w:val="00CE5D4C"/>
    <w:rsid w:val="00D033AD"/>
    <w:rsid w:val="00D05420"/>
    <w:rsid w:val="00D1084C"/>
    <w:rsid w:val="00D135EC"/>
    <w:rsid w:val="00D1696D"/>
    <w:rsid w:val="00D20CA0"/>
    <w:rsid w:val="00D268D4"/>
    <w:rsid w:val="00D3261D"/>
    <w:rsid w:val="00D34C78"/>
    <w:rsid w:val="00D537B3"/>
    <w:rsid w:val="00D56910"/>
    <w:rsid w:val="00D56A00"/>
    <w:rsid w:val="00D5751B"/>
    <w:rsid w:val="00D6485B"/>
    <w:rsid w:val="00D75A1F"/>
    <w:rsid w:val="00D75CA2"/>
    <w:rsid w:val="00D93CBE"/>
    <w:rsid w:val="00DA11CB"/>
    <w:rsid w:val="00DA157F"/>
    <w:rsid w:val="00DA60A4"/>
    <w:rsid w:val="00DA7372"/>
    <w:rsid w:val="00DB4537"/>
    <w:rsid w:val="00DC1093"/>
    <w:rsid w:val="00DD20F4"/>
    <w:rsid w:val="00DD3E2B"/>
    <w:rsid w:val="00DD3E81"/>
    <w:rsid w:val="00DE0E58"/>
    <w:rsid w:val="00DE13D8"/>
    <w:rsid w:val="00DF52E4"/>
    <w:rsid w:val="00E02E6E"/>
    <w:rsid w:val="00E04523"/>
    <w:rsid w:val="00E04BD9"/>
    <w:rsid w:val="00E07C96"/>
    <w:rsid w:val="00E1242A"/>
    <w:rsid w:val="00E12991"/>
    <w:rsid w:val="00E14AE4"/>
    <w:rsid w:val="00E20A4B"/>
    <w:rsid w:val="00E30F1C"/>
    <w:rsid w:val="00E3652A"/>
    <w:rsid w:val="00E43BD0"/>
    <w:rsid w:val="00E55199"/>
    <w:rsid w:val="00E62F8E"/>
    <w:rsid w:val="00E65623"/>
    <w:rsid w:val="00E74333"/>
    <w:rsid w:val="00E77E81"/>
    <w:rsid w:val="00E8339F"/>
    <w:rsid w:val="00E91505"/>
    <w:rsid w:val="00E928E3"/>
    <w:rsid w:val="00E934B8"/>
    <w:rsid w:val="00E9706B"/>
    <w:rsid w:val="00EA0C02"/>
    <w:rsid w:val="00EA3705"/>
    <w:rsid w:val="00EA4E8E"/>
    <w:rsid w:val="00EA7EAA"/>
    <w:rsid w:val="00EC3819"/>
    <w:rsid w:val="00ED5813"/>
    <w:rsid w:val="00EE1EC2"/>
    <w:rsid w:val="00EF069A"/>
    <w:rsid w:val="00EF40A3"/>
    <w:rsid w:val="00EF53E8"/>
    <w:rsid w:val="00F1052C"/>
    <w:rsid w:val="00F1079F"/>
    <w:rsid w:val="00F11E72"/>
    <w:rsid w:val="00F178BB"/>
    <w:rsid w:val="00F20288"/>
    <w:rsid w:val="00F256CB"/>
    <w:rsid w:val="00F264D4"/>
    <w:rsid w:val="00F43521"/>
    <w:rsid w:val="00F46AD2"/>
    <w:rsid w:val="00F47EEE"/>
    <w:rsid w:val="00F61B17"/>
    <w:rsid w:val="00F734E1"/>
    <w:rsid w:val="00F87A63"/>
    <w:rsid w:val="00FA2E74"/>
    <w:rsid w:val="00FB7C0D"/>
    <w:rsid w:val="00FC3BE9"/>
    <w:rsid w:val="00FD61B0"/>
    <w:rsid w:val="00FE5311"/>
    <w:rsid w:val="00FF38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F2D25D"/>
  <w15:chartTrackingRefBased/>
  <w15:docId w15:val="{B072D4DE-1C49-43C3-B8C5-EFB6F5C554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theme="minorBidi"/>
        <w:sz w:val="24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7A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F438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F4382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13570B"/>
    <w:pPr>
      <w:spacing w:after="0" w:line="240" w:lineRule="auto"/>
    </w:pPr>
    <w:rPr>
      <w:rFonts w:asciiTheme="minorHAnsi" w:eastAsiaTheme="minorEastAsia" w:hAnsiTheme="minorHAnsi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6769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04F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04F55"/>
  </w:style>
  <w:style w:type="paragraph" w:styleId="Footer">
    <w:name w:val="footer"/>
    <w:basedOn w:val="Normal"/>
    <w:link w:val="FooterChar"/>
    <w:uiPriority w:val="99"/>
    <w:unhideWhenUsed/>
    <w:rsid w:val="00C04F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04F55"/>
  </w:style>
  <w:style w:type="character" w:styleId="CommentReference">
    <w:name w:val="annotation reference"/>
    <w:basedOn w:val="DefaultParagraphFont"/>
    <w:uiPriority w:val="99"/>
    <w:semiHidden/>
    <w:unhideWhenUsed/>
    <w:rsid w:val="00043C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3CE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3CE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3C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3CE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256C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theme" Target="theme/theme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DAFFDBC2A00F342968E82EB800E399E" ma:contentTypeVersion="14" ma:contentTypeDescription="Create a new document." ma:contentTypeScope="" ma:versionID="1d0a506872a354f220e44697288fff37">
  <xsd:schema xmlns:xsd="http://www.w3.org/2001/XMLSchema" xmlns:xs="http://www.w3.org/2001/XMLSchema" xmlns:p="http://schemas.microsoft.com/office/2006/metadata/properties" xmlns:ns3="1c8acc89-8cc2-47a2-964a-fa77b3c9f78a" xmlns:ns4="e82d1c5f-1c9c-4423-969c-e75fd8f36a94" targetNamespace="http://schemas.microsoft.com/office/2006/metadata/properties" ma:root="true" ma:fieldsID="d50180795e2f81a439ed8bf965bd86e7" ns3:_="" ns4:_="">
    <xsd:import namespace="1c8acc89-8cc2-47a2-964a-fa77b3c9f78a"/>
    <xsd:import namespace="e82d1c5f-1c9c-4423-969c-e75fd8f36a9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EventHashCode" minOccurs="0"/>
                <xsd:element ref="ns3:MediaServiceGenerationTim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c8acc89-8cc2-47a2-964a-fa77b3c9f7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82d1c5f-1c9c-4423-969c-e75fd8f36a94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3DA2ACD-39EB-40CB-99BE-04EBB22EAF39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3ED26DA4-CF78-463C-84B8-46E38180806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26B3BC13-233D-4104-9162-007AE4B3252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2EB07EF4-2DB1-4102-BB57-12DBB8EE99A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c8acc89-8cc2-47a2-964a-fa77b3c9f78a"/>
    <ds:schemaRef ds:uri="e82d1c5f-1c9c-4423-969c-e75fd8f36a9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9</Pages>
  <Words>1034</Words>
  <Characters>5900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Australian National University</Company>
  <LinksUpToDate>false</LinksUpToDate>
  <CharactersWithSpaces>6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yu Shen</dc:creator>
  <cp:keywords/>
  <dc:description/>
  <cp:lastModifiedBy>Tianyu Shen</cp:lastModifiedBy>
  <cp:revision>11</cp:revision>
  <cp:lastPrinted>2023-02-13T00:59:00Z</cp:lastPrinted>
  <dcterms:created xsi:type="dcterms:W3CDTF">2023-06-29T01:46:00Z</dcterms:created>
  <dcterms:modified xsi:type="dcterms:W3CDTF">2023-07-28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DAFFDBC2A00F342968E82EB800E399E</vt:lpwstr>
  </property>
</Properties>
</file>